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775FB" w14:textId="271C0349" w:rsidR="00EE7C4F" w:rsidRPr="00CE11CB" w:rsidRDefault="008D13B0" w:rsidP="00EE7C4F">
      <w:pPr>
        <w:spacing w:line="480" w:lineRule="auto"/>
        <w:rPr>
          <w:rFonts w:asciiTheme="majorBidi" w:hAnsiTheme="majorBidi" w:cstheme="majorBidi"/>
          <w:b/>
          <w:bCs/>
        </w:rPr>
      </w:pPr>
      <w:r w:rsidRPr="007F74D7">
        <w:rPr>
          <w:rFonts w:asciiTheme="majorBidi" w:hAnsiTheme="majorBidi" w:cstheme="majorBidi"/>
          <w:b/>
          <w:bCs/>
          <w:lang w:val="en-US"/>
        </w:rPr>
        <w:t xml:space="preserve">Electronic Supplementary Material for: </w:t>
      </w:r>
      <w:r w:rsidR="002456C4">
        <w:rPr>
          <w:rFonts w:asciiTheme="majorBidi" w:hAnsiTheme="majorBidi" w:cstheme="majorBidi"/>
          <w:b/>
        </w:rPr>
        <w:t>S</w:t>
      </w:r>
      <w:r w:rsidR="00EE7C4F" w:rsidRPr="00CE11CB">
        <w:rPr>
          <w:rFonts w:asciiTheme="majorBidi" w:hAnsiTheme="majorBidi" w:cstheme="majorBidi"/>
          <w:b/>
          <w:bCs/>
        </w:rPr>
        <w:t xml:space="preserve">erotonin blocker Ketanserin reduces coral reef fish </w:t>
      </w:r>
      <w:r w:rsidR="00EE7C4F" w:rsidRPr="00CE11CB">
        <w:rPr>
          <w:rFonts w:asciiTheme="majorBidi" w:hAnsiTheme="majorBidi" w:cstheme="majorBidi"/>
          <w:b/>
          <w:bCs/>
          <w:i/>
          <w:iCs/>
        </w:rPr>
        <w:t>Ctenochaetus striatus</w:t>
      </w:r>
      <w:r w:rsidR="00EE7C4F" w:rsidRPr="00CE11CB">
        <w:rPr>
          <w:rFonts w:asciiTheme="majorBidi" w:hAnsiTheme="majorBidi" w:cstheme="majorBidi"/>
          <w:b/>
          <w:bCs/>
        </w:rPr>
        <w:t xml:space="preserve"> aggressive behaviour during between-species social interactions </w:t>
      </w:r>
    </w:p>
    <w:p w14:paraId="3A290D15" w14:textId="4EE60642" w:rsidR="00310F5F" w:rsidRPr="00EE7C4F" w:rsidRDefault="00310F5F" w:rsidP="009B01AE">
      <w:pPr>
        <w:rPr>
          <w:rFonts w:asciiTheme="majorBidi" w:hAnsiTheme="majorBidi" w:cstheme="majorBidi"/>
          <w:b/>
          <w:bCs/>
        </w:rPr>
      </w:pPr>
    </w:p>
    <w:p w14:paraId="591F9BAC" w14:textId="77777777" w:rsidR="00310F5F" w:rsidRPr="00BC41C3" w:rsidRDefault="00310F5F" w:rsidP="009B01AE">
      <w:pPr>
        <w:rPr>
          <w:rFonts w:asciiTheme="majorBidi" w:hAnsiTheme="majorBidi" w:cstheme="majorBidi"/>
          <w:lang w:val="en-US"/>
        </w:rPr>
      </w:pPr>
    </w:p>
    <w:p w14:paraId="43B2772D" w14:textId="77777777" w:rsidR="00CC1FB3" w:rsidRPr="00BC41C3" w:rsidRDefault="00CC1FB3" w:rsidP="009B01AE">
      <w:pPr>
        <w:rPr>
          <w:rFonts w:asciiTheme="majorBidi" w:hAnsiTheme="majorBidi" w:cstheme="majorBidi"/>
          <w:lang w:val="en-US"/>
        </w:rPr>
      </w:pPr>
    </w:p>
    <w:p w14:paraId="70096EF4" w14:textId="77777777" w:rsidR="00CC1FB3" w:rsidRPr="00BC41C3" w:rsidRDefault="00CC1FB3" w:rsidP="009B01AE">
      <w:pPr>
        <w:rPr>
          <w:rFonts w:asciiTheme="majorBidi" w:hAnsiTheme="majorBidi" w:cstheme="majorBidi"/>
          <w:lang w:val="en-US"/>
        </w:rPr>
      </w:pPr>
    </w:p>
    <w:p w14:paraId="29447BB1" w14:textId="6F18B2DC" w:rsidR="00EF5997" w:rsidRPr="00BC41C3" w:rsidRDefault="008D13B0" w:rsidP="009B01AE">
      <w:pPr>
        <w:rPr>
          <w:rFonts w:asciiTheme="majorBidi" w:hAnsiTheme="majorBidi" w:cstheme="majorBidi"/>
          <w:vertAlign w:val="superscript"/>
          <w:lang w:val="en-US"/>
        </w:rPr>
      </w:pPr>
      <w:r w:rsidRPr="008D13B0">
        <w:rPr>
          <w:rFonts w:asciiTheme="majorBidi" w:hAnsiTheme="majorBidi" w:cstheme="majorBidi"/>
          <w:b/>
          <w:bCs/>
          <w:lang w:val="en-US"/>
        </w:rPr>
        <w:t>Authors:</w:t>
      </w:r>
      <w:r>
        <w:rPr>
          <w:rFonts w:asciiTheme="majorBidi" w:hAnsiTheme="majorBidi" w:cstheme="majorBidi"/>
          <w:lang w:val="en-US"/>
        </w:rPr>
        <w:t xml:space="preserve"> </w:t>
      </w:r>
      <w:r w:rsidR="00BC41C3">
        <w:rPr>
          <w:rFonts w:asciiTheme="majorBidi" w:hAnsiTheme="majorBidi" w:cstheme="majorBidi"/>
          <w:lang w:val="en-US"/>
        </w:rPr>
        <w:t>Virgini</w:t>
      </w:r>
      <w:r w:rsidR="003F09B1">
        <w:rPr>
          <w:rFonts w:asciiTheme="majorBidi" w:hAnsiTheme="majorBidi" w:cstheme="majorBidi"/>
          <w:lang w:val="en-US"/>
        </w:rPr>
        <w:t>e</w:t>
      </w:r>
      <w:r w:rsidR="00BC41C3">
        <w:rPr>
          <w:rFonts w:asciiTheme="majorBidi" w:hAnsiTheme="majorBidi" w:cstheme="majorBidi"/>
          <w:lang w:val="en-US"/>
        </w:rPr>
        <w:t xml:space="preserve"> Staubli</w:t>
      </w:r>
      <w:r w:rsidR="00BC41C3">
        <w:rPr>
          <w:rFonts w:asciiTheme="majorBidi" w:hAnsiTheme="majorBidi" w:cstheme="majorBidi"/>
          <w:vertAlign w:val="superscript"/>
          <w:lang w:val="en-US"/>
        </w:rPr>
        <w:t>1</w:t>
      </w:r>
      <w:r w:rsidR="00BC41C3">
        <w:rPr>
          <w:rFonts w:asciiTheme="majorBidi" w:hAnsiTheme="majorBidi" w:cstheme="majorBidi"/>
          <w:lang w:val="en-US"/>
        </w:rPr>
        <w:t xml:space="preserve">, </w:t>
      </w:r>
      <w:r w:rsidR="00EF5997" w:rsidRPr="00BC41C3">
        <w:rPr>
          <w:rFonts w:asciiTheme="majorBidi" w:hAnsiTheme="majorBidi" w:cstheme="majorBidi"/>
          <w:lang w:val="en-US"/>
        </w:rPr>
        <w:t>Redouan Bshary</w:t>
      </w:r>
      <w:r w:rsidR="00BC41C3">
        <w:rPr>
          <w:rFonts w:asciiTheme="majorBidi" w:hAnsiTheme="majorBidi" w:cstheme="majorBidi"/>
          <w:vertAlign w:val="superscript"/>
          <w:lang w:val="en-US"/>
        </w:rPr>
        <w:t>1</w:t>
      </w:r>
      <w:r w:rsidR="003F09B1">
        <w:rPr>
          <w:rFonts w:asciiTheme="majorBidi" w:hAnsiTheme="majorBidi" w:cstheme="majorBidi"/>
          <w:vertAlign w:val="superscript"/>
          <w:lang w:val="en-US"/>
        </w:rPr>
        <w:t xml:space="preserve"> </w:t>
      </w:r>
      <w:r w:rsidR="003F09B1">
        <w:rPr>
          <w:rFonts w:asciiTheme="majorBidi" w:hAnsiTheme="majorBidi" w:cstheme="majorBidi"/>
          <w:lang w:val="en-US"/>
        </w:rPr>
        <w:t xml:space="preserve">and </w:t>
      </w:r>
      <w:r w:rsidR="003F09B1" w:rsidRPr="00BC41C3">
        <w:rPr>
          <w:rFonts w:asciiTheme="majorBidi" w:hAnsiTheme="majorBidi" w:cstheme="majorBidi"/>
          <w:lang w:val="en-US"/>
        </w:rPr>
        <w:t>Zegni Triki</w:t>
      </w:r>
      <w:r w:rsidR="003F09B1">
        <w:rPr>
          <w:rFonts w:asciiTheme="majorBidi" w:hAnsiTheme="majorBidi" w:cstheme="majorBidi"/>
          <w:vertAlign w:val="superscript"/>
          <w:lang w:val="en-US"/>
        </w:rPr>
        <w:t>1,2</w:t>
      </w:r>
      <w:r w:rsidR="003F09B1" w:rsidRPr="00BC41C3">
        <w:rPr>
          <w:rFonts w:asciiTheme="majorBidi" w:hAnsiTheme="majorBidi" w:cstheme="majorBidi"/>
          <w:vertAlign w:val="superscript"/>
          <w:lang w:val="en-US"/>
        </w:rPr>
        <w:t>*</w:t>
      </w:r>
    </w:p>
    <w:p w14:paraId="088B7D46" w14:textId="77777777" w:rsidR="00CC1FB3" w:rsidRPr="00BC41C3" w:rsidRDefault="00CC1FB3" w:rsidP="009B01AE">
      <w:pPr>
        <w:rPr>
          <w:rFonts w:asciiTheme="majorBidi" w:hAnsiTheme="majorBidi" w:cstheme="majorBidi"/>
          <w:vertAlign w:val="superscript"/>
          <w:lang w:val="en-US"/>
        </w:rPr>
      </w:pPr>
    </w:p>
    <w:p w14:paraId="718D992D" w14:textId="20718A88" w:rsidR="00CC1FB3" w:rsidRPr="008D13B0" w:rsidRDefault="008D13B0" w:rsidP="009B01AE">
      <w:pPr>
        <w:rPr>
          <w:rFonts w:asciiTheme="majorBidi" w:hAnsiTheme="majorBidi" w:cstheme="majorBidi"/>
          <w:b/>
          <w:bCs/>
          <w:vertAlign w:val="superscript"/>
          <w:lang w:val="en-US"/>
        </w:rPr>
      </w:pPr>
      <w:r w:rsidRPr="008D13B0">
        <w:rPr>
          <w:rFonts w:asciiTheme="majorBidi" w:hAnsiTheme="majorBidi" w:cstheme="majorBidi"/>
          <w:b/>
          <w:bCs/>
          <w:color w:val="000000"/>
        </w:rPr>
        <w:t>Author’s affiliation:</w:t>
      </w:r>
    </w:p>
    <w:p w14:paraId="434A10F0" w14:textId="2EF260E3" w:rsidR="00EF5997" w:rsidRPr="00BC41C3" w:rsidRDefault="00BC41C3" w:rsidP="009B01AE">
      <w:pPr>
        <w:pStyle w:val="Heading2"/>
        <w:rPr>
          <w:rStyle w:val="Strong"/>
          <w:rFonts w:asciiTheme="majorBidi" w:hAnsiTheme="majorBidi" w:cstheme="majorBidi"/>
          <w:b w:val="0"/>
          <w:i w:val="0"/>
          <w:color w:val="auto"/>
          <w:szCs w:val="24"/>
          <w:lang w:val="en-US"/>
        </w:rPr>
      </w:pPr>
      <w:r>
        <w:rPr>
          <w:rStyle w:val="Strong"/>
          <w:rFonts w:asciiTheme="majorBidi" w:hAnsiTheme="majorBidi" w:cstheme="majorBidi"/>
          <w:i w:val="0"/>
          <w:color w:val="auto"/>
          <w:szCs w:val="24"/>
          <w:vertAlign w:val="superscript"/>
          <w:lang w:val="en-US"/>
        </w:rPr>
        <w:t>1</w:t>
      </w:r>
      <w:r w:rsidR="00EF5997" w:rsidRPr="00BC41C3">
        <w:rPr>
          <w:rStyle w:val="Strong"/>
          <w:rFonts w:asciiTheme="majorBidi" w:hAnsiTheme="majorBidi" w:cstheme="majorBidi"/>
          <w:i w:val="0"/>
          <w:color w:val="auto"/>
          <w:szCs w:val="24"/>
          <w:vertAlign w:val="superscript"/>
          <w:lang w:val="en-US"/>
        </w:rPr>
        <w:t xml:space="preserve"> </w:t>
      </w:r>
      <w:r w:rsidR="00EF5997" w:rsidRPr="00BC41C3">
        <w:rPr>
          <w:rStyle w:val="Strong"/>
          <w:rFonts w:asciiTheme="majorBidi" w:hAnsiTheme="majorBidi" w:cstheme="majorBidi"/>
          <w:b w:val="0"/>
          <w:i w:val="0"/>
          <w:color w:val="auto"/>
          <w:szCs w:val="24"/>
          <w:lang w:val="en-US"/>
        </w:rPr>
        <w:t>Behavioral Ecology Laboratory, Faculty of Science, University of Neuchâtel, Emile-Argand 11, 2000 Neuchâtel, Switzerland</w:t>
      </w:r>
    </w:p>
    <w:p w14:paraId="0B78A6A6" w14:textId="77777777" w:rsidR="00EF5997" w:rsidRPr="00BC41C3" w:rsidRDefault="00EF5997" w:rsidP="009B01AE">
      <w:pPr>
        <w:rPr>
          <w:rFonts w:asciiTheme="majorBidi" w:hAnsiTheme="majorBidi" w:cstheme="majorBidi"/>
        </w:rPr>
      </w:pPr>
    </w:p>
    <w:p w14:paraId="2E9DF184" w14:textId="0E186F00" w:rsidR="00EF5997" w:rsidRPr="005E4EE1" w:rsidRDefault="00BC41C3" w:rsidP="009B01AE">
      <w:pPr>
        <w:widowControl w:val="0"/>
        <w:autoSpaceDE w:val="0"/>
        <w:autoSpaceDN w:val="0"/>
        <w:adjustRightInd w:val="0"/>
        <w:spacing w:after="240"/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  <w:vertAlign w:val="superscript"/>
          <w:lang w:val="en-US"/>
        </w:rPr>
        <w:t>2</w:t>
      </w:r>
      <w:r w:rsidR="00EF5997" w:rsidRPr="00BC41C3">
        <w:rPr>
          <w:rFonts w:asciiTheme="majorBidi" w:eastAsiaTheme="minorEastAsia" w:hAnsiTheme="majorBidi" w:cstheme="majorBidi"/>
          <w:vertAlign w:val="superscript"/>
          <w:lang w:val="en-US"/>
        </w:rPr>
        <w:t xml:space="preserve"> </w:t>
      </w:r>
      <w:r w:rsidRPr="00C9697A">
        <w:rPr>
          <w:rFonts w:asciiTheme="majorBidi" w:hAnsiTheme="majorBidi" w:cstheme="majorBidi"/>
          <w:color w:val="000000"/>
        </w:rPr>
        <w:t xml:space="preserve">Institute of </w:t>
      </w:r>
      <w:r w:rsidR="009A5BAB">
        <w:rPr>
          <w:rFonts w:asciiTheme="majorBidi" w:hAnsiTheme="majorBidi" w:cstheme="majorBidi"/>
          <w:color w:val="000000"/>
        </w:rPr>
        <w:t>Ecology and Evolution</w:t>
      </w:r>
      <w:r w:rsidRPr="00C9697A">
        <w:rPr>
          <w:rFonts w:asciiTheme="majorBidi" w:hAnsiTheme="majorBidi" w:cstheme="majorBidi"/>
          <w:color w:val="000000"/>
        </w:rPr>
        <w:t xml:space="preserve">, </w:t>
      </w:r>
      <w:r w:rsidR="009A5BAB">
        <w:rPr>
          <w:rFonts w:asciiTheme="majorBidi" w:hAnsiTheme="majorBidi" w:cstheme="majorBidi"/>
          <w:color w:val="000000"/>
        </w:rPr>
        <w:t>University of Bern</w:t>
      </w:r>
      <w:r w:rsidRPr="00C9697A">
        <w:rPr>
          <w:rFonts w:asciiTheme="majorBidi" w:hAnsiTheme="majorBidi" w:cstheme="majorBidi"/>
          <w:color w:val="000000"/>
        </w:rPr>
        <w:t xml:space="preserve">, </w:t>
      </w:r>
      <w:proofErr w:type="spellStart"/>
      <w:r w:rsidR="009A5BAB" w:rsidRPr="009A5BAB">
        <w:rPr>
          <w:rFonts w:asciiTheme="majorBidi" w:hAnsiTheme="majorBidi" w:cstheme="majorBidi"/>
          <w:color w:val="000000"/>
        </w:rPr>
        <w:t>Baltzerstrasse</w:t>
      </w:r>
      <w:proofErr w:type="spellEnd"/>
      <w:r w:rsidR="009A5BAB" w:rsidRPr="009A5BAB">
        <w:rPr>
          <w:rFonts w:asciiTheme="majorBidi" w:hAnsiTheme="majorBidi" w:cstheme="majorBidi"/>
          <w:color w:val="000000"/>
        </w:rPr>
        <w:t xml:space="preserve"> 1, 3012 Bern</w:t>
      </w:r>
      <w:r w:rsidR="009A5BAB">
        <w:rPr>
          <w:rFonts w:asciiTheme="majorBidi" w:hAnsiTheme="majorBidi" w:cstheme="majorBidi"/>
          <w:color w:val="000000"/>
        </w:rPr>
        <w:t>, Switzerland</w:t>
      </w:r>
    </w:p>
    <w:p w14:paraId="4B253123" w14:textId="77777777" w:rsidR="00CC1FB3" w:rsidRPr="00BC41C3" w:rsidRDefault="00CC1FB3" w:rsidP="009B01AE">
      <w:pPr>
        <w:widowControl w:val="0"/>
        <w:autoSpaceDE w:val="0"/>
        <w:autoSpaceDN w:val="0"/>
        <w:adjustRightInd w:val="0"/>
        <w:rPr>
          <w:rFonts w:asciiTheme="majorBidi" w:eastAsiaTheme="minorEastAsia" w:hAnsiTheme="majorBidi" w:cstheme="majorBidi"/>
          <w:lang w:val="en-US"/>
        </w:rPr>
      </w:pPr>
    </w:p>
    <w:p w14:paraId="5031FA22" w14:textId="677A1A95" w:rsidR="00EF5997" w:rsidRDefault="00EF5997" w:rsidP="009B01AE">
      <w:pPr>
        <w:widowControl w:val="0"/>
        <w:autoSpaceDE w:val="0"/>
        <w:autoSpaceDN w:val="0"/>
        <w:adjustRightInd w:val="0"/>
        <w:rPr>
          <w:rFonts w:asciiTheme="majorBidi" w:eastAsiaTheme="minorEastAsia" w:hAnsiTheme="majorBidi" w:cstheme="majorBidi"/>
          <w:lang w:val="en-US"/>
        </w:rPr>
      </w:pPr>
      <w:r w:rsidRPr="00BC41C3">
        <w:rPr>
          <w:rFonts w:asciiTheme="majorBidi" w:eastAsiaTheme="minorEastAsia" w:hAnsiTheme="majorBidi" w:cstheme="majorBidi"/>
          <w:lang w:val="en-US"/>
        </w:rPr>
        <w:t xml:space="preserve">*Corresponding Author: Zegni Triki, email: </w:t>
      </w:r>
      <w:hyperlink r:id="rId8" w:history="1">
        <w:r w:rsidR="002E70F2" w:rsidRPr="007D56A0">
          <w:rPr>
            <w:rStyle w:val="Hyperlink"/>
            <w:rFonts w:asciiTheme="majorBidi" w:eastAsiaTheme="minorEastAsia" w:hAnsiTheme="majorBidi" w:cstheme="majorBidi"/>
            <w:lang w:val="en-US"/>
          </w:rPr>
          <w:t>zegni.triki@unibe.ch</w:t>
        </w:r>
      </w:hyperlink>
    </w:p>
    <w:p w14:paraId="1E02E053" w14:textId="77777777" w:rsidR="002E70F2" w:rsidRPr="00BC41C3" w:rsidRDefault="002E70F2" w:rsidP="009B01AE">
      <w:pPr>
        <w:widowControl w:val="0"/>
        <w:autoSpaceDE w:val="0"/>
        <w:autoSpaceDN w:val="0"/>
        <w:adjustRightInd w:val="0"/>
        <w:rPr>
          <w:rFonts w:asciiTheme="majorBidi" w:eastAsiaTheme="minorEastAsia" w:hAnsiTheme="majorBidi" w:cstheme="majorBidi"/>
          <w:lang w:val="en-US"/>
        </w:rPr>
      </w:pPr>
    </w:p>
    <w:p w14:paraId="1ED372E7" w14:textId="77777777" w:rsidR="00CC1FB3" w:rsidRPr="00BC41C3" w:rsidRDefault="00CC1FB3" w:rsidP="009B01AE">
      <w:pPr>
        <w:rPr>
          <w:rFonts w:asciiTheme="majorBidi" w:hAnsiTheme="majorBidi" w:cstheme="majorBidi"/>
          <w:b/>
        </w:rPr>
      </w:pPr>
      <w:r w:rsidRPr="00BC41C3">
        <w:rPr>
          <w:rFonts w:asciiTheme="majorBidi" w:hAnsiTheme="majorBidi" w:cstheme="majorBidi"/>
          <w:b/>
        </w:rPr>
        <w:br w:type="page"/>
      </w:r>
    </w:p>
    <w:p w14:paraId="20542AB6" w14:textId="77777777" w:rsidR="00A3120C" w:rsidRDefault="00A3120C" w:rsidP="009B01AE">
      <w:pPr>
        <w:pStyle w:val="ListParagraph"/>
        <w:spacing w:after="120"/>
        <w:ind w:left="0"/>
        <w:jc w:val="both"/>
        <w:rPr>
          <w:rFonts w:asciiTheme="majorBidi" w:hAnsiTheme="majorBidi" w:cstheme="majorBidi"/>
          <w:b/>
          <w:bCs/>
        </w:rPr>
      </w:pPr>
      <w:r w:rsidRPr="00A3120C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48D8476E" wp14:editId="1C48D21D">
            <wp:extent cx="5270500" cy="3941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B1970" w14:textId="77777777" w:rsidR="00D01A2F" w:rsidRDefault="00D01A2F" w:rsidP="009B01AE">
      <w:pPr>
        <w:pStyle w:val="ListParagraph"/>
        <w:spacing w:after="120"/>
        <w:ind w:left="0"/>
        <w:jc w:val="both"/>
        <w:rPr>
          <w:rFonts w:asciiTheme="majorBidi" w:hAnsiTheme="majorBidi" w:cstheme="majorBidi"/>
          <w:b/>
          <w:bCs/>
          <w:color w:val="FF0000"/>
        </w:rPr>
      </w:pPr>
    </w:p>
    <w:p w14:paraId="0376E916" w14:textId="77777777" w:rsidR="00D01A2F" w:rsidRDefault="00D01A2F" w:rsidP="009B01AE">
      <w:pPr>
        <w:pStyle w:val="ListParagraph"/>
        <w:spacing w:after="120"/>
        <w:ind w:left="0"/>
        <w:jc w:val="both"/>
        <w:rPr>
          <w:rFonts w:asciiTheme="majorBidi" w:hAnsiTheme="majorBidi" w:cstheme="majorBidi"/>
          <w:b/>
          <w:bCs/>
          <w:color w:val="FF0000"/>
        </w:rPr>
      </w:pPr>
    </w:p>
    <w:p w14:paraId="42C18760" w14:textId="00E2D197" w:rsidR="00A3120C" w:rsidRPr="00D01A2F" w:rsidRDefault="00A3120C" w:rsidP="00C07DB1">
      <w:pPr>
        <w:pStyle w:val="ListParagraph"/>
        <w:spacing w:after="120"/>
        <w:ind w:left="0"/>
        <w:jc w:val="both"/>
        <w:rPr>
          <w:rFonts w:asciiTheme="majorBidi" w:hAnsiTheme="majorBidi" w:cstheme="majorBidi"/>
          <w:color w:val="000000" w:themeColor="text1"/>
        </w:rPr>
      </w:pPr>
      <w:r w:rsidRPr="00D01A2F">
        <w:rPr>
          <w:rFonts w:asciiTheme="majorBidi" w:hAnsiTheme="majorBidi" w:cstheme="majorBidi"/>
          <w:b/>
          <w:bCs/>
          <w:color w:val="000000" w:themeColor="text1"/>
        </w:rPr>
        <w:t xml:space="preserve">Figure </w:t>
      </w:r>
      <w:r w:rsidR="00D01A2F" w:rsidRPr="00D01A2F"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D01A2F">
        <w:rPr>
          <w:rFonts w:asciiTheme="majorBidi" w:hAnsiTheme="majorBidi" w:cstheme="majorBidi"/>
          <w:b/>
          <w:bCs/>
          <w:color w:val="000000" w:themeColor="text1"/>
        </w:rPr>
        <w:t xml:space="preserve">1: </w:t>
      </w:r>
      <w:r w:rsidR="00D01A2F" w:rsidRPr="00D01A2F">
        <w:rPr>
          <w:rFonts w:asciiTheme="majorBidi" w:hAnsiTheme="majorBidi" w:cstheme="majorBidi"/>
          <w:b/>
          <w:bCs/>
          <w:color w:val="000000" w:themeColor="text1"/>
        </w:rPr>
        <w:t xml:space="preserve">Schematic representation of the experimental set-up to record the behavioural interactions between </w:t>
      </w:r>
      <w:r w:rsidR="00D01A2F">
        <w:rPr>
          <w:rFonts w:asciiTheme="majorBidi" w:hAnsiTheme="majorBidi" w:cstheme="majorBidi"/>
          <w:b/>
          <w:bCs/>
          <w:color w:val="000000" w:themeColor="text1"/>
        </w:rPr>
        <w:t xml:space="preserve">the </w:t>
      </w:r>
      <w:r w:rsidR="00D01A2F" w:rsidRPr="00D01A2F">
        <w:rPr>
          <w:rFonts w:asciiTheme="majorBidi" w:hAnsiTheme="majorBidi" w:cstheme="majorBidi"/>
          <w:b/>
          <w:bCs/>
          <w:color w:val="000000" w:themeColor="text1"/>
        </w:rPr>
        <w:t xml:space="preserve">client and cleaner fish. </w:t>
      </w:r>
      <w:r w:rsidR="00D01A2F">
        <w:rPr>
          <w:rFonts w:asciiTheme="majorBidi" w:hAnsiTheme="majorBidi" w:cstheme="majorBidi"/>
          <w:color w:val="000000" w:themeColor="text1"/>
        </w:rPr>
        <w:t xml:space="preserve">Every client-cleaner fish pair </w:t>
      </w:r>
      <w:r w:rsidR="00C07DB1">
        <w:rPr>
          <w:rFonts w:asciiTheme="majorBidi" w:hAnsiTheme="majorBidi" w:cstheme="majorBidi"/>
          <w:color w:val="000000" w:themeColor="text1"/>
        </w:rPr>
        <w:t xml:space="preserve">was placed in a round plastic grey tank with a Plexiglas separation between the two fish to allow them to </w:t>
      </w:r>
      <w:r w:rsidR="00D01A2F">
        <w:rPr>
          <w:rFonts w:asciiTheme="majorBidi" w:hAnsiTheme="majorBidi" w:cstheme="majorBidi"/>
          <w:color w:val="000000" w:themeColor="text1"/>
        </w:rPr>
        <w:t>acclimate to the set-up. It is important to mention that fish did not have access to the two small GoPro</w:t>
      </w:r>
      <w:r w:rsidR="00C07DB1" w:rsidRPr="00D01A2F">
        <w:rPr>
          <w:rFonts w:asciiTheme="majorBidi" w:hAnsiTheme="majorBidi" w:cstheme="majorBidi"/>
          <w:color w:val="000000" w:themeColor="text1"/>
        </w:rPr>
        <w:t>®</w:t>
      </w:r>
      <w:r w:rsidR="00D01A2F">
        <w:rPr>
          <w:rFonts w:asciiTheme="majorBidi" w:hAnsiTheme="majorBidi" w:cstheme="majorBidi"/>
          <w:color w:val="000000" w:themeColor="text1"/>
        </w:rPr>
        <w:t xml:space="preserve"> placed inside the tank. </w:t>
      </w:r>
      <w:r w:rsidR="008713E0">
        <w:rPr>
          <w:rFonts w:asciiTheme="majorBidi" w:hAnsiTheme="majorBidi" w:cstheme="majorBidi"/>
          <w:color w:val="000000" w:themeColor="text1"/>
        </w:rPr>
        <w:t>For that, w</w:t>
      </w:r>
      <w:r w:rsidR="00D01A2F">
        <w:rPr>
          <w:rFonts w:asciiTheme="majorBidi" w:hAnsiTheme="majorBidi" w:cstheme="majorBidi"/>
          <w:color w:val="000000" w:themeColor="text1"/>
        </w:rPr>
        <w:t xml:space="preserve">e </w:t>
      </w:r>
      <w:r w:rsidR="00C07DB1">
        <w:rPr>
          <w:rFonts w:asciiTheme="majorBidi" w:hAnsiTheme="majorBidi" w:cstheme="majorBidi"/>
          <w:color w:val="000000" w:themeColor="text1"/>
        </w:rPr>
        <w:t xml:space="preserve">have placed a see-through barrier to </w:t>
      </w:r>
      <w:r w:rsidR="008713E0">
        <w:rPr>
          <w:rFonts w:asciiTheme="majorBidi" w:hAnsiTheme="majorBidi" w:cstheme="majorBidi"/>
          <w:color w:val="000000" w:themeColor="text1"/>
        </w:rPr>
        <w:t>prevent access</w:t>
      </w:r>
      <w:r w:rsidR="00C07DB1">
        <w:rPr>
          <w:rFonts w:asciiTheme="majorBidi" w:hAnsiTheme="majorBidi" w:cstheme="majorBidi"/>
          <w:color w:val="000000" w:themeColor="text1"/>
        </w:rPr>
        <w:t>. At the top, we installed a third camera,</w:t>
      </w:r>
      <w:r w:rsidR="00C07DB1" w:rsidRPr="00D01A2F">
        <w:rPr>
          <w:rFonts w:asciiTheme="majorBidi" w:hAnsiTheme="majorBidi" w:cstheme="majorBidi"/>
          <w:color w:val="000000" w:themeColor="text1"/>
        </w:rPr>
        <w:t xml:space="preserve"> </w:t>
      </w:r>
      <w:r w:rsidRPr="00D01A2F">
        <w:rPr>
          <w:rFonts w:asciiTheme="majorBidi" w:hAnsiTheme="majorBidi" w:cstheme="majorBidi"/>
          <w:color w:val="000000" w:themeColor="text1"/>
        </w:rPr>
        <w:t>5-Olympus®</w:t>
      </w:r>
      <w:r w:rsidR="00C07DB1">
        <w:rPr>
          <w:rFonts w:asciiTheme="majorBidi" w:hAnsiTheme="majorBidi" w:cstheme="majorBidi"/>
          <w:color w:val="000000" w:themeColor="text1"/>
        </w:rPr>
        <w:t>, to have a different view of the tank</w:t>
      </w:r>
      <w:r w:rsidRPr="00D01A2F">
        <w:rPr>
          <w:rFonts w:asciiTheme="majorBidi" w:hAnsiTheme="majorBidi" w:cstheme="majorBidi"/>
          <w:color w:val="000000" w:themeColor="text1"/>
        </w:rPr>
        <w:t>.</w:t>
      </w:r>
      <w:r w:rsidR="005B3747">
        <w:rPr>
          <w:rFonts w:asciiTheme="majorBidi" w:hAnsiTheme="majorBidi" w:cstheme="majorBidi"/>
          <w:color w:val="000000" w:themeColor="text1"/>
        </w:rPr>
        <w:t xml:space="preserve"> Figure prepared by VS. </w:t>
      </w:r>
    </w:p>
    <w:p w14:paraId="00096662" w14:textId="77777777" w:rsidR="00A3120C" w:rsidRDefault="00A3120C" w:rsidP="009B01AE">
      <w:pPr>
        <w:pStyle w:val="ListParagraph"/>
        <w:spacing w:after="120"/>
        <w:ind w:left="0"/>
        <w:jc w:val="both"/>
        <w:rPr>
          <w:rFonts w:asciiTheme="majorBidi" w:hAnsiTheme="majorBidi" w:cstheme="majorBidi"/>
          <w:b/>
          <w:bCs/>
        </w:rPr>
      </w:pPr>
    </w:p>
    <w:p w14:paraId="17EACC5A" w14:textId="77777777" w:rsidR="00A3120C" w:rsidRDefault="00A3120C" w:rsidP="009B01AE">
      <w:pPr>
        <w:pStyle w:val="ListParagraph"/>
        <w:spacing w:after="120"/>
        <w:ind w:left="0"/>
        <w:jc w:val="both"/>
        <w:rPr>
          <w:rFonts w:asciiTheme="majorBidi" w:hAnsiTheme="majorBidi" w:cstheme="majorBidi"/>
          <w:b/>
          <w:bCs/>
        </w:rPr>
      </w:pPr>
    </w:p>
    <w:p w14:paraId="2EE68D00" w14:textId="77777777" w:rsidR="00A3120C" w:rsidRDefault="00A3120C" w:rsidP="009B01AE">
      <w:pPr>
        <w:pStyle w:val="ListParagraph"/>
        <w:spacing w:after="120"/>
        <w:ind w:left="0"/>
        <w:jc w:val="both"/>
        <w:rPr>
          <w:rFonts w:asciiTheme="majorBidi" w:hAnsiTheme="majorBidi" w:cstheme="majorBidi"/>
          <w:b/>
          <w:bCs/>
        </w:rPr>
      </w:pPr>
    </w:p>
    <w:p w14:paraId="283185BC" w14:textId="77777777" w:rsidR="009B01AE" w:rsidRDefault="009B01AE" w:rsidP="009B01A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tbl>
      <w:tblPr>
        <w:tblStyle w:val="TableGrid"/>
        <w:tblpPr w:leftFromText="180" w:rightFromText="180" w:vertAnchor="page" w:horzAnchor="margin" w:tblpY="4309"/>
        <w:tblW w:w="8290" w:type="dxa"/>
        <w:tblLook w:val="04A0" w:firstRow="1" w:lastRow="0" w:firstColumn="1" w:lastColumn="0" w:noHBand="0" w:noVBand="1"/>
      </w:tblPr>
      <w:tblGrid>
        <w:gridCol w:w="1360"/>
        <w:gridCol w:w="1011"/>
        <w:gridCol w:w="885"/>
        <w:gridCol w:w="850"/>
        <w:gridCol w:w="13"/>
        <w:gridCol w:w="874"/>
        <w:gridCol w:w="666"/>
        <w:gridCol w:w="751"/>
        <w:gridCol w:w="694"/>
        <w:gridCol w:w="1186"/>
      </w:tblGrid>
      <w:tr w:rsidR="00B36491" w:rsidRPr="006A7262" w14:paraId="5B0676F7" w14:textId="77777777" w:rsidTr="00B36491">
        <w:trPr>
          <w:trHeight w:val="345"/>
        </w:trPr>
        <w:tc>
          <w:tcPr>
            <w:tcW w:w="1360" w:type="dxa"/>
            <w:vMerge w:val="restart"/>
          </w:tcPr>
          <w:p w14:paraId="038D46AB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tatistical model class  (distribution)</w:t>
            </w:r>
          </w:p>
        </w:tc>
        <w:tc>
          <w:tcPr>
            <w:tcW w:w="1011" w:type="dxa"/>
            <w:vMerge w:val="restart"/>
          </w:tcPr>
          <w:p w14:paraId="5DDCD155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d behaviour (response variable)</w:t>
            </w:r>
          </w:p>
        </w:tc>
        <w:tc>
          <w:tcPr>
            <w:tcW w:w="2622" w:type="dxa"/>
            <w:gridSpan w:val="4"/>
          </w:tcPr>
          <w:p w14:paraId="7B578118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(ketanserin vs saline)</w:t>
            </w:r>
          </w:p>
        </w:tc>
        <w:tc>
          <w:tcPr>
            <w:tcW w:w="2111" w:type="dxa"/>
            <w:gridSpan w:val="3"/>
          </w:tcPr>
          <w:p w14:paraId="6700600A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ariate (Duration of cleaning interactions)</w:t>
            </w:r>
          </w:p>
        </w:tc>
        <w:tc>
          <w:tcPr>
            <w:tcW w:w="1186" w:type="dxa"/>
            <w:vMerge w:val="restart"/>
          </w:tcPr>
          <w:p w14:paraId="1471563F" w14:textId="77777777" w:rsidR="00B36491" w:rsidRPr="007F4C1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lained variance (marginal and conditional 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r pseudo-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B36491" w:rsidRPr="006A7262" w14:paraId="40064669" w14:textId="77777777" w:rsidTr="00B36491">
        <w:trPr>
          <w:trHeight w:val="345"/>
        </w:trPr>
        <w:tc>
          <w:tcPr>
            <w:tcW w:w="1360" w:type="dxa"/>
            <w:vMerge/>
          </w:tcPr>
          <w:p w14:paraId="220ED7E5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11" w:type="dxa"/>
            <w:vMerge/>
          </w:tcPr>
          <w:p w14:paraId="2E7D30D4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</w:tcPr>
          <w:p w14:paraId="13C6F72E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863" w:type="dxa"/>
            <w:gridSpan w:val="2"/>
          </w:tcPr>
          <w:p w14:paraId="53056219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 % Confidence level [low – high]</w:t>
            </w:r>
          </w:p>
        </w:tc>
        <w:tc>
          <w:tcPr>
            <w:tcW w:w="874" w:type="dxa"/>
          </w:tcPr>
          <w:p w14:paraId="10913060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66" w:type="dxa"/>
          </w:tcPr>
          <w:p w14:paraId="2CF99DCE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751" w:type="dxa"/>
          </w:tcPr>
          <w:p w14:paraId="7F27B3E2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 % CI</w:t>
            </w:r>
          </w:p>
        </w:tc>
        <w:tc>
          <w:tcPr>
            <w:tcW w:w="694" w:type="dxa"/>
          </w:tcPr>
          <w:p w14:paraId="312CF351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86" w:type="dxa"/>
            <w:vMerge/>
          </w:tcPr>
          <w:p w14:paraId="247F3AFA" w14:textId="77777777" w:rsidR="00B36491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36491" w:rsidRPr="006A7262" w14:paraId="686E9FB9" w14:textId="77777777" w:rsidTr="00B36491">
        <w:tc>
          <w:tcPr>
            <w:tcW w:w="1360" w:type="dxa"/>
          </w:tcPr>
          <w:p w14:paraId="4BC80FD2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LMER (gaussian)</w:t>
            </w:r>
          </w:p>
        </w:tc>
        <w:tc>
          <w:tcPr>
            <w:tcW w:w="1011" w:type="dxa"/>
          </w:tcPr>
          <w:p w14:paraId="5513D7C9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Duration of cleaning interactions</w:t>
            </w:r>
          </w:p>
        </w:tc>
        <w:tc>
          <w:tcPr>
            <w:tcW w:w="885" w:type="dxa"/>
          </w:tcPr>
          <w:p w14:paraId="754A1474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-14.0</w:t>
            </w:r>
          </w:p>
        </w:tc>
        <w:tc>
          <w:tcPr>
            <w:tcW w:w="850" w:type="dxa"/>
          </w:tcPr>
          <w:p w14:paraId="35FFAF8F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-90.0  –  62.1</w:t>
            </w:r>
          </w:p>
        </w:tc>
        <w:tc>
          <w:tcPr>
            <w:tcW w:w="887" w:type="dxa"/>
            <w:gridSpan w:val="2"/>
          </w:tcPr>
          <w:p w14:paraId="2CFEDFE3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0.703</w:t>
            </w:r>
          </w:p>
        </w:tc>
        <w:tc>
          <w:tcPr>
            <w:tcW w:w="666" w:type="dxa"/>
          </w:tcPr>
          <w:p w14:paraId="48DFC043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51" w:type="dxa"/>
          </w:tcPr>
          <w:p w14:paraId="4ADF980A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7ED89F54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14:paraId="576568B4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 – 0.77</w:t>
            </w:r>
          </w:p>
        </w:tc>
      </w:tr>
      <w:tr w:rsidR="00B36491" w:rsidRPr="006A7262" w14:paraId="091B57B3" w14:textId="77777777" w:rsidTr="00B36491">
        <w:tc>
          <w:tcPr>
            <w:tcW w:w="1360" w:type="dxa"/>
          </w:tcPr>
          <w:p w14:paraId="76F27058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LMER (gaussian)</w:t>
            </w:r>
          </w:p>
        </w:tc>
        <w:tc>
          <w:tcPr>
            <w:tcW w:w="1011" w:type="dxa"/>
          </w:tcPr>
          <w:p w14:paraId="4DCCCEA3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Duration of tactile stimulations</w:t>
            </w:r>
          </w:p>
        </w:tc>
        <w:tc>
          <w:tcPr>
            <w:tcW w:w="885" w:type="dxa"/>
          </w:tcPr>
          <w:p w14:paraId="452027FE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15.2</w:t>
            </w:r>
          </w:p>
        </w:tc>
        <w:tc>
          <w:tcPr>
            <w:tcW w:w="850" w:type="dxa"/>
          </w:tcPr>
          <w:p w14:paraId="7DAB20DF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-4.67 – 35.1</w:t>
            </w:r>
          </w:p>
        </w:tc>
        <w:tc>
          <w:tcPr>
            <w:tcW w:w="887" w:type="dxa"/>
            <w:gridSpan w:val="2"/>
          </w:tcPr>
          <w:p w14:paraId="291916E8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66" w:type="dxa"/>
          </w:tcPr>
          <w:p w14:paraId="42907A8D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.1</w:t>
            </w:r>
          </w:p>
        </w:tc>
        <w:tc>
          <w:tcPr>
            <w:tcW w:w="751" w:type="dxa"/>
          </w:tcPr>
          <w:p w14:paraId="3BBA5CDF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30.1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– </w:t>
            </w: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74.0</w:t>
            </w:r>
          </w:p>
        </w:tc>
        <w:tc>
          <w:tcPr>
            <w:tcW w:w="694" w:type="dxa"/>
          </w:tcPr>
          <w:p w14:paraId="7789B532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186" w:type="dxa"/>
          </w:tcPr>
          <w:p w14:paraId="78F9255D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1 – 0.88</w:t>
            </w:r>
          </w:p>
        </w:tc>
      </w:tr>
      <w:tr w:rsidR="00B36491" w:rsidRPr="006A7262" w14:paraId="3288AD0F" w14:textId="77777777" w:rsidTr="00B36491">
        <w:tc>
          <w:tcPr>
            <w:tcW w:w="1360" w:type="dxa"/>
          </w:tcPr>
          <w:p w14:paraId="79002BB1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GAMLSS (Zero Inflated Negative Binomial)</w:t>
            </w:r>
          </w:p>
        </w:tc>
        <w:tc>
          <w:tcPr>
            <w:tcW w:w="1011" w:type="dxa"/>
          </w:tcPr>
          <w:p w14:paraId="169911F3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j</w:t>
            </w:r>
            <w:r w:rsidRPr="006A7262">
              <w:rPr>
                <w:rFonts w:asciiTheme="majorBidi" w:hAnsiTheme="majorBidi" w:cstheme="majorBidi"/>
                <w:sz w:val="20"/>
                <w:szCs w:val="20"/>
              </w:rPr>
              <w:t>ol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85" w:type="dxa"/>
          </w:tcPr>
          <w:p w14:paraId="09525971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32</w:t>
            </w:r>
          </w:p>
        </w:tc>
        <w:tc>
          <w:tcPr>
            <w:tcW w:w="850" w:type="dxa"/>
          </w:tcPr>
          <w:p w14:paraId="373E0670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-2.32 – 1.30</w:t>
            </w:r>
          </w:p>
        </w:tc>
        <w:tc>
          <w:tcPr>
            <w:tcW w:w="887" w:type="dxa"/>
            <w:gridSpan w:val="2"/>
          </w:tcPr>
          <w:p w14:paraId="6189CDFA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79</w:t>
            </w:r>
          </w:p>
        </w:tc>
        <w:tc>
          <w:tcPr>
            <w:tcW w:w="666" w:type="dxa"/>
          </w:tcPr>
          <w:p w14:paraId="7EAFE11C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751" w:type="dxa"/>
          </w:tcPr>
          <w:p w14:paraId="3C5BE197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.49 – </w:t>
            </w:r>
            <w:r>
              <w:t xml:space="preserve"> -</w:t>
            </w:r>
            <w:r w:rsidRPr="00CC0DE8">
              <w:rPr>
                <w:rFonts w:asciiTheme="majorBidi" w:hAnsiTheme="majorBidi" w:cstheme="majorBidi"/>
                <w:sz w:val="20"/>
                <w:szCs w:val="20"/>
              </w:rPr>
              <w:t>1.59</w:t>
            </w:r>
          </w:p>
        </w:tc>
        <w:tc>
          <w:tcPr>
            <w:tcW w:w="694" w:type="dxa"/>
          </w:tcPr>
          <w:p w14:paraId="2BEA1F6B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</w:tc>
        <w:tc>
          <w:tcPr>
            <w:tcW w:w="1186" w:type="dxa"/>
          </w:tcPr>
          <w:p w14:paraId="4FC4233D" w14:textId="77777777" w:rsidR="00B36491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</w:tr>
      <w:tr w:rsidR="00B36491" w:rsidRPr="006A7262" w14:paraId="5FA7F017" w14:textId="77777777" w:rsidTr="00B36491">
        <w:tc>
          <w:tcPr>
            <w:tcW w:w="1360" w:type="dxa"/>
          </w:tcPr>
          <w:p w14:paraId="4063E061" w14:textId="641654FD" w:rsidR="00B36491" w:rsidRPr="006A7262" w:rsidRDefault="00FC16D5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 xml:space="preserve">GAMLSS </w:t>
            </w:r>
            <w:r w:rsidR="00B36491" w:rsidRPr="006A7262">
              <w:rPr>
                <w:rFonts w:asciiTheme="majorBidi" w:hAnsiTheme="majorBidi" w:cstheme="majorBidi"/>
                <w:sz w:val="20"/>
                <w:szCs w:val="20"/>
              </w:rPr>
              <w:t xml:space="preserve">(Bet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flated </w:t>
            </w:r>
            <w:r w:rsidR="00B36491" w:rsidRPr="006A7262">
              <w:rPr>
                <w:rFonts w:asciiTheme="majorBidi" w:hAnsiTheme="majorBidi" w:cstheme="majorBidi"/>
                <w:sz w:val="20"/>
                <w:szCs w:val="20"/>
              </w:rPr>
              <w:t>distribu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36491" w:rsidRPr="006A726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1" w:type="dxa"/>
          </w:tcPr>
          <w:p w14:paraId="52A3D176" w14:textId="69EADB0F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 xml:space="preserve">Provoked </w:t>
            </w:r>
            <w:r w:rsidR="001A3917">
              <w:rPr>
                <w:rFonts w:asciiTheme="majorBidi" w:hAnsiTheme="majorBidi" w:cstheme="majorBidi"/>
                <w:sz w:val="20"/>
                <w:szCs w:val="20"/>
              </w:rPr>
              <w:t>aggression</w:t>
            </w:r>
            <w:r w:rsidRPr="006A726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6A72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asing the cleaner fish after a cheating event</w:t>
            </w:r>
            <w:r w:rsidRPr="006A726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85" w:type="dxa"/>
          </w:tcPr>
          <w:p w14:paraId="71A78F1B" w14:textId="3579B43F" w:rsidR="00B36491" w:rsidRPr="006A7262" w:rsidRDefault="001A3917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789</w:t>
            </w:r>
          </w:p>
        </w:tc>
        <w:tc>
          <w:tcPr>
            <w:tcW w:w="850" w:type="dxa"/>
          </w:tcPr>
          <w:p w14:paraId="4429E696" w14:textId="281C2CA4" w:rsidR="00B36491" w:rsidRPr="006A7262" w:rsidRDefault="00E849BF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1A3917">
              <w:rPr>
                <w:rFonts w:asciiTheme="majorBidi" w:hAnsiTheme="majorBidi" w:cstheme="majorBidi"/>
                <w:sz w:val="20"/>
                <w:szCs w:val="20"/>
              </w:rPr>
              <w:t>2.29</w:t>
            </w:r>
            <w:r w:rsidR="00326142" w:rsidRPr="0032614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26142">
              <w:rPr>
                <w:rFonts w:asciiTheme="majorBidi" w:hAnsiTheme="majorBidi" w:cstheme="majorBidi"/>
                <w:sz w:val="20"/>
                <w:szCs w:val="20"/>
              </w:rPr>
              <w:t xml:space="preserve">– </w:t>
            </w:r>
            <w:r w:rsidR="00326142" w:rsidRPr="00326142">
              <w:rPr>
                <w:rFonts w:asciiTheme="majorBidi" w:hAnsiTheme="majorBidi" w:cstheme="majorBidi"/>
                <w:sz w:val="20"/>
                <w:szCs w:val="20"/>
              </w:rPr>
              <w:t xml:space="preserve">    0.</w:t>
            </w:r>
            <w:r w:rsidR="001A3917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1E118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87" w:type="dxa"/>
            <w:gridSpan w:val="2"/>
          </w:tcPr>
          <w:p w14:paraId="167FD200" w14:textId="25B80CA1" w:rsidR="00B36491" w:rsidRPr="006A7262" w:rsidRDefault="00EC05EA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C05EA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32614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1A3917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666" w:type="dxa"/>
          </w:tcPr>
          <w:p w14:paraId="40A804BE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51" w:type="dxa"/>
          </w:tcPr>
          <w:p w14:paraId="08CAD674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6891C30E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14:paraId="3AF4E2A7" w14:textId="49997215" w:rsidR="00B36491" w:rsidRPr="006A7262" w:rsidRDefault="00E849BF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B36491" w:rsidRPr="006A7262" w14:paraId="7441F3AB" w14:textId="77777777" w:rsidTr="00B36491">
        <w:tc>
          <w:tcPr>
            <w:tcW w:w="1360" w:type="dxa"/>
          </w:tcPr>
          <w:p w14:paraId="48B290E0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GAMLSS (Zero Inflated Poisson)</w:t>
            </w:r>
          </w:p>
        </w:tc>
        <w:tc>
          <w:tcPr>
            <w:tcW w:w="1011" w:type="dxa"/>
          </w:tcPr>
          <w:p w14:paraId="056CB825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sz w:val="20"/>
                <w:szCs w:val="20"/>
              </w:rPr>
              <w:t>Unprovoked aggression (</w:t>
            </w:r>
            <w:r w:rsidRPr="006A72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ggression towards cleaner fish without not preceded by a cheating event</w:t>
            </w:r>
            <w:r w:rsidRPr="006A726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85" w:type="dxa"/>
          </w:tcPr>
          <w:p w14:paraId="36E123F5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74</w:t>
            </w:r>
          </w:p>
        </w:tc>
        <w:tc>
          <w:tcPr>
            <w:tcW w:w="850" w:type="dxa"/>
          </w:tcPr>
          <w:p w14:paraId="762D308A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78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-1.30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– </w:t>
            </w:r>
            <w:r w:rsidRPr="000378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48</w:t>
            </w:r>
          </w:p>
        </w:tc>
        <w:tc>
          <w:tcPr>
            <w:tcW w:w="887" w:type="dxa"/>
            <w:gridSpan w:val="2"/>
          </w:tcPr>
          <w:p w14:paraId="3EAC035D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2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6</w:t>
            </w:r>
          </w:p>
        </w:tc>
        <w:tc>
          <w:tcPr>
            <w:tcW w:w="666" w:type="dxa"/>
          </w:tcPr>
          <w:p w14:paraId="6809C98B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D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867</w:t>
            </w:r>
          </w:p>
        </w:tc>
        <w:tc>
          <w:tcPr>
            <w:tcW w:w="751" w:type="dxa"/>
          </w:tcPr>
          <w:p w14:paraId="5A85D3A1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78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1.27     -0.467</w:t>
            </w:r>
          </w:p>
        </w:tc>
        <w:tc>
          <w:tcPr>
            <w:tcW w:w="694" w:type="dxa"/>
          </w:tcPr>
          <w:p w14:paraId="5B14A42C" w14:textId="77777777" w:rsidR="00B36491" w:rsidRPr="006A7262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186" w:type="dxa"/>
          </w:tcPr>
          <w:p w14:paraId="41EB2046" w14:textId="77777777" w:rsidR="00B36491" w:rsidRDefault="00B36491" w:rsidP="00B36491">
            <w:pPr>
              <w:pStyle w:val="ListParagraph"/>
              <w:spacing w:after="120"/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</w:tr>
    </w:tbl>
    <w:p w14:paraId="20D706E6" w14:textId="714CEB4B" w:rsidR="00E47993" w:rsidRDefault="00CB1093" w:rsidP="009B01AE">
      <w:pPr>
        <w:pStyle w:val="ListParagraph"/>
        <w:spacing w:after="120"/>
        <w:ind w:left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Table S1. </w:t>
      </w:r>
      <w:r w:rsidRPr="00747C72">
        <w:rPr>
          <w:rFonts w:asciiTheme="majorBidi" w:hAnsiTheme="majorBidi" w:cstheme="majorBidi"/>
        </w:rPr>
        <w:t xml:space="preserve">Summary </w:t>
      </w:r>
      <w:r w:rsidR="00747C72" w:rsidRPr="00747C72">
        <w:rPr>
          <w:rFonts w:asciiTheme="majorBidi" w:hAnsiTheme="majorBidi" w:cstheme="majorBidi"/>
        </w:rPr>
        <w:t xml:space="preserve">table with statistical outcomes from the different models testing changes in client fish behaviour as a function of the hormonal treatment manipulation </w:t>
      </w:r>
      <w:r w:rsidR="00025801">
        <w:rPr>
          <w:rFonts w:asciiTheme="majorBidi" w:hAnsiTheme="majorBidi" w:cstheme="majorBidi"/>
        </w:rPr>
        <w:t xml:space="preserve">where </w:t>
      </w:r>
      <w:r w:rsidR="007E08BA">
        <w:rPr>
          <w:rFonts w:asciiTheme="majorBidi" w:hAnsiTheme="majorBidi" w:cstheme="majorBidi"/>
        </w:rPr>
        <w:t>N = 20 client fish were injected with ketanserin and saline (as a control) in a matched design</w:t>
      </w:r>
      <w:r w:rsidR="00747C72">
        <w:rPr>
          <w:rFonts w:asciiTheme="majorBidi" w:hAnsiTheme="majorBidi" w:cstheme="majorBidi"/>
        </w:rPr>
        <w:t>. The statistical significance level was set at alpha ≤ 0.05. Model name abbreviations are LMER = linear mixed effects model</w:t>
      </w:r>
      <w:r w:rsidR="00E1604F">
        <w:rPr>
          <w:rFonts w:asciiTheme="majorBidi" w:hAnsiTheme="majorBidi" w:cstheme="majorBidi"/>
        </w:rPr>
        <w:t xml:space="preserve">; and </w:t>
      </w:r>
      <w:r w:rsidR="00747C72">
        <w:rPr>
          <w:rFonts w:asciiTheme="majorBidi" w:hAnsiTheme="majorBidi" w:cstheme="majorBidi"/>
        </w:rPr>
        <w:t xml:space="preserve">GAMLSS = </w:t>
      </w:r>
      <w:r w:rsidR="007B2B34" w:rsidRPr="007B2B34">
        <w:rPr>
          <w:rFonts w:asciiTheme="majorBidi" w:hAnsiTheme="majorBidi" w:cstheme="majorBidi"/>
        </w:rPr>
        <w:t>Generalized Additive Models for Location Scale and Shape</w:t>
      </w:r>
      <w:r w:rsidR="006941E1">
        <w:rPr>
          <w:rFonts w:asciiTheme="majorBidi" w:hAnsiTheme="majorBidi" w:cstheme="majorBidi"/>
        </w:rPr>
        <w:t xml:space="preserve">. </w:t>
      </w:r>
      <w:r w:rsidR="00B36491">
        <w:rPr>
          <w:rFonts w:asciiTheme="majorBidi" w:hAnsiTheme="majorBidi" w:cstheme="majorBidi"/>
        </w:rPr>
        <w:t>Please refer to the main text for a detailed description of the measured behaviours</w:t>
      </w:r>
      <w:r w:rsidR="000D1A4F">
        <w:rPr>
          <w:rFonts w:asciiTheme="majorBidi" w:hAnsiTheme="majorBidi" w:cstheme="majorBidi"/>
        </w:rPr>
        <w:t xml:space="preserve">. </w:t>
      </w:r>
    </w:p>
    <w:p w14:paraId="40DCC366" w14:textId="7040FEC3" w:rsidR="001441DB" w:rsidRDefault="001441DB" w:rsidP="009B01AE">
      <w:pPr>
        <w:pStyle w:val="ListParagraph"/>
        <w:spacing w:after="120"/>
        <w:ind w:left="0"/>
        <w:jc w:val="both"/>
        <w:rPr>
          <w:rFonts w:asciiTheme="majorBidi" w:hAnsiTheme="majorBidi" w:cstheme="majorBidi"/>
        </w:rPr>
      </w:pPr>
    </w:p>
    <w:p w14:paraId="4AA8E64E" w14:textId="2F754EE1" w:rsidR="001441DB" w:rsidRPr="001441DB" w:rsidRDefault="001441DB" w:rsidP="009B01AE">
      <w:pPr>
        <w:rPr>
          <w:color w:val="FF0000"/>
        </w:rPr>
      </w:pPr>
    </w:p>
    <w:sectPr w:rsidR="001441DB" w:rsidRPr="001441DB" w:rsidSect="00AC383D">
      <w:headerReference w:type="default" r:id="rId10"/>
      <w:endnotePr>
        <w:numFmt w:val="decimal"/>
      </w:endnotePr>
      <w:type w:val="continuous"/>
      <w:pgSz w:w="11900" w:h="16840"/>
      <w:pgMar w:top="1440" w:right="1800" w:bottom="1276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D26E0" w14:textId="77777777" w:rsidR="009B3FAD" w:rsidRDefault="009B3FAD" w:rsidP="0087277E">
      <w:r>
        <w:separator/>
      </w:r>
    </w:p>
    <w:p w14:paraId="30593339" w14:textId="77777777" w:rsidR="009B3FAD" w:rsidRDefault="009B3FAD"/>
  </w:endnote>
  <w:endnote w:type="continuationSeparator" w:id="0">
    <w:p w14:paraId="7827FCCD" w14:textId="77777777" w:rsidR="009B3FAD" w:rsidRDefault="009B3FAD" w:rsidP="0087277E">
      <w:r>
        <w:continuationSeparator/>
      </w:r>
    </w:p>
    <w:p w14:paraId="311A4174" w14:textId="77777777" w:rsidR="009B3FAD" w:rsidRDefault="009B3F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5FD0D" w14:textId="77777777" w:rsidR="009B3FAD" w:rsidRDefault="009B3FAD" w:rsidP="0087277E">
      <w:r>
        <w:separator/>
      </w:r>
    </w:p>
    <w:p w14:paraId="57D98EAC" w14:textId="77777777" w:rsidR="009B3FAD" w:rsidRDefault="009B3FAD"/>
  </w:footnote>
  <w:footnote w:type="continuationSeparator" w:id="0">
    <w:p w14:paraId="407EBDAF" w14:textId="77777777" w:rsidR="009B3FAD" w:rsidRDefault="009B3FAD" w:rsidP="0087277E">
      <w:r>
        <w:continuationSeparator/>
      </w:r>
    </w:p>
    <w:p w14:paraId="593FAE2D" w14:textId="77777777" w:rsidR="009B3FAD" w:rsidRDefault="009B3FA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428C9" w14:textId="77777777" w:rsidR="004E63C3" w:rsidRDefault="004E63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7093F"/>
    <w:multiLevelType w:val="hybridMultilevel"/>
    <w:tmpl w:val="042A2B0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E65A66"/>
    <w:multiLevelType w:val="multilevel"/>
    <w:tmpl w:val="D78CA1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FF47D68"/>
    <w:multiLevelType w:val="hybridMultilevel"/>
    <w:tmpl w:val="D898D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613DCA"/>
    <w:multiLevelType w:val="multilevel"/>
    <w:tmpl w:val="D78CA1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7977FE0"/>
    <w:multiLevelType w:val="hybridMultilevel"/>
    <w:tmpl w:val="D898D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930936"/>
    <w:multiLevelType w:val="multilevel"/>
    <w:tmpl w:val="D78CA1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FF1379B"/>
    <w:multiLevelType w:val="hybridMultilevel"/>
    <w:tmpl w:val="B31491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5033C2"/>
    <w:multiLevelType w:val="hybridMultilevel"/>
    <w:tmpl w:val="B7A84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2D5C23"/>
    <w:multiLevelType w:val="hybridMultilevel"/>
    <w:tmpl w:val="2B4C7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8169E6"/>
    <w:multiLevelType w:val="hybridMultilevel"/>
    <w:tmpl w:val="861AF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156B69"/>
    <w:multiLevelType w:val="hybridMultilevel"/>
    <w:tmpl w:val="D898D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06522F"/>
    <w:multiLevelType w:val="hybridMultilevel"/>
    <w:tmpl w:val="D898D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9013678">
    <w:abstractNumId w:val="3"/>
  </w:num>
  <w:num w:numId="2" w16cid:durableId="384454246">
    <w:abstractNumId w:val="5"/>
  </w:num>
  <w:num w:numId="3" w16cid:durableId="683752783">
    <w:abstractNumId w:val="1"/>
  </w:num>
  <w:num w:numId="4" w16cid:durableId="1889142399">
    <w:abstractNumId w:val="2"/>
  </w:num>
  <w:num w:numId="5" w16cid:durableId="1813717504">
    <w:abstractNumId w:val="8"/>
  </w:num>
  <w:num w:numId="6" w16cid:durableId="158233297">
    <w:abstractNumId w:val="9"/>
  </w:num>
  <w:num w:numId="7" w16cid:durableId="140540036">
    <w:abstractNumId w:val="10"/>
  </w:num>
  <w:num w:numId="8" w16cid:durableId="109472846">
    <w:abstractNumId w:val="4"/>
  </w:num>
  <w:num w:numId="9" w16cid:durableId="2075859589">
    <w:abstractNumId w:val="11"/>
  </w:num>
  <w:num w:numId="10" w16cid:durableId="1314138265">
    <w:abstractNumId w:val="6"/>
  </w:num>
  <w:num w:numId="11" w16cid:durableId="1369262200">
    <w:abstractNumId w:val="0"/>
  </w:num>
  <w:num w:numId="12" w16cid:durableId="1817138988">
    <w:abstractNumId w:val="7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proofState w:spelling="clean"/>
  <w:defaultTabStop w:val="720"/>
  <w:autoHyphenation/>
  <w:hyphenationZone w:val="357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269"/>
    <w:rsid w:val="000006F7"/>
    <w:rsid w:val="000007AE"/>
    <w:rsid w:val="0000080A"/>
    <w:rsid w:val="00000B27"/>
    <w:rsid w:val="00000C68"/>
    <w:rsid w:val="00000ED7"/>
    <w:rsid w:val="0000112E"/>
    <w:rsid w:val="00001727"/>
    <w:rsid w:val="00001FF1"/>
    <w:rsid w:val="00002049"/>
    <w:rsid w:val="000020E7"/>
    <w:rsid w:val="0000213A"/>
    <w:rsid w:val="0000252C"/>
    <w:rsid w:val="00002C5B"/>
    <w:rsid w:val="00002F64"/>
    <w:rsid w:val="0000368D"/>
    <w:rsid w:val="00003B82"/>
    <w:rsid w:val="00003F5E"/>
    <w:rsid w:val="00004310"/>
    <w:rsid w:val="0000496C"/>
    <w:rsid w:val="00004998"/>
    <w:rsid w:val="00004D80"/>
    <w:rsid w:val="000050F9"/>
    <w:rsid w:val="000054C9"/>
    <w:rsid w:val="00005512"/>
    <w:rsid w:val="00006C15"/>
    <w:rsid w:val="00006C39"/>
    <w:rsid w:val="00006C46"/>
    <w:rsid w:val="000074D0"/>
    <w:rsid w:val="000076E1"/>
    <w:rsid w:val="00007775"/>
    <w:rsid w:val="00007A88"/>
    <w:rsid w:val="0001075F"/>
    <w:rsid w:val="000108DE"/>
    <w:rsid w:val="00010EF5"/>
    <w:rsid w:val="00010FDA"/>
    <w:rsid w:val="0001163E"/>
    <w:rsid w:val="00011674"/>
    <w:rsid w:val="000123EE"/>
    <w:rsid w:val="000126D4"/>
    <w:rsid w:val="00012899"/>
    <w:rsid w:val="00012C29"/>
    <w:rsid w:val="0001321A"/>
    <w:rsid w:val="000132D4"/>
    <w:rsid w:val="00013575"/>
    <w:rsid w:val="0001373F"/>
    <w:rsid w:val="00013B08"/>
    <w:rsid w:val="00014046"/>
    <w:rsid w:val="0001413D"/>
    <w:rsid w:val="000143CC"/>
    <w:rsid w:val="000152FE"/>
    <w:rsid w:val="0001556A"/>
    <w:rsid w:val="00015A00"/>
    <w:rsid w:val="00016C05"/>
    <w:rsid w:val="000176A9"/>
    <w:rsid w:val="000176ED"/>
    <w:rsid w:val="000177FC"/>
    <w:rsid w:val="000202FE"/>
    <w:rsid w:val="000204B4"/>
    <w:rsid w:val="0002054C"/>
    <w:rsid w:val="0002059D"/>
    <w:rsid w:val="0002088F"/>
    <w:rsid w:val="00021221"/>
    <w:rsid w:val="00021579"/>
    <w:rsid w:val="0002161C"/>
    <w:rsid w:val="00022290"/>
    <w:rsid w:val="00022756"/>
    <w:rsid w:val="0002299D"/>
    <w:rsid w:val="0002345B"/>
    <w:rsid w:val="00023664"/>
    <w:rsid w:val="00024359"/>
    <w:rsid w:val="00024533"/>
    <w:rsid w:val="00024739"/>
    <w:rsid w:val="00024774"/>
    <w:rsid w:val="00024A13"/>
    <w:rsid w:val="00024CCE"/>
    <w:rsid w:val="00025801"/>
    <w:rsid w:val="00025B3E"/>
    <w:rsid w:val="00025F02"/>
    <w:rsid w:val="0002661E"/>
    <w:rsid w:val="00026688"/>
    <w:rsid w:val="00026744"/>
    <w:rsid w:val="000267AF"/>
    <w:rsid w:val="00026F15"/>
    <w:rsid w:val="000273CB"/>
    <w:rsid w:val="000274F5"/>
    <w:rsid w:val="00027520"/>
    <w:rsid w:val="00027A55"/>
    <w:rsid w:val="00027C13"/>
    <w:rsid w:val="00027EE9"/>
    <w:rsid w:val="00030176"/>
    <w:rsid w:val="00030566"/>
    <w:rsid w:val="0003068A"/>
    <w:rsid w:val="00030DD3"/>
    <w:rsid w:val="00031430"/>
    <w:rsid w:val="000316D3"/>
    <w:rsid w:val="00031897"/>
    <w:rsid w:val="00031E4C"/>
    <w:rsid w:val="00032655"/>
    <w:rsid w:val="00032AFC"/>
    <w:rsid w:val="000330C5"/>
    <w:rsid w:val="00033B94"/>
    <w:rsid w:val="00033BE4"/>
    <w:rsid w:val="000345F0"/>
    <w:rsid w:val="00035314"/>
    <w:rsid w:val="0003533C"/>
    <w:rsid w:val="00035554"/>
    <w:rsid w:val="00035A32"/>
    <w:rsid w:val="0003643B"/>
    <w:rsid w:val="00036531"/>
    <w:rsid w:val="00036C16"/>
    <w:rsid w:val="000374B6"/>
    <w:rsid w:val="00037648"/>
    <w:rsid w:val="00037858"/>
    <w:rsid w:val="00037EF7"/>
    <w:rsid w:val="0004044F"/>
    <w:rsid w:val="00040E4D"/>
    <w:rsid w:val="000410DC"/>
    <w:rsid w:val="0004209F"/>
    <w:rsid w:val="000420FB"/>
    <w:rsid w:val="00042CC3"/>
    <w:rsid w:val="00043E0C"/>
    <w:rsid w:val="000442A8"/>
    <w:rsid w:val="000448CA"/>
    <w:rsid w:val="00044D9C"/>
    <w:rsid w:val="00044DD6"/>
    <w:rsid w:val="00044EB7"/>
    <w:rsid w:val="0004540A"/>
    <w:rsid w:val="0004552B"/>
    <w:rsid w:val="00045CD9"/>
    <w:rsid w:val="00045E8A"/>
    <w:rsid w:val="00046170"/>
    <w:rsid w:val="000466C3"/>
    <w:rsid w:val="000468AA"/>
    <w:rsid w:val="00046A34"/>
    <w:rsid w:val="00047452"/>
    <w:rsid w:val="00047C7C"/>
    <w:rsid w:val="00047F44"/>
    <w:rsid w:val="00050243"/>
    <w:rsid w:val="00050586"/>
    <w:rsid w:val="000509AB"/>
    <w:rsid w:val="00050B5D"/>
    <w:rsid w:val="00050BC2"/>
    <w:rsid w:val="00050E6E"/>
    <w:rsid w:val="0005109A"/>
    <w:rsid w:val="000512BB"/>
    <w:rsid w:val="00051498"/>
    <w:rsid w:val="000517B3"/>
    <w:rsid w:val="00051BCD"/>
    <w:rsid w:val="00051C85"/>
    <w:rsid w:val="00051DAF"/>
    <w:rsid w:val="00052075"/>
    <w:rsid w:val="00052682"/>
    <w:rsid w:val="00052B53"/>
    <w:rsid w:val="00052D6E"/>
    <w:rsid w:val="0005331E"/>
    <w:rsid w:val="00053A63"/>
    <w:rsid w:val="000549AA"/>
    <w:rsid w:val="000549AE"/>
    <w:rsid w:val="00054A53"/>
    <w:rsid w:val="000555C9"/>
    <w:rsid w:val="00055AF9"/>
    <w:rsid w:val="00055BE6"/>
    <w:rsid w:val="00055F85"/>
    <w:rsid w:val="0005609F"/>
    <w:rsid w:val="000562C4"/>
    <w:rsid w:val="00056554"/>
    <w:rsid w:val="00060A18"/>
    <w:rsid w:val="00060DAD"/>
    <w:rsid w:val="00061AC6"/>
    <w:rsid w:val="000624B4"/>
    <w:rsid w:val="00062512"/>
    <w:rsid w:val="00062BC8"/>
    <w:rsid w:val="00062F0E"/>
    <w:rsid w:val="00063B89"/>
    <w:rsid w:val="00064354"/>
    <w:rsid w:val="00064863"/>
    <w:rsid w:val="0006493C"/>
    <w:rsid w:val="00064F3E"/>
    <w:rsid w:val="0006556E"/>
    <w:rsid w:val="000658E3"/>
    <w:rsid w:val="00065A73"/>
    <w:rsid w:val="00066118"/>
    <w:rsid w:val="00066323"/>
    <w:rsid w:val="000663AE"/>
    <w:rsid w:val="000663E8"/>
    <w:rsid w:val="0006702D"/>
    <w:rsid w:val="0006723A"/>
    <w:rsid w:val="0006723B"/>
    <w:rsid w:val="00067D58"/>
    <w:rsid w:val="00067ECB"/>
    <w:rsid w:val="00067FC7"/>
    <w:rsid w:val="0007035A"/>
    <w:rsid w:val="00070C97"/>
    <w:rsid w:val="0007113D"/>
    <w:rsid w:val="000727B4"/>
    <w:rsid w:val="00072BD9"/>
    <w:rsid w:val="00072E3F"/>
    <w:rsid w:val="00073267"/>
    <w:rsid w:val="000735DC"/>
    <w:rsid w:val="0007411E"/>
    <w:rsid w:val="00074510"/>
    <w:rsid w:val="00074F75"/>
    <w:rsid w:val="000757EF"/>
    <w:rsid w:val="00076763"/>
    <w:rsid w:val="000767E5"/>
    <w:rsid w:val="000779F8"/>
    <w:rsid w:val="00077A07"/>
    <w:rsid w:val="00077C79"/>
    <w:rsid w:val="00077D04"/>
    <w:rsid w:val="00077E6E"/>
    <w:rsid w:val="00077FB5"/>
    <w:rsid w:val="00080CD0"/>
    <w:rsid w:val="000812AD"/>
    <w:rsid w:val="00081382"/>
    <w:rsid w:val="00081514"/>
    <w:rsid w:val="00081B91"/>
    <w:rsid w:val="00082258"/>
    <w:rsid w:val="000829C6"/>
    <w:rsid w:val="00082B2F"/>
    <w:rsid w:val="00082C7D"/>
    <w:rsid w:val="00083B22"/>
    <w:rsid w:val="00083FDE"/>
    <w:rsid w:val="0008449B"/>
    <w:rsid w:val="0008464B"/>
    <w:rsid w:val="00084F5D"/>
    <w:rsid w:val="00084F9E"/>
    <w:rsid w:val="00085019"/>
    <w:rsid w:val="00085237"/>
    <w:rsid w:val="00085691"/>
    <w:rsid w:val="00085A21"/>
    <w:rsid w:val="00086A17"/>
    <w:rsid w:val="00086B5D"/>
    <w:rsid w:val="00086D56"/>
    <w:rsid w:val="00086EE9"/>
    <w:rsid w:val="000905BF"/>
    <w:rsid w:val="00090692"/>
    <w:rsid w:val="00090723"/>
    <w:rsid w:val="00090AC1"/>
    <w:rsid w:val="00090E6F"/>
    <w:rsid w:val="00091DA1"/>
    <w:rsid w:val="00092AD4"/>
    <w:rsid w:val="00092AE2"/>
    <w:rsid w:val="00092DC6"/>
    <w:rsid w:val="00093048"/>
    <w:rsid w:val="000939E3"/>
    <w:rsid w:val="00093A16"/>
    <w:rsid w:val="000954AD"/>
    <w:rsid w:val="000958A6"/>
    <w:rsid w:val="00095C6C"/>
    <w:rsid w:val="00095F54"/>
    <w:rsid w:val="0009618F"/>
    <w:rsid w:val="000962C1"/>
    <w:rsid w:val="00096632"/>
    <w:rsid w:val="0009691B"/>
    <w:rsid w:val="00096E63"/>
    <w:rsid w:val="00097074"/>
    <w:rsid w:val="0009737D"/>
    <w:rsid w:val="000975CD"/>
    <w:rsid w:val="000975E5"/>
    <w:rsid w:val="000A0056"/>
    <w:rsid w:val="000A08D2"/>
    <w:rsid w:val="000A0F9C"/>
    <w:rsid w:val="000A132F"/>
    <w:rsid w:val="000A1971"/>
    <w:rsid w:val="000A1987"/>
    <w:rsid w:val="000A2523"/>
    <w:rsid w:val="000A3021"/>
    <w:rsid w:val="000A31A8"/>
    <w:rsid w:val="000A3481"/>
    <w:rsid w:val="000A3699"/>
    <w:rsid w:val="000A36D7"/>
    <w:rsid w:val="000A3BF8"/>
    <w:rsid w:val="000A42C1"/>
    <w:rsid w:val="000A613D"/>
    <w:rsid w:val="000A724B"/>
    <w:rsid w:val="000A7492"/>
    <w:rsid w:val="000A7534"/>
    <w:rsid w:val="000A7860"/>
    <w:rsid w:val="000A7BF7"/>
    <w:rsid w:val="000A7FEB"/>
    <w:rsid w:val="000B00DB"/>
    <w:rsid w:val="000B0A26"/>
    <w:rsid w:val="000B10C8"/>
    <w:rsid w:val="000B14DA"/>
    <w:rsid w:val="000B1C8B"/>
    <w:rsid w:val="000B1D47"/>
    <w:rsid w:val="000B2191"/>
    <w:rsid w:val="000B24A6"/>
    <w:rsid w:val="000B285A"/>
    <w:rsid w:val="000B2D76"/>
    <w:rsid w:val="000B344B"/>
    <w:rsid w:val="000B349A"/>
    <w:rsid w:val="000B42EC"/>
    <w:rsid w:val="000B4522"/>
    <w:rsid w:val="000B468F"/>
    <w:rsid w:val="000B4972"/>
    <w:rsid w:val="000B4996"/>
    <w:rsid w:val="000B4D8D"/>
    <w:rsid w:val="000B5015"/>
    <w:rsid w:val="000B5B85"/>
    <w:rsid w:val="000B6306"/>
    <w:rsid w:val="000B677B"/>
    <w:rsid w:val="000B6C78"/>
    <w:rsid w:val="000B6E37"/>
    <w:rsid w:val="000B6F71"/>
    <w:rsid w:val="000B735B"/>
    <w:rsid w:val="000B76DF"/>
    <w:rsid w:val="000B7A6E"/>
    <w:rsid w:val="000C01C2"/>
    <w:rsid w:val="000C05D4"/>
    <w:rsid w:val="000C0816"/>
    <w:rsid w:val="000C090D"/>
    <w:rsid w:val="000C09AC"/>
    <w:rsid w:val="000C1004"/>
    <w:rsid w:val="000C17B7"/>
    <w:rsid w:val="000C1D67"/>
    <w:rsid w:val="000C1DBC"/>
    <w:rsid w:val="000C2280"/>
    <w:rsid w:val="000C2711"/>
    <w:rsid w:val="000C29F8"/>
    <w:rsid w:val="000C2A70"/>
    <w:rsid w:val="000C2D89"/>
    <w:rsid w:val="000C398A"/>
    <w:rsid w:val="000C3EF8"/>
    <w:rsid w:val="000C4DD7"/>
    <w:rsid w:val="000C4F54"/>
    <w:rsid w:val="000C5067"/>
    <w:rsid w:val="000C507A"/>
    <w:rsid w:val="000C578F"/>
    <w:rsid w:val="000C64F0"/>
    <w:rsid w:val="000C6853"/>
    <w:rsid w:val="000C74AD"/>
    <w:rsid w:val="000C75DC"/>
    <w:rsid w:val="000D0626"/>
    <w:rsid w:val="000D0A2D"/>
    <w:rsid w:val="000D0B36"/>
    <w:rsid w:val="000D11B3"/>
    <w:rsid w:val="000D1597"/>
    <w:rsid w:val="000D17B0"/>
    <w:rsid w:val="000D1A4F"/>
    <w:rsid w:val="000D1AF9"/>
    <w:rsid w:val="000D1D2D"/>
    <w:rsid w:val="000D2027"/>
    <w:rsid w:val="000D239F"/>
    <w:rsid w:val="000D254B"/>
    <w:rsid w:val="000D25AD"/>
    <w:rsid w:val="000D3062"/>
    <w:rsid w:val="000D372A"/>
    <w:rsid w:val="000D3D53"/>
    <w:rsid w:val="000D471D"/>
    <w:rsid w:val="000D4769"/>
    <w:rsid w:val="000D4E1A"/>
    <w:rsid w:val="000D5AD2"/>
    <w:rsid w:val="000D5C4C"/>
    <w:rsid w:val="000D5DD3"/>
    <w:rsid w:val="000D5FF8"/>
    <w:rsid w:val="000D6978"/>
    <w:rsid w:val="000D69CE"/>
    <w:rsid w:val="000D6A7A"/>
    <w:rsid w:val="000D6CCF"/>
    <w:rsid w:val="000D6E8C"/>
    <w:rsid w:val="000D788E"/>
    <w:rsid w:val="000D7F61"/>
    <w:rsid w:val="000E003A"/>
    <w:rsid w:val="000E0084"/>
    <w:rsid w:val="000E0540"/>
    <w:rsid w:val="000E0C42"/>
    <w:rsid w:val="000E0E27"/>
    <w:rsid w:val="000E0E66"/>
    <w:rsid w:val="000E0F4E"/>
    <w:rsid w:val="000E17C9"/>
    <w:rsid w:val="000E2795"/>
    <w:rsid w:val="000E2820"/>
    <w:rsid w:val="000E34C3"/>
    <w:rsid w:val="000E3589"/>
    <w:rsid w:val="000E3D33"/>
    <w:rsid w:val="000E5023"/>
    <w:rsid w:val="000E581B"/>
    <w:rsid w:val="000E5F38"/>
    <w:rsid w:val="000E65AE"/>
    <w:rsid w:val="000E669C"/>
    <w:rsid w:val="000E6863"/>
    <w:rsid w:val="000E78EF"/>
    <w:rsid w:val="000E7BAE"/>
    <w:rsid w:val="000F06DA"/>
    <w:rsid w:val="000F0725"/>
    <w:rsid w:val="000F0B93"/>
    <w:rsid w:val="000F1263"/>
    <w:rsid w:val="000F1899"/>
    <w:rsid w:val="000F20DA"/>
    <w:rsid w:val="000F2652"/>
    <w:rsid w:val="000F28BC"/>
    <w:rsid w:val="000F2E56"/>
    <w:rsid w:val="000F32B6"/>
    <w:rsid w:val="000F3377"/>
    <w:rsid w:val="000F3BD9"/>
    <w:rsid w:val="000F3F07"/>
    <w:rsid w:val="000F42B5"/>
    <w:rsid w:val="000F4B17"/>
    <w:rsid w:val="000F4E82"/>
    <w:rsid w:val="000F5011"/>
    <w:rsid w:val="000F6030"/>
    <w:rsid w:val="000F6272"/>
    <w:rsid w:val="000F6699"/>
    <w:rsid w:val="000F722B"/>
    <w:rsid w:val="00100344"/>
    <w:rsid w:val="0010063F"/>
    <w:rsid w:val="00101111"/>
    <w:rsid w:val="00101382"/>
    <w:rsid w:val="00101C68"/>
    <w:rsid w:val="0010225B"/>
    <w:rsid w:val="0010293C"/>
    <w:rsid w:val="001029CE"/>
    <w:rsid w:val="001029DE"/>
    <w:rsid w:val="00102A55"/>
    <w:rsid w:val="0010306C"/>
    <w:rsid w:val="001037BB"/>
    <w:rsid w:val="00103DA1"/>
    <w:rsid w:val="00103F07"/>
    <w:rsid w:val="001047AD"/>
    <w:rsid w:val="00104B03"/>
    <w:rsid w:val="001052C0"/>
    <w:rsid w:val="0010553F"/>
    <w:rsid w:val="00105543"/>
    <w:rsid w:val="00105653"/>
    <w:rsid w:val="001059C2"/>
    <w:rsid w:val="0010609F"/>
    <w:rsid w:val="0010644B"/>
    <w:rsid w:val="00106494"/>
    <w:rsid w:val="00106A8D"/>
    <w:rsid w:val="001072F9"/>
    <w:rsid w:val="00107444"/>
    <w:rsid w:val="00107895"/>
    <w:rsid w:val="00107ADD"/>
    <w:rsid w:val="00107F3D"/>
    <w:rsid w:val="001102B7"/>
    <w:rsid w:val="00110580"/>
    <w:rsid w:val="00110AE8"/>
    <w:rsid w:val="001111B9"/>
    <w:rsid w:val="00111BF9"/>
    <w:rsid w:val="00112490"/>
    <w:rsid w:val="001124F0"/>
    <w:rsid w:val="00112555"/>
    <w:rsid w:val="0011262E"/>
    <w:rsid w:val="00112B4D"/>
    <w:rsid w:val="00112EA0"/>
    <w:rsid w:val="00112FFC"/>
    <w:rsid w:val="0011368B"/>
    <w:rsid w:val="00113892"/>
    <w:rsid w:val="00113DC0"/>
    <w:rsid w:val="00114454"/>
    <w:rsid w:val="00114A78"/>
    <w:rsid w:val="00114DEA"/>
    <w:rsid w:val="001151F7"/>
    <w:rsid w:val="00115A07"/>
    <w:rsid w:val="00116235"/>
    <w:rsid w:val="00116558"/>
    <w:rsid w:val="0011669F"/>
    <w:rsid w:val="001167B8"/>
    <w:rsid w:val="001172BD"/>
    <w:rsid w:val="0011759F"/>
    <w:rsid w:val="00117906"/>
    <w:rsid w:val="00117A9C"/>
    <w:rsid w:val="00121124"/>
    <w:rsid w:val="00121480"/>
    <w:rsid w:val="00121D93"/>
    <w:rsid w:val="001223EF"/>
    <w:rsid w:val="00122629"/>
    <w:rsid w:val="00122808"/>
    <w:rsid w:val="00123ADE"/>
    <w:rsid w:val="001243D6"/>
    <w:rsid w:val="001245E6"/>
    <w:rsid w:val="001249CD"/>
    <w:rsid w:val="00124C96"/>
    <w:rsid w:val="00125941"/>
    <w:rsid w:val="00125E0B"/>
    <w:rsid w:val="00126634"/>
    <w:rsid w:val="00126BA7"/>
    <w:rsid w:val="00126F57"/>
    <w:rsid w:val="00127CD3"/>
    <w:rsid w:val="00130A8E"/>
    <w:rsid w:val="00130F82"/>
    <w:rsid w:val="0013121B"/>
    <w:rsid w:val="00131491"/>
    <w:rsid w:val="00131837"/>
    <w:rsid w:val="00131BFA"/>
    <w:rsid w:val="00131C18"/>
    <w:rsid w:val="0013248D"/>
    <w:rsid w:val="001329A0"/>
    <w:rsid w:val="00133116"/>
    <w:rsid w:val="001331ED"/>
    <w:rsid w:val="00133B49"/>
    <w:rsid w:val="00133C57"/>
    <w:rsid w:val="0013467E"/>
    <w:rsid w:val="00134F31"/>
    <w:rsid w:val="001353DC"/>
    <w:rsid w:val="0013550F"/>
    <w:rsid w:val="00135647"/>
    <w:rsid w:val="0013582E"/>
    <w:rsid w:val="001362EE"/>
    <w:rsid w:val="00136CF8"/>
    <w:rsid w:val="00136D4C"/>
    <w:rsid w:val="001372F6"/>
    <w:rsid w:val="00137541"/>
    <w:rsid w:val="00137ED8"/>
    <w:rsid w:val="00140268"/>
    <w:rsid w:val="00140359"/>
    <w:rsid w:val="0014070E"/>
    <w:rsid w:val="00140C9E"/>
    <w:rsid w:val="00140D97"/>
    <w:rsid w:val="0014171D"/>
    <w:rsid w:val="0014176A"/>
    <w:rsid w:val="00141D3D"/>
    <w:rsid w:val="00141F49"/>
    <w:rsid w:val="00142643"/>
    <w:rsid w:val="001436CD"/>
    <w:rsid w:val="00143B23"/>
    <w:rsid w:val="001441DB"/>
    <w:rsid w:val="0014489E"/>
    <w:rsid w:val="001449A2"/>
    <w:rsid w:val="001449A6"/>
    <w:rsid w:val="00144EC6"/>
    <w:rsid w:val="00144FD9"/>
    <w:rsid w:val="00146661"/>
    <w:rsid w:val="00147510"/>
    <w:rsid w:val="00147D95"/>
    <w:rsid w:val="00147F61"/>
    <w:rsid w:val="00150291"/>
    <w:rsid w:val="00150835"/>
    <w:rsid w:val="00150931"/>
    <w:rsid w:val="00150B0D"/>
    <w:rsid w:val="00151031"/>
    <w:rsid w:val="00151374"/>
    <w:rsid w:val="00151B50"/>
    <w:rsid w:val="00151B7A"/>
    <w:rsid w:val="00151DF1"/>
    <w:rsid w:val="00151EC2"/>
    <w:rsid w:val="00151EFA"/>
    <w:rsid w:val="00152AA2"/>
    <w:rsid w:val="00152BA8"/>
    <w:rsid w:val="0015376F"/>
    <w:rsid w:val="001538C0"/>
    <w:rsid w:val="00153C9E"/>
    <w:rsid w:val="001543BF"/>
    <w:rsid w:val="001543F2"/>
    <w:rsid w:val="0015502E"/>
    <w:rsid w:val="001556EB"/>
    <w:rsid w:val="00155712"/>
    <w:rsid w:val="00156118"/>
    <w:rsid w:val="0015633D"/>
    <w:rsid w:val="0015666B"/>
    <w:rsid w:val="00156ADE"/>
    <w:rsid w:val="00156B3B"/>
    <w:rsid w:val="001570BE"/>
    <w:rsid w:val="001574E3"/>
    <w:rsid w:val="00157C96"/>
    <w:rsid w:val="00157EB9"/>
    <w:rsid w:val="001602C4"/>
    <w:rsid w:val="0016051D"/>
    <w:rsid w:val="00160655"/>
    <w:rsid w:val="001607E9"/>
    <w:rsid w:val="0016111F"/>
    <w:rsid w:val="001613AA"/>
    <w:rsid w:val="00161406"/>
    <w:rsid w:val="001622E5"/>
    <w:rsid w:val="00162904"/>
    <w:rsid w:val="00162B3B"/>
    <w:rsid w:val="00163988"/>
    <w:rsid w:val="00163A5B"/>
    <w:rsid w:val="00163AEF"/>
    <w:rsid w:val="00163CD8"/>
    <w:rsid w:val="00163FA1"/>
    <w:rsid w:val="001644BB"/>
    <w:rsid w:val="001645C2"/>
    <w:rsid w:val="00164B46"/>
    <w:rsid w:val="00165012"/>
    <w:rsid w:val="0016509B"/>
    <w:rsid w:val="001655DB"/>
    <w:rsid w:val="001657EB"/>
    <w:rsid w:val="00165949"/>
    <w:rsid w:val="00165C5D"/>
    <w:rsid w:val="00165DBC"/>
    <w:rsid w:val="00165FB2"/>
    <w:rsid w:val="00166300"/>
    <w:rsid w:val="00166995"/>
    <w:rsid w:val="00166E28"/>
    <w:rsid w:val="0016789A"/>
    <w:rsid w:val="001679FD"/>
    <w:rsid w:val="00167E95"/>
    <w:rsid w:val="001703E6"/>
    <w:rsid w:val="00170421"/>
    <w:rsid w:val="00170C90"/>
    <w:rsid w:val="00170C9A"/>
    <w:rsid w:val="00170FE3"/>
    <w:rsid w:val="001710C1"/>
    <w:rsid w:val="00171563"/>
    <w:rsid w:val="001718D2"/>
    <w:rsid w:val="00171BF3"/>
    <w:rsid w:val="00171D4C"/>
    <w:rsid w:val="001721D6"/>
    <w:rsid w:val="001722A8"/>
    <w:rsid w:val="00172C65"/>
    <w:rsid w:val="001733EE"/>
    <w:rsid w:val="0017367B"/>
    <w:rsid w:val="001736FF"/>
    <w:rsid w:val="001739CE"/>
    <w:rsid w:val="00173D5E"/>
    <w:rsid w:val="00174189"/>
    <w:rsid w:val="00174BB8"/>
    <w:rsid w:val="0017654D"/>
    <w:rsid w:val="001767FF"/>
    <w:rsid w:val="00176CF5"/>
    <w:rsid w:val="00176F75"/>
    <w:rsid w:val="00177788"/>
    <w:rsid w:val="001806A0"/>
    <w:rsid w:val="00180A60"/>
    <w:rsid w:val="00181300"/>
    <w:rsid w:val="00181513"/>
    <w:rsid w:val="0018167F"/>
    <w:rsid w:val="00181817"/>
    <w:rsid w:val="00182129"/>
    <w:rsid w:val="001826AE"/>
    <w:rsid w:val="00183953"/>
    <w:rsid w:val="00183B02"/>
    <w:rsid w:val="00184129"/>
    <w:rsid w:val="00184A8F"/>
    <w:rsid w:val="00184A91"/>
    <w:rsid w:val="001856D9"/>
    <w:rsid w:val="00186324"/>
    <w:rsid w:val="00186C2C"/>
    <w:rsid w:val="001872F3"/>
    <w:rsid w:val="00187784"/>
    <w:rsid w:val="00187A7E"/>
    <w:rsid w:val="001902E0"/>
    <w:rsid w:val="00190DE1"/>
    <w:rsid w:val="001913A7"/>
    <w:rsid w:val="00191B6B"/>
    <w:rsid w:val="00192B0B"/>
    <w:rsid w:val="0019328E"/>
    <w:rsid w:val="0019388A"/>
    <w:rsid w:val="00193D23"/>
    <w:rsid w:val="0019418A"/>
    <w:rsid w:val="00194666"/>
    <w:rsid w:val="00194FC0"/>
    <w:rsid w:val="0019505C"/>
    <w:rsid w:val="001950A9"/>
    <w:rsid w:val="00195135"/>
    <w:rsid w:val="001954CE"/>
    <w:rsid w:val="00195536"/>
    <w:rsid w:val="001959CC"/>
    <w:rsid w:val="00195D56"/>
    <w:rsid w:val="00195ECA"/>
    <w:rsid w:val="00196B62"/>
    <w:rsid w:val="001976C4"/>
    <w:rsid w:val="00197715"/>
    <w:rsid w:val="00197F56"/>
    <w:rsid w:val="001A0059"/>
    <w:rsid w:val="001A06F8"/>
    <w:rsid w:val="001A0B46"/>
    <w:rsid w:val="001A0CFC"/>
    <w:rsid w:val="001A17D1"/>
    <w:rsid w:val="001A22C7"/>
    <w:rsid w:val="001A306F"/>
    <w:rsid w:val="001A308B"/>
    <w:rsid w:val="001A34CE"/>
    <w:rsid w:val="001A3525"/>
    <w:rsid w:val="001A378B"/>
    <w:rsid w:val="001A3917"/>
    <w:rsid w:val="001A3C9F"/>
    <w:rsid w:val="001A49F8"/>
    <w:rsid w:val="001A5153"/>
    <w:rsid w:val="001A5510"/>
    <w:rsid w:val="001A5951"/>
    <w:rsid w:val="001A5AF2"/>
    <w:rsid w:val="001A6A10"/>
    <w:rsid w:val="001A71B4"/>
    <w:rsid w:val="001A740C"/>
    <w:rsid w:val="001A7B5A"/>
    <w:rsid w:val="001A7E2F"/>
    <w:rsid w:val="001B03A3"/>
    <w:rsid w:val="001B10E1"/>
    <w:rsid w:val="001B1121"/>
    <w:rsid w:val="001B1D1A"/>
    <w:rsid w:val="001B1FED"/>
    <w:rsid w:val="001B2A11"/>
    <w:rsid w:val="001B2C42"/>
    <w:rsid w:val="001B2E24"/>
    <w:rsid w:val="001B4124"/>
    <w:rsid w:val="001B44F5"/>
    <w:rsid w:val="001B468C"/>
    <w:rsid w:val="001B4FE7"/>
    <w:rsid w:val="001B4FFE"/>
    <w:rsid w:val="001B54BA"/>
    <w:rsid w:val="001B56E7"/>
    <w:rsid w:val="001B5D05"/>
    <w:rsid w:val="001B5D7F"/>
    <w:rsid w:val="001B6166"/>
    <w:rsid w:val="001B6D0F"/>
    <w:rsid w:val="001B6FC3"/>
    <w:rsid w:val="001B6FD3"/>
    <w:rsid w:val="001B70E2"/>
    <w:rsid w:val="001B780F"/>
    <w:rsid w:val="001B792C"/>
    <w:rsid w:val="001B79ED"/>
    <w:rsid w:val="001B7B28"/>
    <w:rsid w:val="001C0090"/>
    <w:rsid w:val="001C06E6"/>
    <w:rsid w:val="001C10C9"/>
    <w:rsid w:val="001C15A3"/>
    <w:rsid w:val="001C178A"/>
    <w:rsid w:val="001C1DFE"/>
    <w:rsid w:val="001C20BC"/>
    <w:rsid w:val="001C2B30"/>
    <w:rsid w:val="001C3312"/>
    <w:rsid w:val="001C36FC"/>
    <w:rsid w:val="001C3864"/>
    <w:rsid w:val="001C3936"/>
    <w:rsid w:val="001C41DF"/>
    <w:rsid w:val="001C443C"/>
    <w:rsid w:val="001C454B"/>
    <w:rsid w:val="001C4C0F"/>
    <w:rsid w:val="001C4E49"/>
    <w:rsid w:val="001C5597"/>
    <w:rsid w:val="001C5B8D"/>
    <w:rsid w:val="001C5C6B"/>
    <w:rsid w:val="001C63DA"/>
    <w:rsid w:val="001C6B32"/>
    <w:rsid w:val="001C7058"/>
    <w:rsid w:val="001C715B"/>
    <w:rsid w:val="001C7595"/>
    <w:rsid w:val="001C7E1E"/>
    <w:rsid w:val="001D00F8"/>
    <w:rsid w:val="001D0368"/>
    <w:rsid w:val="001D0537"/>
    <w:rsid w:val="001D0655"/>
    <w:rsid w:val="001D0E31"/>
    <w:rsid w:val="001D1243"/>
    <w:rsid w:val="001D24E7"/>
    <w:rsid w:val="001D2596"/>
    <w:rsid w:val="001D2625"/>
    <w:rsid w:val="001D2E9A"/>
    <w:rsid w:val="001D333B"/>
    <w:rsid w:val="001D353D"/>
    <w:rsid w:val="001D3E5E"/>
    <w:rsid w:val="001D43A5"/>
    <w:rsid w:val="001D514F"/>
    <w:rsid w:val="001D5269"/>
    <w:rsid w:val="001D62B2"/>
    <w:rsid w:val="001D63F7"/>
    <w:rsid w:val="001D6706"/>
    <w:rsid w:val="001D692F"/>
    <w:rsid w:val="001D6BC4"/>
    <w:rsid w:val="001D703E"/>
    <w:rsid w:val="001D7179"/>
    <w:rsid w:val="001D7F92"/>
    <w:rsid w:val="001E1185"/>
    <w:rsid w:val="001E14B1"/>
    <w:rsid w:val="001E1593"/>
    <w:rsid w:val="001E1902"/>
    <w:rsid w:val="001E1A9E"/>
    <w:rsid w:val="001E1E03"/>
    <w:rsid w:val="001E2E9E"/>
    <w:rsid w:val="001E3A7F"/>
    <w:rsid w:val="001E4136"/>
    <w:rsid w:val="001E4465"/>
    <w:rsid w:val="001E4733"/>
    <w:rsid w:val="001E4818"/>
    <w:rsid w:val="001E4B3F"/>
    <w:rsid w:val="001E4F0A"/>
    <w:rsid w:val="001E6403"/>
    <w:rsid w:val="001E67FE"/>
    <w:rsid w:val="001E6AD5"/>
    <w:rsid w:val="001E70E6"/>
    <w:rsid w:val="001E712A"/>
    <w:rsid w:val="001E7745"/>
    <w:rsid w:val="001F08CE"/>
    <w:rsid w:val="001F1433"/>
    <w:rsid w:val="001F172A"/>
    <w:rsid w:val="001F1B6A"/>
    <w:rsid w:val="001F1CC5"/>
    <w:rsid w:val="001F25F6"/>
    <w:rsid w:val="001F27EC"/>
    <w:rsid w:val="001F3378"/>
    <w:rsid w:val="001F34EF"/>
    <w:rsid w:val="001F4648"/>
    <w:rsid w:val="001F4829"/>
    <w:rsid w:val="001F4A5B"/>
    <w:rsid w:val="001F4EB5"/>
    <w:rsid w:val="001F532C"/>
    <w:rsid w:val="001F5637"/>
    <w:rsid w:val="001F56FA"/>
    <w:rsid w:val="001F58F7"/>
    <w:rsid w:val="001F6391"/>
    <w:rsid w:val="001F66E3"/>
    <w:rsid w:val="001F68CC"/>
    <w:rsid w:val="001F7670"/>
    <w:rsid w:val="001F76BB"/>
    <w:rsid w:val="00200126"/>
    <w:rsid w:val="002008AE"/>
    <w:rsid w:val="00200D9D"/>
    <w:rsid w:val="00200EEE"/>
    <w:rsid w:val="0020144D"/>
    <w:rsid w:val="00201A43"/>
    <w:rsid w:val="00202207"/>
    <w:rsid w:val="00203113"/>
    <w:rsid w:val="002036BD"/>
    <w:rsid w:val="002037A9"/>
    <w:rsid w:val="00203FCA"/>
    <w:rsid w:val="00204BDC"/>
    <w:rsid w:val="0020554A"/>
    <w:rsid w:val="00205C07"/>
    <w:rsid w:val="0020619E"/>
    <w:rsid w:val="00206331"/>
    <w:rsid w:val="002063C4"/>
    <w:rsid w:val="0020669C"/>
    <w:rsid w:val="002066D1"/>
    <w:rsid w:val="00206A0F"/>
    <w:rsid w:val="00206D79"/>
    <w:rsid w:val="00206F54"/>
    <w:rsid w:val="0020703F"/>
    <w:rsid w:val="002078B3"/>
    <w:rsid w:val="00207D68"/>
    <w:rsid w:val="00210033"/>
    <w:rsid w:val="002101C2"/>
    <w:rsid w:val="00211143"/>
    <w:rsid w:val="00211EE4"/>
    <w:rsid w:val="00211F81"/>
    <w:rsid w:val="0021204C"/>
    <w:rsid w:val="00212155"/>
    <w:rsid w:val="00212174"/>
    <w:rsid w:val="002124FE"/>
    <w:rsid w:val="00212905"/>
    <w:rsid w:val="002131A9"/>
    <w:rsid w:val="002134BB"/>
    <w:rsid w:val="0021352E"/>
    <w:rsid w:val="002139BD"/>
    <w:rsid w:val="00213F4B"/>
    <w:rsid w:val="0021494A"/>
    <w:rsid w:val="00214AFF"/>
    <w:rsid w:val="00214BF3"/>
    <w:rsid w:val="00214EA0"/>
    <w:rsid w:val="002153A2"/>
    <w:rsid w:val="00215664"/>
    <w:rsid w:val="0021570A"/>
    <w:rsid w:val="00215AE9"/>
    <w:rsid w:val="00216654"/>
    <w:rsid w:val="00216CE5"/>
    <w:rsid w:val="002202AD"/>
    <w:rsid w:val="00220359"/>
    <w:rsid w:val="002206F4"/>
    <w:rsid w:val="00220ABF"/>
    <w:rsid w:val="00220CA9"/>
    <w:rsid w:val="00221141"/>
    <w:rsid w:val="00221315"/>
    <w:rsid w:val="002218FC"/>
    <w:rsid w:val="00221D8C"/>
    <w:rsid w:val="00222082"/>
    <w:rsid w:val="00222AC3"/>
    <w:rsid w:val="00222E04"/>
    <w:rsid w:val="00223045"/>
    <w:rsid w:val="0022311C"/>
    <w:rsid w:val="00223CA6"/>
    <w:rsid w:val="00223F39"/>
    <w:rsid w:val="0022431D"/>
    <w:rsid w:val="002243B1"/>
    <w:rsid w:val="00224CD9"/>
    <w:rsid w:val="00225226"/>
    <w:rsid w:val="002254C4"/>
    <w:rsid w:val="00226366"/>
    <w:rsid w:val="0022639F"/>
    <w:rsid w:val="0022689A"/>
    <w:rsid w:val="002272E3"/>
    <w:rsid w:val="002272E7"/>
    <w:rsid w:val="00227F49"/>
    <w:rsid w:val="002309F5"/>
    <w:rsid w:val="00231052"/>
    <w:rsid w:val="002310CB"/>
    <w:rsid w:val="002315E2"/>
    <w:rsid w:val="00231706"/>
    <w:rsid w:val="002317EB"/>
    <w:rsid w:val="00231F31"/>
    <w:rsid w:val="002326C0"/>
    <w:rsid w:val="00233184"/>
    <w:rsid w:val="00233298"/>
    <w:rsid w:val="002346DB"/>
    <w:rsid w:val="00235586"/>
    <w:rsid w:val="002359D1"/>
    <w:rsid w:val="00235CEF"/>
    <w:rsid w:val="002362E5"/>
    <w:rsid w:val="0023646E"/>
    <w:rsid w:val="0023650E"/>
    <w:rsid w:val="00236537"/>
    <w:rsid w:val="00236B0A"/>
    <w:rsid w:val="00236B99"/>
    <w:rsid w:val="00236C93"/>
    <w:rsid w:val="00236E33"/>
    <w:rsid w:val="002375B8"/>
    <w:rsid w:val="00237F23"/>
    <w:rsid w:val="00237FCD"/>
    <w:rsid w:val="00240128"/>
    <w:rsid w:val="00240173"/>
    <w:rsid w:val="002407D4"/>
    <w:rsid w:val="00240A14"/>
    <w:rsid w:val="002413C5"/>
    <w:rsid w:val="00241B87"/>
    <w:rsid w:val="002420B7"/>
    <w:rsid w:val="0024222F"/>
    <w:rsid w:val="0024256E"/>
    <w:rsid w:val="0024368C"/>
    <w:rsid w:val="002436A2"/>
    <w:rsid w:val="00243C9F"/>
    <w:rsid w:val="00243D5E"/>
    <w:rsid w:val="00243D88"/>
    <w:rsid w:val="0024512E"/>
    <w:rsid w:val="002454D4"/>
    <w:rsid w:val="002456C4"/>
    <w:rsid w:val="00245751"/>
    <w:rsid w:val="00245B10"/>
    <w:rsid w:val="0024663B"/>
    <w:rsid w:val="00247112"/>
    <w:rsid w:val="002479DB"/>
    <w:rsid w:val="002501B1"/>
    <w:rsid w:val="00250409"/>
    <w:rsid w:val="002510AF"/>
    <w:rsid w:val="0025151E"/>
    <w:rsid w:val="002515E7"/>
    <w:rsid w:val="00251689"/>
    <w:rsid w:val="002525F6"/>
    <w:rsid w:val="00253188"/>
    <w:rsid w:val="002536FA"/>
    <w:rsid w:val="00254125"/>
    <w:rsid w:val="00254B96"/>
    <w:rsid w:val="00254E87"/>
    <w:rsid w:val="0025574E"/>
    <w:rsid w:val="00255BCD"/>
    <w:rsid w:val="0025606E"/>
    <w:rsid w:val="00256478"/>
    <w:rsid w:val="00256587"/>
    <w:rsid w:val="00256590"/>
    <w:rsid w:val="00256EE4"/>
    <w:rsid w:val="00257253"/>
    <w:rsid w:val="00257257"/>
    <w:rsid w:val="0025735D"/>
    <w:rsid w:val="002574D0"/>
    <w:rsid w:val="00257B4C"/>
    <w:rsid w:val="00257C24"/>
    <w:rsid w:val="00260735"/>
    <w:rsid w:val="002610BB"/>
    <w:rsid w:val="002617E7"/>
    <w:rsid w:val="002624AB"/>
    <w:rsid w:val="00262556"/>
    <w:rsid w:val="00262894"/>
    <w:rsid w:val="00262991"/>
    <w:rsid w:val="00262A69"/>
    <w:rsid w:val="0026333B"/>
    <w:rsid w:val="00263BF1"/>
    <w:rsid w:val="00263F56"/>
    <w:rsid w:val="0026401D"/>
    <w:rsid w:val="0026426B"/>
    <w:rsid w:val="00264697"/>
    <w:rsid w:val="002651EB"/>
    <w:rsid w:val="0026689F"/>
    <w:rsid w:val="002669C2"/>
    <w:rsid w:val="002677BA"/>
    <w:rsid w:val="00267892"/>
    <w:rsid w:val="00267BA9"/>
    <w:rsid w:val="002708B5"/>
    <w:rsid w:val="00270B20"/>
    <w:rsid w:val="00270B31"/>
    <w:rsid w:val="00270B32"/>
    <w:rsid w:val="00271ED9"/>
    <w:rsid w:val="002720FE"/>
    <w:rsid w:val="0027272C"/>
    <w:rsid w:val="002727B3"/>
    <w:rsid w:val="0027306D"/>
    <w:rsid w:val="002735A2"/>
    <w:rsid w:val="00273BFC"/>
    <w:rsid w:val="00275785"/>
    <w:rsid w:val="00275A90"/>
    <w:rsid w:val="00276065"/>
    <w:rsid w:val="002760CA"/>
    <w:rsid w:val="00276408"/>
    <w:rsid w:val="002766B7"/>
    <w:rsid w:val="00276D23"/>
    <w:rsid w:val="00276DE7"/>
    <w:rsid w:val="0027731B"/>
    <w:rsid w:val="00277600"/>
    <w:rsid w:val="0027768E"/>
    <w:rsid w:val="002779F8"/>
    <w:rsid w:val="00277BCE"/>
    <w:rsid w:val="00281EE2"/>
    <w:rsid w:val="00282031"/>
    <w:rsid w:val="002820D9"/>
    <w:rsid w:val="002824B9"/>
    <w:rsid w:val="0028264D"/>
    <w:rsid w:val="002829B8"/>
    <w:rsid w:val="002832CC"/>
    <w:rsid w:val="0028341D"/>
    <w:rsid w:val="0028392D"/>
    <w:rsid w:val="00283B78"/>
    <w:rsid w:val="00283D80"/>
    <w:rsid w:val="0028401A"/>
    <w:rsid w:val="002841F4"/>
    <w:rsid w:val="00284349"/>
    <w:rsid w:val="0028436B"/>
    <w:rsid w:val="00284664"/>
    <w:rsid w:val="00284E73"/>
    <w:rsid w:val="00285DB4"/>
    <w:rsid w:val="002864DF"/>
    <w:rsid w:val="00286539"/>
    <w:rsid w:val="002868B7"/>
    <w:rsid w:val="00286E81"/>
    <w:rsid w:val="00287277"/>
    <w:rsid w:val="00287520"/>
    <w:rsid w:val="002877B6"/>
    <w:rsid w:val="00287843"/>
    <w:rsid w:val="00287E4C"/>
    <w:rsid w:val="00287FCF"/>
    <w:rsid w:val="002902F1"/>
    <w:rsid w:val="00292574"/>
    <w:rsid w:val="002946E5"/>
    <w:rsid w:val="00294A87"/>
    <w:rsid w:val="00294EE1"/>
    <w:rsid w:val="00295478"/>
    <w:rsid w:val="002957EA"/>
    <w:rsid w:val="00295D9C"/>
    <w:rsid w:val="00295E04"/>
    <w:rsid w:val="00295F0E"/>
    <w:rsid w:val="00296309"/>
    <w:rsid w:val="00296637"/>
    <w:rsid w:val="002969D0"/>
    <w:rsid w:val="00296FAF"/>
    <w:rsid w:val="0029713E"/>
    <w:rsid w:val="00297307"/>
    <w:rsid w:val="00297482"/>
    <w:rsid w:val="002A0A0B"/>
    <w:rsid w:val="002A1A47"/>
    <w:rsid w:val="002A1E7A"/>
    <w:rsid w:val="002A1F91"/>
    <w:rsid w:val="002A28A1"/>
    <w:rsid w:val="002A3824"/>
    <w:rsid w:val="002A47E8"/>
    <w:rsid w:val="002A494A"/>
    <w:rsid w:val="002A4EF6"/>
    <w:rsid w:val="002A572D"/>
    <w:rsid w:val="002A6591"/>
    <w:rsid w:val="002A65E1"/>
    <w:rsid w:val="002A672C"/>
    <w:rsid w:val="002A68B0"/>
    <w:rsid w:val="002A6A82"/>
    <w:rsid w:val="002A6D55"/>
    <w:rsid w:val="002B0A4F"/>
    <w:rsid w:val="002B0D2E"/>
    <w:rsid w:val="002B0D68"/>
    <w:rsid w:val="002B202E"/>
    <w:rsid w:val="002B204B"/>
    <w:rsid w:val="002B22F7"/>
    <w:rsid w:val="002B2DCE"/>
    <w:rsid w:val="002B3456"/>
    <w:rsid w:val="002B38CC"/>
    <w:rsid w:val="002B3C60"/>
    <w:rsid w:val="002B42B5"/>
    <w:rsid w:val="002B490A"/>
    <w:rsid w:val="002B4E27"/>
    <w:rsid w:val="002B50BC"/>
    <w:rsid w:val="002B59DC"/>
    <w:rsid w:val="002B5AE9"/>
    <w:rsid w:val="002B6212"/>
    <w:rsid w:val="002B6A09"/>
    <w:rsid w:val="002B6A95"/>
    <w:rsid w:val="002B6C8D"/>
    <w:rsid w:val="002B6E81"/>
    <w:rsid w:val="002B7577"/>
    <w:rsid w:val="002C028A"/>
    <w:rsid w:val="002C0432"/>
    <w:rsid w:val="002C0653"/>
    <w:rsid w:val="002C08CF"/>
    <w:rsid w:val="002C0A4C"/>
    <w:rsid w:val="002C12E8"/>
    <w:rsid w:val="002C13C6"/>
    <w:rsid w:val="002C1794"/>
    <w:rsid w:val="002C1FD3"/>
    <w:rsid w:val="002C22B0"/>
    <w:rsid w:val="002C260D"/>
    <w:rsid w:val="002C2617"/>
    <w:rsid w:val="002C36F4"/>
    <w:rsid w:val="002C4AA2"/>
    <w:rsid w:val="002C5472"/>
    <w:rsid w:val="002C5A7B"/>
    <w:rsid w:val="002C5D5C"/>
    <w:rsid w:val="002C645E"/>
    <w:rsid w:val="002C667D"/>
    <w:rsid w:val="002C6A5E"/>
    <w:rsid w:val="002C6B64"/>
    <w:rsid w:val="002C6DCC"/>
    <w:rsid w:val="002C71C8"/>
    <w:rsid w:val="002C78A8"/>
    <w:rsid w:val="002C799E"/>
    <w:rsid w:val="002C7B7F"/>
    <w:rsid w:val="002D0102"/>
    <w:rsid w:val="002D0FBC"/>
    <w:rsid w:val="002D1392"/>
    <w:rsid w:val="002D141E"/>
    <w:rsid w:val="002D1666"/>
    <w:rsid w:val="002D1BF7"/>
    <w:rsid w:val="002D2010"/>
    <w:rsid w:val="002D3A08"/>
    <w:rsid w:val="002D3D31"/>
    <w:rsid w:val="002D3D8B"/>
    <w:rsid w:val="002D3DD7"/>
    <w:rsid w:val="002D3E06"/>
    <w:rsid w:val="002D4117"/>
    <w:rsid w:val="002D43AF"/>
    <w:rsid w:val="002D46D1"/>
    <w:rsid w:val="002D4BAB"/>
    <w:rsid w:val="002D5193"/>
    <w:rsid w:val="002D5B65"/>
    <w:rsid w:val="002D698F"/>
    <w:rsid w:val="002D6EA8"/>
    <w:rsid w:val="002D71A7"/>
    <w:rsid w:val="002D7F4D"/>
    <w:rsid w:val="002E0151"/>
    <w:rsid w:val="002E034E"/>
    <w:rsid w:val="002E046B"/>
    <w:rsid w:val="002E05E8"/>
    <w:rsid w:val="002E08BA"/>
    <w:rsid w:val="002E0926"/>
    <w:rsid w:val="002E0F3B"/>
    <w:rsid w:val="002E1FF2"/>
    <w:rsid w:val="002E23AD"/>
    <w:rsid w:val="002E2781"/>
    <w:rsid w:val="002E39CB"/>
    <w:rsid w:val="002E3E9D"/>
    <w:rsid w:val="002E47A7"/>
    <w:rsid w:val="002E50B8"/>
    <w:rsid w:val="002E520B"/>
    <w:rsid w:val="002E5577"/>
    <w:rsid w:val="002E5E7B"/>
    <w:rsid w:val="002E5EDD"/>
    <w:rsid w:val="002E5F08"/>
    <w:rsid w:val="002E6196"/>
    <w:rsid w:val="002E6213"/>
    <w:rsid w:val="002E62AB"/>
    <w:rsid w:val="002E6622"/>
    <w:rsid w:val="002E6BCA"/>
    <w:rsid w:val="002E6DC6"/>
    <w:rsid w:val="002E70F2"/>
    <w:rsid w:val="002E7326"/>
    <w:rsid w:val="002E75B5"/>
    <w:rsid w:val="002E7DDA"/>
    <w:rsid w:val="002F0152"/>
    <w:rsid w:val="002F13C3"/>
    <w:rsid w:val="002F15D2"/>
    <w:rsid w:val="002F164B"/>
    <w:rsid w:val="002F1746"/>
    <w:rsid w:val="002F18AF"/>
    <w:rsid w:val="002F1A6D"/>
    <w:rsid w:val="002F1C9E"/>
    <w:rsid w:val="002F1CB7"/>
    <w:rsid w:val="002F2288"/>
    <w:rsid w:val="002F2517"/>
    <w:rsid w:val="002F2BBF"/>
    <w:rsid w:val="002F341D"/>
    <w:rsid w:val="002F349D"/>
    <w:rsid w:val="002F3900"/>
    <w:rsid w:val="002F4351"/>
    <w:rsid w:val="002F4386"/>
    <w:rsid w:val="002F45D4"/>
    <w:rsid w:val="002F466C"/>
    <w:rsid w:val="002F514A"/>
    <w:rsid w:val="002F52B6"/>
    <w:rsid w:val="002F52B7"/>
    <w:rsid w:val="002F559A"/>
    <w:rsid w:val="002F60A6"/>
    <w:rsid w:val="002F7095"/>
    <w:rsid w:val="002F72A1"/>
    <w:rsid w:val="002F74FB"/>
    <w:rsid w:val="00300181"/>
    <w:rsid w:val="00301860"/>
    <w:rsid w:val="00301D98"/>
    <w:rsid w:val="00302200"/>
    <w:rsid w:val="00303D90"/>
    <w:rsid w:val="00304468"/>
    <w:rsid w:val="00304490"/>
    <w:rsid w:val="00304B72"/>
    <w:rsid w:val="00304EB4"/>
    <w:rsid w:val="003050EF"/>
    <w:rsid w:val="00305629"/>
    <w:rsid w:val="00305793"/>
    <w:rsid w:val="00306769"/>
    <w:rsid w:val="00307575"/>
    <w:rsid w:val="00307BA9"/>
    <w:rsid w:val="00310593"/>
    <w:rsid w:val="003105E8"/>
    <w:rsid w:val="00310F5F"/>
    <w:rsid w:val="00311132"/>
    <w:rsid w:val="003111A3"/>
    <w:rsid w:val="0031123E"/>
    <w:rsid w:val="00311895"/>
    <w:rsid w:val="00311F3B"/>
    <w:rsid w:val="00312CC3"/>
    <w:rsid w:val="00312D9C"/>
    <w:rsid w:val="00312E6E"/>
    <w:rsid w:val="0031310D"/>
    <w:rsid w:val="003137CE"/>
    <w:rsid w:val="00313CB2"/>
    <w:rsid w:val="003149BF"/>
    <w:rsid w:val="00314BD6"/>
    <w:rsid w:val="0031526B"/>
    <w:rsid w:val="00315347"/>
    <w:rsid w:val="003158B9"/>
    <w:rsid w:val="00315B1F"/>
    <w:rsid w:val="0031663E"/>
    <w:rsid w:val="00320437"/>
    <w:rsid w:val="00320EDE"/>
    <w:rsid w:val="00321230"/>
    <w:rsid w:val="0032138C"/>
    <w:rsid w:val="0032159C"/>
    <w:rsid w:val="003221F4"/>
    <w:rsid w:val="0032226E"/>
    <w:rsid w:val="00322E6F"/>
    <w:rsid w:val="00322ED4"/>
    <w:rsid w:val="00323BA5"/>
    <w:rsid w:val="00323FDE"/>
    <w:rsid w:val="003241F2"/>
    <w:rsid w:val="00324B65"/>
    <w:rsid w:val="00324C1D"/>
    <w:rsid w:val="00325411"/>
    <w:rsid w:val="00325DC5"/>
    <w:rsid w:val="00326142"/>
    <w:rsid w:val="00326236"/>
    <w:rsid w:val="003265B7"/>
    <w:rsid w:val="00326668"/>
    <w:rsid w:val="00330123"/>
    <w:rsid w:val="0033045D"/>
    <w:rsid w:val="003308D4"/>
    <w:rsid w:val="003308EA"/>
    <w:rsid w:val="003309F9"/>
    <w:rsid w:val="00330BD7"/>
    <w:rsid w:val="00331002"/>
    <w:rsid w:val="00331969"/>
    <w:rsid w:val="00332009"/>
    <w:rsid w:val="00332511"/>
    <w:rsid w:val="0033410B"/>
    <w:rsid w:val="0033459B"/>
    <w:rsid w:val="00334641"/>
    <w:rsid w:val="00334B4B"/>
    <w:rsid w:val="00335F21"/>
    <w:rsid w:val="00336025"/>
    <w:rsid w:val="0033602D"/>
    <w:rsid w:val="00336CBA"/>
    <w:rsid w:val="00337129"/>
    <w:rsid w:val="003372EA"/>
    <w:rsid w:val="00337550"/>
    <w:rsid w:val="0033758F"/>
    <w:rsid w:val="00337F3E"/>
    <w:rsid w:val="00337F75"/>
    <w:rsid w:val="00337F84"/>
    <w:rsid w:val="003407EC"/>
    <w:rsid w:val="0034128E"/>
    <w:rsid w:val="00341739"/>
    <w:rsid w:val="003419F2"/>
    <w:rsid w:val="00341C73"/>
    <w:rsid w:val="00341DC0"/>
    <w:rsid w:val="00342BB0"/>
    <w:rsid w:val="0034325A"/>
    <w:rsid w:val="0034395D"/>
    <w:rsid w:val="00343EC3"/>
    <w:rsid w:val="00343F49"/>
    <w:rsid w:val="0034432C"/>
    <w:rsid w:val="00344847"/>
    <w:rsid w:val="003449BA"/>
    <w:rsid w:val="00344AF5"/>
    <w:rsid w:val="00344E5B"/>
    <w:rsid w:val="00344E85"/>
    <w:rsid w:val="00345470"/>
    <w:rsid w:val="003457FE"/>
    <w:rsid w:val="00345A3E"/>
    <w:rsid w:val="00346904"/>
    <w:rsid w:val="00346BBC"/>
    <w:rsid w:val="00346E38"/>
    <w:rsid w:val="00347342"/>
    <w:rsid w:val="00347411"/>
    <w:rsid w:val="003474EA"/>
    <w:rsid w:val="003509E8"/>
    <w:rsid w:val="00351282"/>
    <w:rsid w:val="0035152F"/>
    <w:rsid w:val="003515C2"/>
    <w:rsid w:val="00351AF2"/>
    <w:rsid w:val="0035231E"/>
    <w:rsid w:val="0035260E"/>
    <w:rsid w:val="003529BC"/>
    <w:rsid w:val="00353064"/>
    <w:rsid w:val="003531BC"/>
    <w:rsid w:val="0035330B"/>
    <w:rsid w:val="003539F5"/>
    <w:rsid w:val="003546D7"/>
    <w:rsid w:val="00356175"/>
    <w:rsid w:val="00356A33"/>
    <w:rsid w:val="00356C02"/>
    <w:rsid w:val="00356D1D"/>
    <w:rsid w:val="00356D5C"/>
    <w:rsid w:val="00357282"/>
    <w:rsid w:val="0035743F"/>
    <w:rsid w:val="00357444"/>
    <w:rsid w:val="003604FA"/>
    <w:rsid w:val="00360643"/>
    <w:rsid w:val="00360993"/>
    <w:rsid w:val="0036180C"/>
    <w:rsid w:val="003618F1"/>
    <w:rsid w:val="00361A22"/>
    <w:rsid w:val="00361F24"/>
    <w:rsid w:val="00362736"/>
    <w:rsid w:val="003629FD"/>
    <w:rsid w:val="00362A1E"/>
    <w:rsid w:val="00362FD6"/>
    <w:rsid w:val="003634B2"/>
    <w:rsid w:val="00363662"/>
    <w:rsid w:val="00363B7B"/>
    <w:rsid w:val="00363F0C"/>
    <w:rsid w:val="003642F8"/>
    <w:rsid w:val="003653B6"/>
    <w:rsid w:val="00365CF0"/>
    <w:rsid w:val="00365E7C"/>
    <w:rsid w:val="00366125"/>
    <w:rsid w:val="003669AF"/>
    <w:rsid w:val="0036798B"/>
    <w:rsid w:val="003679EE"/>
    <w:rsid w:val="00367C40"/>
    <w:rsid w:val="00367E3C"/>
    <w:rsid w:val="0037029F"/>
    <w:rsid w:val="003703CD"/>
    <w:rsid w:val="003708F3"/>
    <w:rsid w:val="00370BC7"/>
    <w:rsid w:val="00370E93"/>
    <w:rsid w:val="00371248"/>
    <w:rsid w:val="00371D42"/>
    <w:rsid w:val="00371FB2"/>
    <w:rsid w:val="00371FFE"/>
    <w:rsid w:val="00372815"/>
    <w:rsid w:val="00372935"/>
    <w:rsid w:val="00372FF2"/>
    <w:rsid w:val="003738E8"/>
    <w:rsid w:val="00373F75"/>
    <w:rsid w:val="00374028"/>
    <w:rsid w:val="003740DE"/>
    <w:rsid w:val="00375048"/>
    <w:rsid w:val="00375364"/>
    <w:rsid w:val="00375727"/>
    <w:rsid w:val="00376679"/>
    <w:rsid w:val="00376C02"/>
    <w:rsid w:val="003776BA"/>
    <w:rsid w:val="00377F29"/>
    <w:rsid w:val="003809FA"/>
    <w:rsid w:val="00380C66"/>
    <w:rsid w:val="00380FD0"/>
    <w:rsid w:val="00381952"/>
    <w:rsid w:val="00381E4D"/>
    <w:rsid w:val="0038223D"/>
    <w:rsid w:val="00382512"/>
    <w:rsid w:val="00382845"/>
    <w:rsid w:val="003830A4"/>
    <w:rsid w:val="003839ED"/>
    <w:rsid w:val="00383B4D"/>
    <w:rsid w:val="00383CCA"/>
    <w:rsid w:val="00383D71"/>
    <w:rsid w:val="00383DF0"/>
    <w:rsid w:val="00384048"/>
    <w:rsid w:val="003843C0"/>
    <w:rsid w:val="00384660"/>
    <w:rsid w:val="00384738"/>
    <w:rsid w:val="00384943"/>
    <w:rsid w:val="00384E9D"/>
    <w:rsid w:val="00384EB2"/>
    <w:rsid w:val="00386A65"/>
    <w:rsid w:val="00386BC4"/>
    <w:rsid w:val="00386E56"/>
    <w:rsid w:val="00387907"/>
    <w:rsid w:val="00387DDD"/>
    <w:rsid w:val="00390A0D"/>
    <w:rsid w:val="00391126"/>
    <w:rsid w:val="00391608"/>
    <w:rsid w:val="00391CB8"/>
    <w:rsid w:val="003921DA"/>
    <w:rsid w:val="00392667"/>
    <w:rsid w:val="0039278F"/>
    <w:rsid w:val="00392A29"/>
    <w:rsid w:val="00393744"/>
    <w:rsid w:val="003937C5"/>
    <w:rsid w:val="003939F6"/>
    <w:rsid w:val="00394594"/>
    <w:rsid w:val="003946D3"/>
    <w:rsid w:val="00394900"/>
    <w:rsid w:val="00394A5E"/>
    <w:rsid w:val="00394C78"/>
    <w:rsid w:val="003952B2"/>
    <w:rsid w:val="00395357"/>
    <w:rsid w:val="003961E3"/>
    <w:rsid w:val="003961E5"/>
    <w:rsid w:val="00397B65"/>
    <w:rsid w:val="00397E84"/>
    <w:rsid w:val="00397EF3"/>
    <w:rsid w:val="003A0463"/>
    <w:rsid w:val="003A04F4"/>
    <w:rsid w:val="003A0A0F"/>
    <w:rsid w:val="003A0A4E"/>
    <w:rsid w:val="003A0A52"/>
    <w:rsid w:val="003A0B40"/>
    <w:rsid w:val="003A1D43"/>
    <w:rsid w:val="003A1E8A"/>
    <w:rsid w:val="003A1FCB"/>
    <w:rsid w:val="003A1FD4"/>
    <w:rsid w:val="003A3781"/>
    <w:rsid w:val="003A3A20"/>
    <w:rsid w:val="003A4302"/>
    <w:rsid w:val="003A5038"/>
    <w:rsid w:val="003A5217"/>
    <w:rsid w:val="003A5C0A"/>
    <w:rsid w:val="003A5D3E"/>
    <w:rsid w:val="003A6003"/>
    <w:rsid w:val="003A66B1"/>
    <w:rsid w:val="003A6FE9"/>
    <w:rsid w:val="003A7113"/>
    <w:rsid w:val="003A71EC"/>
    <w:rsid w:val="003A72B1"/>
    <w:rsid w:val="003A746D"/>
    <w:rsid w:val="003A76E6"/>
    <w:rsid w:val="003A779F"/>
    <w:rsid w:val="003A79FD"/>
    <w:rsid w:val="003B020B"/>
    <w:rsid w:val="003B05BE"/>
    <w:rsid w:val="003B15F4"/>
    <w:rsid w:val="003B16FC"/>
    <w:rsid w:val="003B18B2"/>
    <w:rsid w:val="003B18C6"/>
    <w:rsid w:val="003B2964"/>
    <w:rsid w:val="003B2BBA"/>
    <w:rsid w:val="003B39C2"/>
    <w:rsid w:val="003B41E2"/>
    <w:rsid w:val="003B4662"/>
    <w:rsid w:val="003B4CD0"/>
    <w:rsid w:val="003B584E"/>
    <w:rsid w:val="003B6B19"/>
    <w:rsid w:val="003B6B41"/>
    <w:rsid w:val="003B7977"/>
    <w:rsid w:val="003B7AE4"/>
    <w:rsid w:val="003B7BA6"/>
    <w:rsid w:val="003C028D"/>
    <w:rsid w:val="003C02D0"/>
    <w:rsid w:val="003C0C91"/>
    <w:rsid w:val="003C0E1C"/>
    <w:rsid w:val="003C122F"/>
    <w:rsid w:val="003C1342"/>
    <w:rsid w:val="003C1F86"/>
    <w:rsid w:val="003C2611"/>
    <w:rsid w:val="003C2B61"/>
    <w:rsid w:val="003C459C"/>
    <w:rsid w:val="003C461C"/>
    <w:rsid w:val="003C4AC2"/>
    <w:rsid w:val="003C4EB7"/>
    <w:rsid w:val="003C536A"/>
    <w:rsid w:val="003C5606"/>
    <w:rsid w:val="003C5876"/>
    <w:rsid w:val="003C5970"/>
    <w:rsid w:val="003C5DF0"/>
    <w:rsid w:val="003C6A6E"/>
    <w:rsid w:val="003C6DC2"/>
    <w:rsid w:val="003C76F8"/>
    <w:rsid w:val="003C7FAB"/>
    <w:rsid w:val="003D0C4B"/>
    <w:rsid w:val="003D132B"/>
    <w:rsid w:val="003D1662"/>
    <w:rsid w:val="003D1E7C"/>
    <w:rsid w:val="003D2104"/>
    <w:rsid w:val="003D2F89"/>
    <w:rsid w:val="003D343E"/>
    <w:rsid w:val="003D3BDD"/>
    <w:rsid w:val="003D4425"/>
    <w:rsid w:val="003D442D"/>
    <w:rsid w:val="003D45BD"/>
    <w:rsid w:val="003D4603"/>
    <w:rsid w:val="003D4F11"/>
    <w:rsid w:val="003D5098"/>
    <w:rsid w:val="003D5141"/>
    <w:rsid w:val="003D532B"/>
    <w:rsid w:val="003D5712"/>
    <w:rsid w:val="003D58DA"/>
    <w:rsid w:val="003D5E77"/>
    <w:rsid w:val="003D6079"/>
    <w:rsid w:val="003D608C"/>
    <w:rsid w:val="003D72C4"/>
    <w:rsid w:val="003D7394"/>
    <w:rsid w:val="003D7A53"/>
    <w:rsid w:val="003D7E54"/>
    <w:rsid w:val="003E0380"/>
    <w:rsid w:val="003E0713"/>
    <w:rsid w:val="003E18E7"/>
    <w:rsid w:val="003E1E0C"/>
    <w:rsid w:val="003E2351"/>
    <w:rsid w:val="003E23AE"/>
    <w:rsid w:val="003E2583"/>
    <w:rsid w:val="003E2B4E"/>
    <w:rsid w:val="003E2D06"/>
    <w:rsid w:val="003E3C6E"/>
    <w:rsid w:val="003E3DA4"/>
    <w:rsid w:val="003E4D49"/>
    <w:rsid w:val="003E50ED"/>
    <w:rsid w:val="003E54E4"/>
    <w:rsid w:val="003E54E6"/>
    <w:rsid w:val="003E69F3"/>
    <w:rsid w:val="003E6A8A"/>
    <w:rsid w:val="003E74D9"/>
    <w:rsid w:val="003F0233"/>
    <w:rsid w:val="003F09B1"/>
    <w:rsid w:val="003F0A0D"/>
    <w:rsid w:val="003F10FF"/>
    <w:rsid w:val="003F17D7"/>
    <w:rsid w:val="003F1CC7"/>
    <w:rsid w:val="003F2F5D"/>
    <w:rsid w:val="003F3436"/>
    <w:rsid w:val="003F3842"/>
    <w:rsid w:val="003F40CB"/>
    <w:rsid w:val="003F46A7"/>
    <w:rsid w:val="003F473B"/>
    <w:rsid w:val="003F48D3"/>
    <w:rsid w:val="003F54BA"/>
    <w:rsid w:val="003F550F"/>
    <w:rsid w:val="003F576A"/>
    <w:rsid w:val="003F5A8D"/>
    <w:rsid w:val="003F6185"/>
    <w:rsid w:val="003F65F2"/>
    <w:rsid w:val="003F66DC"/>
    <w:rsid w:val="003F6710"/>
    <w:rsid w:val="003F7B42"/>
    <w:rsid w:val="003F7C26"/>
    <w:rsid w:val="003F7FD2"/>
    <w:rsid w:val="003F7FE6"/>
    <w:rsid w:val="00400319"/>
    <w:rsid w:val="00400554"/>
    <w:rsid w:val="00400EF7"/>
    <w:rsid w:val="00401490"/>
    <w:rsid w:val="00401FA7"/>
    <w:rsid w:val="00402165"/>
    <w:rsid w:val="004021D1"/>
    <w:rsid w:val="00402581"/>
    <w:rsid w:val="0040344A"/>
    <w:rsid w:val="00403B5D"/>
    <w:rsid w:val="00403BD6"/>
    <w:rsid w:val="00403FA7"/>
    <w:rsid w:val="0040407C"/>
    <w:rsid w:val="004046E0"/>
    <w:rsid w:val="00404CDB"/>
    <w:rsid w:val="00404DCB"/>
    <w:rsid w:val="00405057"/>
    <w:rsid w:val="0040569D"/>
    <w:rsid w:val="00405E0A"/>
    <w:rsid w:val="00406131"/>
    <w:rsid w:val="00406C1B"/>
    <w:rsid w:val="00406E22"/>
    <w:rsid w:val="00406FBC"/>
    <w:rsid w:val="004074CC"/>
    <w:rsid w:val="0040759C"/>
    <w:rsid w:val="00407B46"/>
    <w:rsid w:val="00407DB5"/>
    <w:rsid w:val="00410B47"/>
    <w:rsid w:val="0041114E"/>
    <w:rsid w:val="00411307"/>
    <w:rsid w:val="00411536"/>
    <w:rsid w:val="00411626"/>
    <w:rsid w:val="004125E0"/>
    <w:rsid w:val="00412870"/>
    <w:rsid w:val="00412F8A"/>
    <w:rsid w:val="00413126"/>
    <w:rsid w:val="00413EB0"/>
    <w:rsid w:val="00414218"/>
    <w:rsid w:val="0041441E"/>
    <w:rsid w:val="00414755"/>
    <w:rsid w:val="00414BD3"/>
    <w:rsid w:val="00414D6D"/>
    <w:rsid w:val="004150EC"/>
    <w:rsid w:val="004152F4"/>
    <w:rsid w:val="00415459"/>
    <w:rsid w:val="004158DB"/>
    <w:rsid w:val="00415B85"/>
    <w:rsid w:val="00415F66"/>
    <w:rsid w:val="00416149"/>
    <w:rsid w:val="00416634"/>
    <w:rsid w:val="00416737"/>
    <w:rsid w:val="00417C9C"/>
    <w:rsid w:val="00417E44"/>
    <w:rsid w:val="00420923"/>
    <w:rsid w:val="0042098A"/>
    <w:rsid w:val="004209D6"/>
    <w:rsid w:val="00420A56"/>
    <w:rsid w:val="00420BDB"/>
    <w:rsid w:val="00421101"/>
    <w:rsid w:val="00421191"/>
    <w:rsid w:val="004212A3"/>
    <w:rsid w:val="004212A9"/>
    <w:rsid w:val="00421BE8"/>
    <w:rsid w:val="00421CFA"/>
    <w:rsid w:val="00422516"/>
    <w:rsid w:val="00422660"/>
    <w:rsid w:val="004232DA"/>
    <w:rsid w:val="00423D0F"/>
    <w:rsid w:val="004245B2"/>
    <w:rsid w:val="00424887"/>
    <w:rsid w:val="00424BA0"/>
    <w:rsid w:val="00425BFD"/>
    <w:rsid w:val="00426064"/>
    <w:rsid w:val="004261EE"/>
    <w:rsid w:val="00427FAC"/>
    <w:rsid w:val="00430096"/>
    <w:rsid w:val="00430392"/>
    <w:rsid w:val="0043062E"/>
    <w:rsid w:val="0043085A"/>
    <w:rsid w:val="00430887"/>
    <w:rsid w:val="00430D32"/>
    <w:rsid w:val="0043130A"/>
    <w:rsid w:val="0043134C"/>
    <w:rsid w:val="0043138E"/>
    <w:rsid w:val="00431613"/>
    <w:rsid w:val="004318C0"/>
    <w:rsid w:val="004319E0"/>
    <w:rsid w:val="00432247"/>
    <w:rsid w:val="00432413"/>
    <w:rsid w:val="0043273D"/>
    <w:rsid w:val="00432AA0"/>
    <w:rsid w:val="00432E9C"/>
    <w:rsid w:val="00433176"/>
    <w:rsid w:val="00433397"/>
    <w:rsid w:val="004333E7"/>
    <w:rsid w:val="00433523"/>
    <w:rsid w:val="00433ACB"/>
    <w:rsid w:val="00434067"/>
    <w:rsid w:val="00434180"/>
    <w:rsid w:val="004342CF"/>
    <w:rsid w:val="0043448B"/>
    <w:rsid w:val="00434FCA"/>
    <w:rsid w:val="00435222"/>
    <w:rsid w:val="00435B9F"/>
    <w:rsid w:val="00435F20"/>
    <w:rsid w:val="00436583"/>
    <w:rsid w:val="00436C66"/>
    <w:rsid w:val="00436C9A"/>
    <w:rsid w:val="0043747F"/>
    <w:rsid w:val="004375D2"/>
    <w:rsid w:val="004404FC"/>
    <w:rsid w:val="004407E7"/>
    <w:rsid w:val="00440AF6"/>
    <w:rsid w:val="00440F99"/>
    <w:rsid w:val="004412C3"/>
    <w:rsid w:val="00441555"/>
    <w:rsid w:val="004417AF"/>
    <w:rsid w:val="00441A5C"/>
    <w:rsid w:val="00442550"/>
    <w:rsid w:val="00442738"/>
    <w:rsid w:val="00442FD3"/>
    <w:rsid w:val="00443BC7"/>
    <w:rsid w:val="00443DFC"/>
    <w:rsid w:val="00443F02"/>
    <w:rsid w:val="00443F0C"/>
    <w:rsid w:val="00443F4D"/>
    <w:rsid w:val="00444204"/>
    <w:rsid w:val="004442B6"/>
    <w:rsid w:val="004450C1"/>
    <w:rsid w:val="00445365"/>
    <w:rsid w:val="00445A68"/>
    <w:rsid w:val="00445E8A"/>
    <w:rsid w:val="00446584"/>
    <w:rsid w:val="00446591"/>
    <w:rsid w:val="00447712"/>
    <w:rsid w:val="00447830"/>
    <w:rsid w:val="004478F2"/>
    <w:rsid w:val="00447EBF"/>
    <w:rsid w:val="00450C30"/>
    <w:rsid w:val="00450D10"/>
    <w:rsid w:val="00450E03"/>
    <w:rsid w:val="00451214"/>
    <w:rsid w:val="0045134C"/>
    <w:rsid w:val="0045158F"/>
    <w:rsid w:val="004519A2"/>
    <w:rsid w:val="00451DC6"/>
    <w:rsid w:val="00452449"/>
    <w:rsid w:val="00452BB6"/>
    <w:rsid w:val="00454044"/>
    <w:rsid w:val="00454496"/>
    <w:rsid w:val="00454DDC"/>
    <w:rsid w:val="00454E17"/>
    <w:rsid w:val="00455629"/>
    <w:rsid w:val="004564E3"/>
    <w:rsid w:val="00456967"/>
    <w:rsid w:val="004569ED"/>
    <w:rsid w:val="00456D87"/>
    <w:rsid w:val="00457A23"/>
    <w:rsid w:val="00457D88"/>
    <w:rsid w:val="004605B5"/>
    <w:rsid w:val="0046061D"/>
    <w:rsid w:val="00460FA3"/>
    <w:rsid w:val="00461522"/>
    <w:rsid w:val="00462341"/>
    <w:rsid w:val="00462FD4"/>
    <w:rsid w:val="0046369C"/>
    <w:rsid w:val="00463B08"/>
    <w:rsid w:val="004656D1"/>
    <w:rsid w:val="00465FF9"/>
    <w:rsid w:val="00466056"/>
    <w:rsid w:val="0046608D"/>
    <w:rsid w:val="004665B5"/>
    <w:rsid w:val="00466CB1"/>
    <w:rsid w:val="00467208"/>
    <w:rsid w:val="0046794D"/>
    <w:rsid w:val="00467B00"/>
    <w:rsid w:val="00467B02"/>
    <w:rsid w:val="00467BDB"/>
    <w:rsid w:val="004704FA"/>
    <w:rsid w:val="00470973"/>
    <w:rsid w:val="00471C79"/>
    <w:rsid w:val="0047249B"/>
    <w:rsid w:val="004726B1"/>
    <w:rsid w:val="004729E0"/>
    <w:rsid w:val="00472A31"/>
    <w:rsid w:val="00473017"/>
    <w:rsid w:val="00473AD0"/>
    <w:rsid w:val="00473AF7"/>
    <w:rsid w:val="00473B7B"/>
    <w:rsid w:val="00473D5F"/>
    <w:rsid w:val="004742DF"/>
    <w:rsid w:val="004742E7"/>
    <w:rsid w:val="00474C3F"/>
    <w:rsid w:val="004751F5"/>
    <w:rsid w:val="00475358"/>
    <w:rsid w:val="004755CC"/>
    <w:rsid w:val="004756CD"/>
    <w:rsid w:val="00475E32"/>
    <w:rsid w:val="004761DB"/>
    <w:rsid w:val="00476768"/>
    <w:rsid w:val="004769ED"/>
    <w:rsid w:val="00476D1F"/>
    <w:rsid w:val="004772EA"/>
    <w:rsid w:val="00477ABE"/>
    <w:rsid w:val="00480478"/>
    <w:rsid w:val="00480B4C"/>
    <w:rsid w:val="00481A4E"/>
    <w:rsid w:val="00481B1F"/>
    <w:rsid w:val="0048285C"/>
    <w:rsid w:val="004828E5"/>
    <w:rsid w:val="00482B31"/>
    <w:rsid w:val="00482DCA"/>
    <w:rsid w:val="004831D7"/>
    <w:rsid w:val="0048436A"/>
    <w:rsid w:val="00484380"/>
    <w:rsid w:val="004846F7"/>
    <w:rsid w:val="0048495E"/>
    <w:rsid w:val="00484F7F"/>
    <w:rsid w:val="004851B3"/>
    <w:rsid w:val="00485257"/>
    <w:rsid w:val="00486062"/>
    <w:rsid w:val="004863FD"/>
    <w:rsid w:val="0048641C"/>
    <w:rsid w:val="0048645D"/>
    <w:rsid w:val="00486512"/>
    <w:rsid w:val="0048675C"/>
    <w:rsid w:val="004867A5"/>
    <w:rsid w:val="00486AA6"/>
    <w:rsid w:val="00486B06"/>
    <w:rsid w:val="00487170"/>
    <w:rsid w:val="004871FD"/>
    <w:rsid w:val="00487FFA"/>
    <w:rsid w:val="004902B2"/>
    <w:rsid w:val="00490C4B"/>
    <w:rsid w:val="00490F36"/>
    <w:rsid w:val="004911A6"/>
    <w:rsid w:val="0049158C"/>
    <w:rsid w:val="00491F9C"/>
    <w:rsid w:val="004928CC"/>
    <w:rsid w:val="00492ABE"/>
    <w:rsid w:val="00492CF3"/>
    <w:rsid w:val="004930CD"/>
    <w:rsid w:val="004936F1"/>
    <w:rsid w:val="00493B03"/>
    <w:rsid w:val="00493EAD"/>
    <w:rsid w:val="00493FE1"/>
    <w:rsid w:val="00494397"/>
    <w:rsid w:val="004948B3"/>
    <w:rsid w:val="00494FA8"/>
    <w:rsid w:val="00495143"/>
    <w:rsid w:val="00495678"/>
    <w:rsid w:val="004958F3"/>
    <w:rsid w:val="00495953"/>
    <w:rsid w:val="00495A39"/>
    <w:rsid w:val="00495B0A"/>
    <w:rsid w:val="00495B69"/>
    <w:rsid w:val="00495C15"/>
    <w:rsid w:val="00495C2C"/>
    <w:rsid w:val="00496553"/>
    <w:rsid w:val="004966A4"/>
    <w:rsid w:val="004966FA"/>
    <w:rsid w:val="0049749E"/>
    <w:rsid w:val="00497606"/>
    <w:rsid w:val="00497859"/>
    <w:rsid w:val="00497A7E"/>
    <w:rsid w:val="004A00A3"/>
    <w:rsid w:val="004A020A"/>
    <w:rsid w:val="004A2049"/>
    <w:rsid w:val="004A220D"/>
    <w:rsid w:val="004A2351"/>
    <w:rsid w:val="004A260A"/>
    <w:rsid w:val="004A369D"/>
    <w:rsid w:val="004A3BEF"/>
    <w:rsid w:val="004A3C73"/>
    <w:rsid w:val="004A4837"/>
    <w:rsid w:val="004A48A7"/>
    <w:rsid w:val="004A5206"/>
    <w:rsid w:val="004A5D32"/>
    <w:rsid w:val="004A5EB6"/>
    <w:rsid w:val="004A6054"/>
    <w:rsid w:val="004A635B"/>
    <w:rsid w:val="004A6B66"/>
    <w:rsid w:val="004A6E7C"/>
    <w:rsid w:val="004A6FDE"/>
    <w:rsid w:val="004B036F"/>
    <w:rsid w:val="004B03BB"/>
    <w:rsid w:val="004B0727"/>
    <w:rsid w:val="004B096A"/>
    <w:rsid w:val="004B0A07"/>
    <w:rsid w:val="004B1307"/>
    <w:rsid w:val="004B1E20"/>
    <w:rsid w:val="004B20BF"/>
    <w:rsid w:val="004B2809"/>
    <w:rsid w:val="004B3AA2"/>
    <w:rsid w:val="004B3DAD"/>
    <w:rsid w:val="004B3DFC"/>
    <w:rsid w:val="004B3E0D"/>
    <w:rsid w:val="004B4050"/>
    <w:rsid w:val="004B40A1"/>
    <w:rsid w:val="004B471D"/>
    <w:rsid w:val="004B4D2F"/>
    <w:rsid w:val="004B4D44"/>
    <w:rsid w:val="004B54CB"/>
    <w:rsid w:val="004B628C"/>
    <w:rsid w:val="004B639F"/>
    <w:rsid w:val="004B69CC"/>
    <w:rsid w:val="004B69F4"/>
    <w:rsid w:val="004B71C3"/>
    <w:rsid w:val="004B7442"/>
    <w:rsid w:val="004B7F41"/>
    <w:rsid w:val="004C0131"/>
    <w:rsid w:val="004C0977"/>
    <w:rsid w:val="004C0DFA"/>
    <w:rsid w:val="004C0E8A"/>
    <w:rsid w:val="004C179C"/>
    <w:rsid w:val="004C1C5B"/>
    <w:rsid w:val="004C20B5"/>
    <w:rsid w:val="004C241E"/>
    <w:rsid w:val="004C2873"/>
    <w:rsid w:val="004C2A19"/>
    <w:rsid w:val="004C3AB5"/>
    <w:rsid w:val="004C3CA4"/>
    <w:rsid w:val="004C478F"/>
    <w:rsid w:val="004C49F2"/>
    <w:rsid w:val="004C4E70"/>
    <w:rsid w:val="004C5822"/>
    <w:rsid w:val="004C5988"/>
    <w:rsid w:val="004C5FEB"/>
    <w:rsid w:val="004C61E0"/>
    <w:rsid w:val="004C72A2"/>
    <w:rsid w:val="004C7465"/>
    <w:rsid w:val="004C7848"/>
    <w:rsid w:val="004C7B05"/>
    <w:rsid w:val="004C7CFF"/>
    <w:rsid w:val="004D0023"/>
    <w:rsid w:val="004D04A2"/>
    <w:rsid w:val="004D0AC9"/>
    <w:rsid w:val="004D0AFA"/>
    <w:rsid w:val="004D11F8"/>
    <w:rsid w:val="004D126A"/>
    <w:rsid w:val="004D1596"/>
    <w:rsid w:val="004D15BD"/>
    <w:rsid w:val="004D20A6"/>
    <w:rsid w:val="004D2448"/>
    <w:rsid w:val="004D262D"/>
    <w:rsid w:val="004D2769"/>
    <w:rsid w:val="004D2951"/>
    <w:rsid w:val="004D2B6E"/>
    <w:rsid w:val="004D2C9F"/>
    <w:rsid w:val="004D3379"/>
    <w:rsid w:val="004D3B04"/>
    <w:rsid w:val="004D3B3F"/>
    <w:rsid w:val="004D3EC3"/>
    <w:rsid w:val="004D449E"/>
    <w:rsid w:val="004D4760"/>
    <w:rsid w:val="004D4936"/>
    <w:rsid w:val="004D4AC8"/>
    <w:rsid w:val="004D52AB"/>
    <w:rsid w:val="004D52C1"/>
    <w:rsid w:val="004D55AA"/>
    <w:rsid w:val="004D5B03"/>
    <w:rsid w:val="004D6112"/>
    <w:rsid w:val="004D621C"/>
    <w:rsid w:val="004D63AE"/>
    <w:rsid w:val="004D6A80"/>
    <w:rsid w:val="004D6B0C"/>
    <w:rsid w:val="004D734E"/>
    <w:rsid w:val="004D76A7"/>
    <w:rsid w:val="004E024C"/>
    <w:rsid w:val="004E0252"/>
    <w:rsid w:val="004E03E2"/>
    <w:rsid w:val="004E07B9"/>
    <w:rsid w:val="004E0B9F"/>
    <w:rsid w:val="004E0ECE"/>
    <w:rsid w:val="004E0F3C"/>
    <w:rsid w:val="004E130A"/>
    <w:rsid w:val="004E18A1"/>
    <w:rsid w:val="004E1B0D"/>
    <w:rsid w:val="004E2067"/>
    <w:rsid w:val="004E2113"/>
    <w:rsid w:val="004E2275"/>
    <w:rsid w:val="004E35C0"/>
    <w:rsid w:val="004E3AB7"/>
    <w:rsid w:val="004E3BF4"/>
    <w:rsid w:val="004E4687"/>
    <w:rsid w:val="004E516B"/>
    <w:rsid w:val="004E5583"/>
    <w:rsid w:val="004E5D18"/>
    <w:rsid w:val="004E63C3"/>
    <w:rsid w:val="004E6448"/>
    <w:rsid w:val="004E68C0"/>
    <w:rsid w:val="004E6E85"/>
    <w:rsid w:val="004E7ED0"/>
    <w:rsid w:val="004F00A8"/>
    <w:rsid w:val="004F0579"/>
    <w:rsid w:val="004F07F2"/>
    <w:rsid w:val="004F0C54"/>
    <w:rsid w:val="004F0F12"/>
    <w:rsid w:val="004F1021"/>
    <w:rsid w:val="004F1A2E"/>
    <w:rsid w:val="004F1F4C"/>
    <w:rsid w:val="004F23DA"/>
    <w:rsid w:val="004F26B9"/>
    <w:rsid w:val="004F296B"/>
    <w:rsid w:val="004F3557"/>
    <w:rsid w:val="004F3A4A"/>
    <w:rsid w:val="004F4954"/>
    <w:rsid w:val="004F4A3D"/>
    <w:rsid w:val="004F4E33"/>
    <w:rsid w:val="004F4EC1"/>
    <w:rsid w:val="004F5F41"/>
    <w:rsid w:val="004F6489"/>
    <w:rsid w:val="004F65E4"/>
    <w:rsid w:val="004F6863"/>
    <w:rsid w:val="004F69E2"/>
    <w:rsid w:val="004F7094"/>
    <w:rsid w:val="004F741F"/>
    <w:rsid w:val="004F7460"/>
    <w:rsid w:val="004F7F8A"/>
    <w:rsid w:val="005000D9"/>
    <w:rsid w:val="00500105"/>
    <w:rsid w:val="005007BE"/>
    <w:rsid w:val="00500AFB"/>
    <w:rsid w:val="00501045"/>
    <w:rsid w:val="005012FF"/>
    <w:rsid w:val="00501BC0"/>
    <w:rsid w:val="00502036"/>
    <w:rsid w:val="00502D82"/>
    <w:rsid w:val="00502EB7"/>
    <w:rsid w:val="0050439B"/>
    <w:rsid w:val="0050441A"/>
    <w:rsid w:val="00504D59"/>
    <w:rsid w:val="00505615"/>
    <w:rsid w:val="00506124"/>
    <w:rsid w:val="005066C9"/>
    <w:rsid w:val="0050746A"/>
    <w:rsid w:val="00507CED"/>
    <w:rsid w:val="00510007"/>
    <w:rsid w:val="00510106"/>
    <w:rsid w:val="005101E2"/>
    <w:rsid w:val="00510782"/>
    <w:rsid w:val="00511250"/>
    <w:rsid w:val="005116FF"/>
    <w:rsid w:val="00511751"/>
    <w:rsid w:val="005119AB"/>
    <w:rsid w:val="00511F84"/>
    <w:rsid w:val="005125FD"/>
    <w:rsid w:val="00512BB2"/>
    <w:rsid w:val="00512C17"/>
    <w:rsid w:val="0051357C"/>
    <w:rsid w:val="005144D1"/>
    <w:rsid w:val="005146C0"/>
    <w:rsid w:val="00514942"/>
    <w:rsid w:val="005149C7"/>
    <w:rsid w:val="00514A69"/>
    <w:rsid w:val="00514F4F"/>
    <w:rsid w:val="00515A2C"/>
    <w:rsid w:val="005161BA"/>
    <w:rsid w:val="00516276"/>
    <w:rsid w:val="005168CE"/>
    <w:rsid w:val="005169A3"/>
    <w:rsid w:val="00516FC6"/>
    <w:rsid w:val="005174EC"/>
    <w:rsid w:val="005177C4"/>
    <w:rsid w:val="0052086E"/>
    <w:rsid w:val="00520B9B"/>
    <w:rsid w:val="00520DF7"/>
    <w:rsid w:val="00520EAD"/>
    <w:rsid w:val="00521375"/>
    <w:rsid w:val="005215A6"/>
    <w:rsid w:val="00521ABB"/>
    <w:rsid w:val="00523B1A"/>
    <w:rsid w:val="00523BA5"/>
    <w:rsid w:val="005240EE"/>
    <w:rsid w:val="0052437F"/>
    <w:rsid w:val="00524423"/>
    <w:rsid w:val="005244E9"/>
    <w:rsid w:val="0052468D"/>
    <w:rsid w:val="005252A3"/>
    <w:rsid w:val="00525366"/>
    <w:rsid w:val="005260A6"/>
    <w:rsid w:val="00526171"/>
    <w:rsid w:val="00527105"/>
    <w:rsid w:val="00527789"/>
    <w:rsid w:val="00527856"/>
    <w:rsid w:val="00527CF3"/>
    <w:rsid w:val="00530D71"/>
    <w:rsid w:val="00530D8F"/>
    <w:rsid w:val="00532BB3"/>
    <w:rsid w:val="00534188"/>
    <w:rsid w:val="0053471E"/>
    <w:rsid w:val="00534A0A"/>
    <w:rsid w:val="00534F2E"/>
    <w:rsid w:val="00536037"/>
    <w:rsid w:val="0053666C"/>
    <w:rsid w:val="005367AB"/>
    <w:rsid w:val="005367E4"/>
    <w:rsid w:val="00536AF5"/>
    <w:rsid w:val="00537D8B"/>
    <w:rsid w:val="00537FA5"/>
    <w:rsid w:val="00540B3C"/>
    <w:rsid w:val="00540D72"/>
    <w:rsid w:val="00540F9F"/>
    <w:rsid w:val="005411E5"/>
    <w:rsid w:val="00541DB0"/>
    <w:rsid w:val="00541E9D"/>
    <w:rsid w:val="00542020"/>
    <w:rsid w:val="00542237"/>
    <w:rsid w:val="005423F2"/>
    <w:rsid w:val="0054256E"/>
    <w:rsid w:val="00542764"/>
    <w:rsid w:val="00542C2F"/>
    <w:rsid w:val="005435D3"/>
    <w:rsid w:val="00543A7C"/>
    <w:rsid w:val="00544067"/>
    <w:rsid w:val="005441F0"/>
    <w:rsid w:val="00544606"/>
    <w:rsid w:val="005449FF"/>
    <w:rsid w:val="00544B9A"/>
    <w:rsid w:val="00544BCE"/>
    <w:rsid w:val="00544BD1"/>
    <w:rsid w:val="00544C32"/>
    <w:rsid w:val="0054554C"/>
    <w:rsid w:val="005455FF"/>
    <w:rsid w:val="005478F4"/>
    <w:rsid w:val="00547E22"/>
    <w:rsid w:val="00547EB0"/>
    <w:rsid w:val="005500A7"/>
    <w:rsid w:val="00550253"/>
    <w:rsid w:val="005503C4"/>
    <w:rsid w:val="005516DC"/>
    <w:rsid w:val="0055196F"/>
    <w:rsid w:val="00551BF2"/>
    <w:rsid w:val="00552A7B"/>
    <w:rsid w:val="00552BEF"/>
    <w:rsid w:val="00552C1E"/>
    <w:rsid w:val="0055396F"/>
    <w:rsid w:val="00554239"/>
    <w:rsid w:val="00554383"/>
    <w:rsid w:val="00554853"/>
    <w:rsid w:val="00554932"/>
    <w:rsid w:val="00554DF7"/>
    <w:rsid w:val="0055531C"/>
    <w:rsid w:val="00555BAF"/>
    <w:rsid w:val="00556292"/>
    <w:rsid w:val="005562C6"/>
    <w:rsid w:val="00556872"/>
    <w:rsid w:val="00557DD7"/>
    <w:rsid w:val="00557E6B"/>
    <w:rsid w:val="005601C5"/>
    <w:rsid w:val="0056027C"/>
    <w:rsid w:val="0056034E"/>
    <w:rsid w:val="00560BDC"/>
    <w:rsid w:val="00560C59"/>
    <w:rsid w:val="00561234"/>
    <w:rsid w:val="00561381"/>
    <w:rsid w:val="00561E55"/>
    <w:rsid w:val="005626D1"/>
    <w:rsid w:val="005630F3"/>
    <w:rsid w:val="00563488"/>
    <w:rsid w:val="005638B1"/>
    <w:rsid w:val="00563C11"/>
    <w:rsid w:val="00564042"/>
    <w:rsid w:val="005648D6"/>
    <w:rsid w:val="00564C36"/>
    <w:rsid w:val="00564ED1"/>
    <w:rsid w:val="00565182"/>
    <w:rsid w:val="005651D6"/>
    <w:rsid w:val="0056660F"/>
    <w:rsid w:val="005670AA"/>
    <w:rsid w:val="005703E4"/>
    <w:rsid w:val="00570C94"/>
    <w:rsid w:val="00571240"/>
    <w:rsid w:val="005718B0"/>
    <w:rsid w:val="00571D2C"/>
    <w:rsid w:val="00571F20"/>
    <w:rsid w:val="00572694"/>
    <w:rsid w:val="005727C5"/>
    <w:rsid w:val="005728C1"/>
    <w:rsid w:val="00572FA2"/>
    <w:rsid w:val="005731B6"/>
    <w:rsid w:val="00573951"/>
    <w:rsid w:val="00573B1B"/>
    <w:rsid w:val="00574478"/>
    <w:rsid w:val="00574601"/>
    <w:rsid w:val="00574782"/>
    <w:rsid w:val="00574B7E"/>
    <w:rsid w:val="005750E4"/>
    <w:rsid w:val="00575393"/>
    <w:rsid w:val="00575E6D"/>
    <w:rsid w:val="005762E0"/>
    <w:rsid w:val="005765B4"/>
    <w:rsid w:val="00576A7D"/>
    <w:rsid w:val="005773E2"/>
    <w:rsid w:val="00577443"/>
    <w:rsid w:val="0057746A"/>
    <w:rsid w:val="0057781A"/>
    <w:rsid w:val="00577D3D"/>
    <w:rsid w:val="005808B8"/>
    <w:rsid w:val="005809DF"/>
    <w:rsid w:val="00580E46"/>
    <w:rsid w:val="00581FDF"/>
    <w:rsid w:val="0058226D"/>
    <w:rsid w:val="005825EC"/>
    <w:rsid w:val="00582B8C"/>
    <w:rsid w:val="00582C5F"/>
    <w:rsid w:val="00583EDA"/>
    <w:rsid w:val="00583F27"/>
    <w:rsid w:val="00583F95"/>
    <w:rsid w:val="00584102"/>
    <w:rsid w:val="00584173"/>
    <w:rsid w:val="00584E31"/>
    <w:rsid w:val="00585AA1"/>
    <w:rsid w:val="00585E45"/>
    <w:rsid w:val="005860DC"/>
    <w:rsid w:val="00586239"/>
    <w:rsid w:val="0058659D"/>
    <w:rsid w:val="005868F6"/>
    <w:rsid w:val="00587B8F"/>
    <w:rsid w:val="00587FE9"/>
    <w:rsid w:val="00590A87"/>
    <w:rsid w:val="00590E8C"/>
    <w:rsid w:val="005913D6"/>
    <w:rsid w:val="00591440"/>
    <w:rsid w:val="00591541"/>
    <w:rsid w:val="00591B89"/>
    <w:rsid w:val="0059244A"/>
    <w:rsid w:val="005928D3"/>
    <w:rsid w:val="00592C2B"/>
    <w:rsid w:val="0059321D"/>
    <w:rsid w:val="00593296"/>
    <w:rsid w:val="00593577"/>
    <w:rsid w:val="00593C49"/>
    <w:rsid w:val="00593D36"/>
    <w:rsid w:val="00594677"/>
    <w:rsid w:val="00594774"/>
    <w:rsid w:val="0059484F"/>
    <w:rsid w:val="0059512F"/>
    <w:rsid w:val="00595BD0"/>
    <w:rsid w:val="0059633D"/>
    <w:rsid w:val="005967BA"/>
    <w:rsid w:val="00596972"/>
    <w:rsid w:val="00596FC7"/>
    <w:rsid w:val="00597298"/>
    <w:rsid w:val="005977F8"/>
    <w:rsid w:val="005A036A"/>
    <w:rsid w:val="005A100E"/>
    <w:rsid w:val="005A15A8"/>
    <w:rsid w:val="005A1A6F"/>
    <w:rsid w:val="005A1BD8"/>
    <w:rsid w:val="005A2070"/>
    <w:rsid w:val="005A261C"/>
    <w:rsid w:val="005A2807"/>
    <w:rsid w:val="005A2A60"/>
    <w:rsid w:val="005A349B"/>
    <w:rsid w:val="005A3C7B"/>
    <w:rsid w:val="005A41C2"/>
    <w:rsid w:val="005A44A3"/>
    <w:rsid w:val="005A5755"/>
    <w:rsid w:val="005A5E0A"/>
    <w:rsid w:val="005A5F6C"/>
    <w:rsid w:val="005A6802"/>
    <w:rsid w:val="005A6D4A"/>
    <w:rsid w:val="005A71A0"/>
    <w:rsid w:val="005A71F1"/>
    <w:rsid w:val="005A7AE7"/>
    <w:rsid w:val="005A7CF0"/>
    <w:rsid w:val="005B0DD1"/>
    <w:rsid w:val="005B1762"/>
    <w:rsid w:val="005B1CC5"/>
    <w:rsid w:val="005B279D"/>
    <w:rsid w:val="005B28E5"/>
    <w:rsid w:val="005B32DF"/>
    <w:rsid w:val="005B33A7"/>
    <w:rsid w:val="005B3747"/>
    <w:rsid w:val="005B3BCB"/>
    <w:rsid w:val="005B487D"/>
    <w:rsid w:val="005B4FFB"/>
    <w:rsid w:val="005B5250"/>
    <w:rsid w:val="005B538B"/>
    <w:rsid w:val="005B54EB"/>
    <w:rsid w:val="005B554E"/>
    <w:rsid w:val="005B5637"/>
    <w:rsid w:val="005B5779"/>
    <w:rsid w:val="005B5B4A"/>
    <w:rsid w:val="005B6705"/>
    <w:rsid w:val="005B6993"/>
    <w:rsid w:val="005B6C58"/>
    <w:rsid w:val="005B6DCA"/>
    <w:rsid w:val="005B73E5"/>
    <w:rsid w:val="005B740D"/>
    <w:rsid w:val="005B763C"/>
    <w:rsid w:val="005B798E"/>
    <w:rsid w:val="005B7E11"/>
    <w:rsid w:val="005B7EDB"/>
    <w:rsid w:val="005B7F80"/>
    <w:rsid w:val="005C0052"/>
    <w:rsid w:val="005C0096"/>
    <w:rsid w:val="005C0A8D"/>
    <w:rsid w:val="005C0B1D"/>
    <w:rsid w:val="005C1BA3"/>
    <w:rsid w:val="005C1C1A"/>
    <w:rsid w:val="005C2231"/>
    <w:rsid w:val="005C2BDD"/>
    <w:rsid w:val="005C2DC9"/>
    <w:rsid w:val="005C2F15"/>
    <w:rsid w:val="005C2F88"/>
    <w:rsid w:val="005C32D8"/>
    <w:rsid w:val="005C3D90"/>
    <w:rsid w:val="005C42A1"/>
    <w:rsid w:val="005C4595"/>
    <w:rsid w:val="005C49AF"/>
    <w:rsid w:val="005C4D45"/>
    <w:rsid w:val="005C522D"/>
    <w:rsid w:val="005C56EC"/>
    <w:rsid w:val="005C5FD7"/>
    <w:rsid w:val="005C65FD"/>
    <w:rsid w:val="005C66AE"/>
    <w:rsid w:val="005C68B3"/>
    <w:rsid w:val="005C6BD9"/>
    <w:rsid w:val="005C6C95"/>
    <w:rsid w:val="005C71BF"/>
    <w:rsid w:val="005C726D"/>
    <w:rsid w:val="005C7D59"/>
    <w:rsid w:val="005D0108"/>
    <w:rsid w:val="005D0488"/>
    <w:rsid w:val="005D0984"/>
    <w:rsid w:val="005D0A38"/>
    <w:rsid w:val="005D0ABA"/>
    <w:rsid w:val="005D0F4B"/>
    <w:rsid w:val="005D13C8"/>
    <w:rsid w:val="005D144D"/>
    <w:rsid w:val="005D1FA4"/>
    <w:rsid w:val="005D2069"/>
    <w:rsid w:val="005D2643"/>
    <w:rsid w:val="005D2C56"/>
    <w:rsid w:val="005D2F8F"/>
    <w:rsid w:val="005D3509"/>
    <w:rsid w:val="005D3620"/>
    <w:rsid w:val="005D4AD5"/>
    <w:rsid w:val="005D4C12"/>
    <w:rsid w:val="005D4EBA"/>
    <w:rsid w:val="005D5481"/>
    <w:rsid w:val="005D5C8A"/>
    <w:rsid w:val="005D5E0B"/>
    <w:rsid w:val="005D5E74"/>
    <w:rsid w:val="005D5E93"/>
    <w:rsid w:val="005D6273"/>
    <w:rsid w:val="005D72E0"/>
    <w:rsid w:val="005D73E4"/>
    <w:rsid w:val="005D76D4"/>
    <w:rsid w:val="005D78E0"/>
    <w:rsid w:val="005D7F8C"/>
    <w:rsid w:val="005E0AC1"/>
    <w:rsid w:val="005E1340"/>
    <w:rsid w:val="005E14D2"/>
    <w:rsid w:val="005E1D6F"/>
    <w:rsid w:val="005E2558"/>
    <w:rsid w:val="005E2863"/>
    <w:rsid w:val="005E29C7"/>
    <w:rsid w:val="005E3130"/>
    <w:rsid w:val="005E31E9"/>
    <w:rsid w:val="005E4072"/>
    <w:rsid w:val="005E410B"/>
    <w:rsid w:val="005E452B"/>
    <w:rsid w:val="005E4674"/>
    <w:rsid w:val="005E4CC3"/>
    <w:rsid w:val="005E4EE1"/>
    <w:rsid w:val="005E4EE7"/>
    <w:rsid w:val="005E5136"/>
    <w:rsid w:val="005E58E5"/>
    <w:rsid w:val="005E593E"/>
    <w:rsid w:val="005E5941"/>
    <w:rsid w:val="005E59DB"/>
    <w:rsid w:val="005E5CAF"/>
    <w:rsid w:val="005E5EA4"/>
    <w:rsid w:val="005E6399"/>
    <w:rsid w:val="005E6AB0"/>
    <w:rsid w:val="005E724D"/>
    <w:rsid w:val="005E736F"/>
    <w:rsid w:val="005E772E"/>
    <w:rsid w:val="005E7A61"/>
    <w:rsid w:val="005E7B6B"/>
    <w:rsid w:val="005F04AE"/>
    <w:rsid w:val="005F056B"/>
    <w:rsid w:val="005F0825"/>
    <w:rsid w:val="005F0B7B"/>
    <w:rsid w:val="005F13D2"/>
    <w:rsid w:val="005F219A"/>
    <w:rsid w:val="005F23FE"/>
    <w:rsid w:val="005F2BF3"/>
    <w:rsid w:val="005F343D"/>
    <w:rsid w:val="005F347E"/>
    <w:rsid w:val="005F47FF"/>
    <w:rsid w:val="005F4BEA"/>
    <w:rsid w:val="005F508E"/>
    <w:rsid w:val="005F5686"/>
    <w:rsid w:val="005F5E10"/>
    <w:rsid w:val="005F61F0"/>
    <w:rsid w:val="005F64AF"/>
    <w:rsid w:val="005F659D"/>
    <w:rsid w:val="005F6BCA"/>
    <w:rsid w:val="005F70FB"/>
    <w:rsid w:val="005F7730"/>
    <w:rsid w:val="005F78D6"/>
    <w:rsid w:val="005F7906"/>
    <w:rsid w:val="005F7CB6"/>
    <w:rsid w:val="005F7DB1"/>
    <w:rsid w:val="00600572"/>
    <w:rsid w:val="00600687"/>
    <w:rsid w:val="0060075C"/>
    <w:rsid w:val="0060104E"/>
    <w:rsid w:val="0060164A"/>
    <w:rsid w:val="00601A8D"/>
    <w:rsid w:val="00601DBE"/>
    <w:rsid w:val="006021BB"/>
    <w:rsid w:val="006036D4"/>
    <w:rsid w:val="006038E0"/>
    <w:rsid w:val="00603F8D"/>
    <w:rsid w:val="006040EF"/>
    <w:rsid w:val="0060439F"/>
    <w:rsid w:val="00604E43"/>
    <w:rsid w:val="0060529F"/>
    <w:rsid w:val="00605A72"/>
    <w:rsid w:val="00606398"/>
    <w:rsid w:val="006063D2"/>
    <w:rsid w:val="00607131"/>
    <w:rsid w:val="00607368"/>
    <w:rsid w:val="00607556"/>
    <w:rsid w:val="006079CF"/>
    <w:rsid w:val="006107FE"/>
    <w:rsid w:val="00610A49"/>
    <w:rsid w:val="006114AA"/>
    <w:rsid w:val="00611966"/>
    <w:rsid w:val="006122CD"/>
    <w:rsid w:val="0061245E"/>
    <w:rsid w:val="006137EC"/>
    <w:rsid w:val="00613962"/>
    <w:rsid w:val="00614145"/>
    <w:rsid w:val="0061446A"/>
    <w:rsid w:val="00614828"/>
    <w:rsid w:val="006150DC"/>
    <w:rsid w:val="00615258"/>
    <w:rsid w:val="0061605C"/>
    <w:rsid w:val="00616165"/>
    <w:rsid w:val="006161D4"/>
    <w:rsid w:val="006161EB"/>
    <w:rsid w:val="006162A9"/>
    <w:rsid w:val="00616623"/>
    <w:rsid w:val="00617041"/>
    <w:rsid w:val="00617372"/>
    <w:rsid w:val="0061743E"/>
    <w:rsid w:val="006175F8"/>
    <w:rsid w:val="0061777D"/>
    <w:rsid w:val="006177C5"/>
    <w:rsid w:val="00617E75"/>
    <w:rsid w:val="006213BC"/>
    <w:rsid w:val="0062149F"/>
    <w:rsid w:val="00621982"/>
    <w:rsid w:val="006229D1"/>
    <w:rsid w:val="00623074"/>
    <w:rsid w:val="00623E95"/>
    <w:rsid w:val="00623F7E"/>
    <w:rsid w:val="00624153"/>
    <w:rsid w:val="00624283"/>
    <w:rsid w:val="00624C84"/>
    <w:rsid w:val="00625253"/>
    <w:rsid w:val="006252FC"/>
    <w:rsid w:val="00625623"/>
    <w:rsid w:val="00625A45"/>
    <w:rsid w:val="006264C4"/>
    <w:rsid w:val="00626CA4"/>
    <w:rsid w:val="00627945"/>
    <w:rsid w:val="00627C4D"/>
    <w:rsid w:val="0063034F"/>
    <w:rsid w:val="0063084C"/>
    <w:rsid w:val="00630902"/>
    <w:rsid w:val="00630D60"/>
    <w:rsid w:val="00630FAD"/>
    <w:rsid w:val="00631016"/>
    <w:rsid w:val="0063134D"/>
    <w:rsid w:val="00631D68"/>
    <w:rsid w:val="00631E48"/>
    <w:rsid w:val="00631FA7"/>
    <w:rsid w:val="00632202"/>
    <w:rsid w:val="006325B9"/>
    <w:rsid w:val="006330AC"/>
    <w:rsid w:val="00633AA9"/>
    <w:rsid w:val="006340A5"/>
    <w:rsid w:val="006341BD"/>
    <w:rsid w:val="00634A96"/>
    <w:rsid w:val="00634DFE"/>
    <w:rsid w:val="00634EC9"/>
    <w:rsid w:val="00635424"/>
    <w:rsid w:val="00635454"/>
    <w:rsid w:val="00635633"/>
    <w:rsid w:val="00635844"/>
    <w:rsid w:val="006359DB"/>
    <w:rsid w:val="00635A25"/>
    <w:rsid w:val="00635FD7"/>
    <w:rsid w:val="00636B12"/>
    <w:rsid w:val="00636F67"/>
    <w:rsid w:val="00637809"/>
    <w:rsid w:val="00637E13"/>
    <w:rsid w:val="00640A1B"/>
    <w:rsid w:val="00641A9D"/>
    <w:rsid w:val="00641EBF"/>
    <w:rsid w:val="00641EEE"/>
    <w:rsid w:val="00641F65"/>
    <w:rsid w:val="00642374"/>
    <w:rsid w:val="0064254C"/>
    <w:rsid w:val="006431AA"/>
    <w:rsid w:val="00643B5D"/>
    <w:rsid w:val="00644092"/>
    <w:rsid w:val="006441CE"/>
    <w:rsid w:val="006442AF"/>
    <w:rsid w:val="00644BDE"/>
    <w:rsid w:val="00645C94"/>
    <w:rsid w:val="00645CF4"/>
    <w:rsid w:val="006463FD"/>
    <w:rsid w:val="006464CA"/>
    <w:rsid w:val="00646527"/>
    <w:rsid w:val="00646917"/>
    <w:rsid w:val="00646AAA"/>
    <w:rsid w:val="0064712B"/>
    <w:rsid w:val="006471DE"/>
    <w:rsid w:val="0064788B"/>
    <w:rsid w:val="00647C4A"/>
    <w:rsid w:val="00647F90"/>
    <w:rsid w:val="00647F92"/>
    <w:rsid w:val="0065124A"/>
    <w:rsid w:val="006513F0"/>
    <w:rsid w:val="00651C53"/>
    <w:rsid w:val="006521E3"/>
    <w:rsid w:val="00652691"/>
    <w:rsid w:val="00653006"/>
    <w:rsid w:val="006532B5"/>
    <w:rsid w:val="0065367F"/>
    <w:rsid w:val="00653979"/>
    <w:rsid w:val="00653E67"/>
    <w:rsid w:val="00654494"/>
    <w:rsid w:val="00654550"/>
    <w:rsid w:val="00656B6B"/>
    <w:rsid w:val="006575DB"/>
    <w:rsid w:val="00657D71"/>
    <w:rsid w:val="006600CD"/>
    <w:rsid w:val="006605F8"/>
    <w:rsid w:val="0066066E"/>
    <w:rsid w:val="00660F36"/>
    <w:rsid w:val="006612AD"/>
    <w:rsid w:val="00661CAC"/>
    <w:rsid w:val="00662215"/>
    <w:rsid w:val="006622F2"/>
    <w:rsid w:val="00662C72"/>
    <w:rsid w:val="00662CD2"/>
    <w:rsid w:val="00662FBD"/>
    <w:rsid w:val="0066432A"/>
    <w:rsid w:val="00664659"/>
    <w:rsid w:val="00666471"/>
    <w:rsid w:val="006667FC"/>
    <w:rsid w:val="00667368"/>
    <w:rsid w:val="006674C7"/>
    <w:rsid w:val="00667C75"/>
    <w:rsid w:val="00670006"/>
    <w:rsid w:val="006706FC"/>
    <w:rsid w:val="00670D41"/>
    <w:rsid w:val="00671F3B"/>
    <w:rsid w:val="006726F9"/>
    <w:rsid w:val="00672920"/>
    <w:rsid w:val="00672E65"/>
    <w:rsid w:val="00673042"/>
    <w:rsid w:val="006731DD"/>
    <w:rsid w:val="006747B4"/>
    <w:rsid w:val="006759DB"/>
    <w:rsid w:val="0067635B"/>
    <w:rsid w:val="00676741"/>
    <w:rsid w:val="00676940"/>
    <w:rsid w:val="006769EC"/>
    <w:rsid w:val="00676A15"/>
    <w:rsid w:val="00676D34"/>
    <w:rsid w:val="00677304"/>
    <w:rsid w:val="00681484"/>
    <w:rsid w:val="0068170E"/>
    <w:rsid w:val="0068183C"/>
    <w:rsid w:val="0068189C"/>
    <w:rsid w:val="00681CFB"/>
    <w:rsid w:val="00681F79"/>
    <w:rsid w:val="0068236D"/>
    <w:rsid w:val="006823A8"/>
    <w:rsid w:val="006824F0"/>
    <w:rsid w:val="0068265B"/>
    <w:rsid w:val="006830B6"/>
    <w:rsid w:val="0068339E"/>
    <w:rsid w:val="00683A52"/>
    <w:rsid w:val="00683AA3"/>
    <w:rsid w:val="006843AB"/>
    <w:rsid w:val="0068463D"/>
    <w:rsid w:val="00684854"/>
    <w:rsid w:val="00684959"/>
    <w:rsid w:val="00684A88"/>
    <w:rsid w:val="00684BC1"/>
    <w:rsid w:val="00684E38"/>
    <w:rsid w:val="00684E7B"/>
    <w:rsid w:val="006857D7"/>
    <w:rsid w:val="00685D84"/>
    <w:rsid w:val="00685E79"/>
    <w:rsid w:val="00685F0B"/>
    <w:rsid w:val="00686134"/>
    <w:rsid w:val="006864D9"/>
    <w:rsid w:val="00686D08"/>
    <w:rsid w:val="00687880"/>
    <w:rsid w:val="00690897"/>
    <w:rsid w:val="006908CD"/>
    <w:rsid w:val="00690B3B"/>
    <w:rsid w:val="00690BA8"/>
    <w:rsid w:val="0069199E"/>
    <w:rsid w:val="00692085"/>
    <w:rsid w:val="0069263B"/>
    <w:rsid w:val="006930B1"/>
    <w:rsid w:val="006934AC"/>
    <w:rsid w:val="00693F2C"/>
    <w:rsid w:val="00694043"/>
    <w:rsid w:val="006940CA"/>
    <w:rsid w:val="006941E1"/>
    <w:rsid w:val="00694220"/>
    <w:rsid w:val="0069424F"/>
    <w:rsid w:val="0069433E"/>
    <w:rsid w:val="00694DFE"/>
    <w:rsid w:val="0069520F"/>
    <w:rsid w:val="00695A76"/>
    <w:rsid w:val="00695A9E"/>
    <w:rsid w:val="006971F5"/>
    <w:rsid w:val="00697535"/>
    <w:rsid w:val="0069759C"/>
    <w:rsid w:val="0069761D"/>
    <w:rsid w:val="006A02A6"/>
    <w:rsid w:val="006A061A"/>
    <w:rsid w:val="006A0756"/>
    <w:rsid w:val="006A0D30"/>
    <w:rsid w:val="006A11D5"/>
    <w:rsid w:val="006A16BF"/>
    <w:rsid w:val="006A1750"/>
    <w:rsid w:val="006A186E"/>
    <w:rsid w:val="006A1B42"/>
    <w:rsid w:val="006A226E"/>
    <w:rsid w:val="006A27DC"/>
    <w:rsid w:val="006A28F5"/>
    <w:rsid w:val="006A3CF7"/>
    <w:rsid w:val="006A4455"/>
    <w:rsid w:val="006A46FB"/>
    <w:rsid w:val="006A4CD1"/>
    <w:rsid w:val="006A4DED"/>
    <w:rsid w:val="006A526E"/>
    <w:rsid w:val="006A5527"/>
    <w:rsid w:val="006A5916"/>
    <w:rsid w:val="006A6496"/>
    <w:rsid w:val="006A6C5C"/>
    <w:rsid w:val="006A6E2A"/>
    <w:rsid w:val="006A6FC1"/>
    <w:rsid w:val="006A7262"/>
    <w:rsid w:val="006A7299"/>
    <w:rsid w:val="006A7570"/>
    <w:rsid w:val="006A7E28"/>
    <w:rsid w:val="006B076E"/>
    <w:rsid w:val="006B1897"/>
    <w:rsid w:val="006B2284"/>
    <w:rsid w:val="006B2535"/>
    <w:rsid w:val="006B294A"/>
    <w:rsid w:val="006B310F"/>
    <w:rsid w:val="006B34BF"/>
    <w:rsid w:val="006B353E"/>
    <w:rsid w:val="006B3D76"/>
    <w:rsid w:val="006B4916"/>
    <w:rsid w:val="006B499C"/>
    <w:rsid w:val="006B4E5D"/>
    <w:rsid w:val="006B54A4"/>
    <w:rsid w:val="006B5A73"/>
    <w:rsid w:val="006B5ACC"/>
    <w:rsid w:val="006B5D3B"/>
    <w:rsid w:val="006B6390"/>
    <w:rsid w:val="006B658F"/>
    <w:rsid w:val="006B65BA"/>
    <w:rsid w:val="006B6957"/>
    <w:rsid w:val="006B69BE"/>
    <w:rsid w:val="006B6FD7"/>
    <w:rsid w:val="006B7FD8"/>
    <w:rsid w:val="006C061D"/>
    <w:rsid w:val="006C09B1"/>
    <w:rsid w:val="006C1455"/>
    <w:rsid w:val="006C1496"/>
    <w:rsid w:val="006C1830"/>
    <w:rsid w:val="006C1F56"/>
    <w:rsid w:val="006C2271"/>
    <w:rsid w:val="006C249A"/>
    <w:rsid w:val="006C2641"/>
    <w:rsid w:val="006C28A2"/>
    <w:rsid w:val="006C2CD6"/>
    <w:rsid w:val="006C2E3B"/>
    <w:rsid w:val="006C34E6"/>
    <w:rsid w:val="006C3571"/>
    <w:rsid w:val="006C43CF"/>
    <w:rsid w:val="006C4AA6"/>
    <w:rsid w:val="006C58A0"/>
    <w:rsid w:val="006C59D2"/>
    <w:rsid w:val="006C5B35"/>
    <w:rsid w:val="006C6694"/>
    <w:rsid w:val="006C6E4A"/>
    <w:rsid w:val="006C6F28"/>
    <w:rsid w:val="006C7268"/>
    <w:rsid w:val="006C7880"/>
    <w:rsid w:val="006D0F7E"/>
    <w:rsid w:val="006D1706"/>
    <w:rsid w:val="006D1893"/>
    <w:rsid w:val="006D2500"/>
    <w:rsid w:val="006D2848"/>
    <w:rsid w:val="006D2CE4"/>
    <w:rsid w:val="006D2E59"/>
    <w:rsid w:val="006D3052"/>
    <w:rsid w:val="006D3957"/>
    <w:rsid w:val="006D3B0B"/>
    <w:rsid w:val="006D3F1A"/>
    <w:rsid w:val="006D4351"/>
    <w:rsid w:val="006D481D"/>
    <w:rsid w:val="006D4CF2"/>
    <w:rsid w:val="006D4FB8"/>
    <w:rsid w:val="006D5FCE"/>
    <w:rsid w:val="006D6175"/>
    <w:rsid w:val="006D61E3"/>
    <w:rsid w:val="006D6714"/>
    <w:rsid w:val="006D6771"/>
    <w:rsid w:val="006D68C3"/>
    <w:rsid w:val="006E0A43"/>
    <w:rsid w:val="006E0A93"/>
    <w:rsid w:val="006E12FA"/>
    <w:rsid w:val="006E18F6"/>
    <w:rsid w:val="006E2504"/>
    <w:rsid w:val="006E2B66"/>
    <w:rsid w:val="006E311E"/>
    <w:rsid w:val="006E3173"/>
    <w:rsid w:val="006E32E6"/>
    <w:rsid w:val="006E37CC"/>
    <w:rsid w:val="006E407D"/>
    <w:rsid w:val="006E442A"/>
    <w:rsid w:val="006E4EE2"/>
    <w:rsid w:val="006E5021"/>
    <w:rsid w:val="006E50C7"/>
    <w:rsid w:val="006E6929"/>
    <w:rsid w:val="006E6A2E"/>
    <w:rsid w:val="006E6B1B"/>
    <w:rsid w:val="006E7653"/>
    <w:rsid w:val="006E78A5"/>
    <w:rsid w:val="006F0758"/>
    <w:rsid w:val="006F10D5"/>
    <w:rsid w:val="006F1622"/>
    <w:rsid w:val="006F17CF"/>
    <w:rsid w:val="006F1A79"/>
    <w:rsid w:val="006F1C4A"/>
    <w:rsid w:val="006F24E1"/>
    <w:rsid w:val="006F2646"/>
    <w:rsid w:val="006F29B3"/>
    <w:rsid w:val="006F31AF"/>
    <w:rsid w:val="006F364C"/>
    <w:rsid w:val="006F4A76"/>
    <w:rsid w:val="006F564B"/>
    <w:rsid w:val="006F5731"/>
    <w:rsid w:val="006F57C1"/>
    <w:rsid w:val="006F59AD"/>
    <w:rsid w:val="006F5D63"/>
    <w:rsid w:val="006F62DA"/>
    <w:rsid w:val="006F6925"/>
    <w:rsid w:val="006F6D33"/>
    <w:rsid w:val="006F6D61"/>
    <w:rsid w:val="006F7260"/>
    <w:rsid w:val="006F7330"/>
    <w:rsid w:val="006F739C"/>
    <w:rsid w:val="006F739D"/>
    <w:rsid w:val="006F7A03"/>
    <w:rsid w:val="006F7E42"/>
    <w:rsid w:val="007001EA"/>
    <w:rsid w:val="00700BDE"/>
    <w:rsid w:val="00700CE6"/>
    <w:rsid w:val="00701040"/>
    <w:rsid w:val="00701421"/>
    <w:rsid w:val="007017F2"/>
    <w:rsid w:val="00702BDD"/>
    <w:rsid w:val="007033B3"/>
    <w:rsid w:val="007034A8"/>
    <w:rsid w:val="007036A1"/>
    <w:rsid w:val="007039ED"/>
    <w:rsid w:val="00703B68"/>
    <w:rsid w:val="007041E3"/>
    <w:rsid w:val="00704578"/>
    <w:rsid w:val="0070458C"/>
    <w:rsid w:val="007045C9"/>
    <w:rsid w:val="007047B4"/>
    <w:rsid w:val="00704EA4"/>
    <w:rsid w:val="0070516C"/>
    <w:rsid w:val="00705F60"/>
    <w:rsid w:val="00706044"/>
    <w:rsid w:val="00706696"/>
    <w:rsid w:val="007066C3"/>
    <w:rsid w:val="00706767"/>
    <w:rsid w:val="00706A18"/>
    <w:rsid w:val="00706FCE"/>
    <w:rsid w:val="007076A5"/>
    <w:rsid w:val="00707929"/>
    <w:rsid w:val="00707DDF"/>
    <w:rsid w:val="007110AA"/>
    <w:rsid w:val="00711147"/>
    <w:rsid w:val="00711187"/>
    <w:rsid w:val="00711E3D"/>
    <w:rsid w:val="007120D9"/>
    <w:rsid w:val="007121C3"/>
    <w:rsid w:val="00712913"/>
    <w:rsid w:val="00712CF8"/>
    <w:rsid w:val="00713073"/>
    <w:rsid w:val="00713AAB"/>
    <w:rsid w:val="00713CF7"/>
    <w:rsid w:val="00714A56"/>
    <w:rsid w:val="00714FCC"/>
    <w:rsid w:val="007155F6"/>
    <w:rsid w:val="00715F8B"/>
    <w:rsid w:val="00716052"/>
    <w:rsid w:val="00716071"/>
    <w:rsid w:val="00716547"/>
    <w:rsid w:val="007171ED"/>
    <w:rsid w:val="00717364"/>
    <w:rsid w:val="00717402"/>
    <w:rsid w:val="00717ACB"/>
    <w:rsid w:val="00717EF5"/>
    <w:rsid w:val="0072003D"/>
    <w:rsid w:val="00720218"/>
    <w:rsid w:val="00720220"/>
    <w:rsid w:val="00720781"/>
    <w:rsid w:val="00720990"/>
    <w:rsid w:val="00720B70"/>
    <w:rsid w:val="00720B88"/>
    <w:rsid w:val="00721108"/>
    <w:rsid w:val="0072177F"/>
    <w:rsid w:val="00721C29"/>
    <w:rsid w:val="00721F8E"/>
    <w:rsid w:val="0072212B"/>
    <w:rsid w:val="00722211"/>
    <w:rsid w:val="007223F5"/>
    <w:rsid w:val="00722B1E"/>
    <w:rsid w:val="00722CA4"/>
    <w:rsid w:val="0072330C"/>
    <w:rsid w:val="0072370E"/>
    <w:rsid w:val="00723A16"/>
    <w:rsid w:val="00724471"/>
    <w:rsid w:val="007244BC"/>
    <w:rsid w:val="00724697"/>
    <w:rsid w:val="00724967"/>
    <w:rsid w:val="00724B97"/>
    <w:rsid w:val="00724BE2"/>
    <w:rsid w:val="00724C74"/>
    <w:rsid w:val="00724CC0"/>
    <w:rsid w:val="00724D9C"/>
    <w:rsid w:val="0072512F"/>
    <w:rsid w:val="00725453"/>
    <w:rsid w:val="00725F20"/>
    <w:rsid w:val="00726662"/>
    <w:rsid w:val="007274D2"/>
    <w:rsid w:val="00727B74"/>
    <w:rsid w:val="007302AB"/>
    <w:rsid w:val="00730641"/>
    <w:rsid w:val="00730836"/>
    <w:rsid w:val="00730DB6"/>
    <w:rsid w:val="00730F7A"/>
    <w:rsid w:val="0073144B"/>
    <w:rsid w:val="00731702"/>
    <w:rsid w:val="0073184C"/>
    <w:rsid w:val="007318C7"/>
    <w:rsid w:val="007318CF"/>
    <w:rsid w:val="00731909"/>
    <w:rsid w:val="00731A92"/>
    <w:rsid w:val="00732ABE"/>
    <w:rsid w:val="00732AF1"/>
    <w:rsid w:val="00732CDF"/>
    <w:rsid w:val="00732FD9"/>
    <w:rsid w:val="007331F7"/>
    <w:rsid w:val="007338C9"/>
    <w:rsid w:val="007338EA"/>
    <w:rsid w:val="00733B73"/>
    <w:rsid w:val="00734183"/>
    <w:rsid w:val="00734358"/>
    <w:rsid w:val="00734785"/>
    <w:rsid w:val="00734E30"/>
    <w:rsid w:val="007357B7"/>
    <w:rsid w:val="007358B9"/>
    <w:rsid w:val="00735C1A"/>
    <w:rsid w:val="007362CD"/>
    <w:rsid w:val="0073638C"/>
    <w:rsid w:val="00736881"/>
    <w:rsid w:val="0073722E"/>
    <w:rsid w:val="00737DF6"/>
    <w:rsid w:val="0074004D"/>
    <w:rsid w:val="0074025D"/>
    <w:rsid w:val="0074045B"/>
    <w:rsid w:val="00740490"/>
    <w:rsid w:val="00740697"/>
    <w:rsid w:val="007406A5"/>
    <w:rsid w:val="007416F4"/>
    <w:rsid w:val="00741815"/>
    <w:rsid w:val="00742418"/>
    <w:rsid w:val="00742607"/>
    <w:rsid w:val="0074265F"/>
    <w:rsid w:val="007430C0"/>
    <w:rsid w:val="00743258"/>
    <w:rsid w:val="007436BF"/>
    <w:rsid w:val="00743F9E"/>
    <w:rsid w:val="007440AD"/>
    <w:rsid w:val="00744485"/>
    <w:rsid w:val="007445FA"/>
    <w:rsid w:val="00744FD4"/>
    <w:rsid w:val="007452C4"/>
    <w:rsid w:val="00745A8E"/>
    <w:rsid w:val="00745D17"/>
    <w:rsid w:val="00745D1B"/>
    <w:rsid w:val="00745E2C"/>
    <w:rsid w:val="00745E4B"/>
    <w:rsid w:val="007464D5"/>
    <w:rsid w:val="00746855"/>
    <w:rsid w:val="00746AA9"/>
    <w:rsid w:val="00747182"/>
    <w:rsid w:val="007472BC"/>
    <w:rsid w:val="007475C2"/>
    <w:rsid w:val="00747C72"/>
    <w:rsid w:val="00750343"/>
    <w:rsid w:val="007503F5"/>
    <w:rsid w:val="00750B37"/>
    <w:rsid w:val="00750B81"/>
    <w:rsid w:val="00750FED"/>
    <w:rsid w:val="00751A04"/>
    <w:rsid w:val="00751EC7"/>
    <w:rsid w:val="00751F95"/>
    <w:rsid w:val="00752132"/>
    <w:rsid w:val="007521E9"/>
    <w:rsid w:val="00752936"/>
    <w:rsid w:val="0075307E"/>
    <w:rsid w:val="00753BCD"/>
    <w:rsid w:val="007547DC"/>
    <w:rsid w:val="00754822"/>
    <w:rsid w:val="00754C33"/>
    <w:rsid w:val="007565E1"/>
    <w:rsid w:val="00756EE5"/>
    <w:rsid w:val="00756EF3"/>
    <w:rsid w:val="007574EA"/>
    <w:rsid w:val="007578A5"/>
    <w:rsid w:val="00757ECE"/>
    <w:rsid w:val="007603CB"/>
    <w:rsid w:val="0076064A"/>
    <w:rsid w:val="0076078E"/>
    <w:rsid w:val="00760A4C"/>
    <w:rsid w:val="00760CDB"/>
    <w:rsid w:val="00761431"/>
    <w:rsid w:val="00762136"/>
    <w:rsid w:val="00762283"/>
    <w:rsid w:val="0076293C"/>
    <w:rsid w:val="00764631"/>
    <w:rsid w:val="00764AE7"/>
    <w:rsid w:val="007651F1"/>
    <w:rsid w:val="007656B1"/>
    <w:rsid w:val="007658C9"/>
    <w:rsid w:val="00765D70"/>
    <w:rsid w:val="0076613F"/>
    <w:rsid w:val="00766279"/>
    <w:rsid w:val="00766C17"/>
    <w:rsid w:val="00766C90"/>
    <w:rsid w:val="00766FC9"/>
    <w:rsid w:val="007674EB"/>
    <w:rsid w:val="00767D10"/>
    <w:rsid w:val="007700F5"/>
    <w:rsid w:val="00770C69"/>
    <w:rsid w:val="00770E9B"/>
    <w:rsid w:val="00771041"/>
    <w:rsid w:val="00771460"/>
    <w:rsid w:val="00771B4B"/>
    <w:rsid w:val="0077210C"/>
    <w:rsid w:val="007731B6"/>
    <w:rsid w:val="007732E8"/>
    <w:rsid w:val="00773702"/>
    <w:rsid w:val="00773F1C"/>
    <w:rsid w:val="00774034"/>
    <w:rsid w:val="007743A9"/>
    <w:rsid w:val="00774468"/>
    <w:rsid w:val="00775364"/>
    <w:rsid w:val="00775572"/>
    <w:rsid w:val="007756B0"/>
    <w:rsid w:val="007757CF"/>
    <w:rsid w:val="00775C1D"/>
    <w:rsid w:val="00775E59"/>
    <w:rsid w:val="00776310"/>
    <w:rsid w:val="00776616"/>
    <w:rsid w:val="00776702"/>
    <w:rsid w:val="00776859"/>
    <w:rsid w:val="0077716C"/>
    <w:rsid w:val="00777425"/>
    <w:rsid w:val="00777439"/>
    <w:rsid w:val="007774D4"/>
    <w:rsid w:val="0078026E"/>
    <w:rsid w:val="007806A7"/>
    <w:rsid w:val="007808B2"/>
    <w:rsid w:val="00780929"/>
    <w:rsid w:val="00781526"/>
    <w:rsid w:val="00781C85"/>
    <w:rsid w:val="00781E83"/>
    <w:rsid w:val="007822C6"/>
    <w:rsid w:val="00782735"/>
    <w:rsid w:val="00783A54"/>
    <w:rsid w:val="00783D64"/>
    <w:rsid w:val="00784344"/>
    <w:rsid w:val="00784507"/>
    <w:rsid w:val="00784982"/>
    <w:rsid w:val="007849FA"/>
    <w:rsid w:val="00784A0C"/>
    <w:rsid w:val="0078506B"/>
    <w:rsid w:val="00785170"/>
    <w:rsid w:val="00785188"/>
    <w:rsid w:val="0078542E"/>
    <w:rsid w:val="0078565B"/>
    <w:rsid w:val="00785709"/>
    <w:rsid w:val="00785C48"/>
    <w:rsid w:val="007860DA"/>
    <w:rsid w:val="00786247"/>
    <w:rsid w:val="0078624E"/>
    <w:rsid w:val="007864D0"/>
    <w:rsid w:val="00786576"/>
    <w:rsid w:val="00786645"/>
    <w:rsid w:val="00787277"/>
    <w:rsid w:val="00787316"/>
    <w:rsid w:val="00787370"/>
    <w:rsid w:val="00787624"/>
    <w:rsid w:val="007877BA"/>
    <w:rsid w:val="00787E72"/>
    <w:rsid w:val="007900A8"/>
    <w:rsid w:val="007909E0"/>
    <w:rsid w:val="00791962"/>
    <w:rsid w:val="00791BDC"/>
    <w:rsid w:val="00791C22"/>
    <w:rsid w:val="00791D62"/>
    <w:rsid w:val="00791E9E"/>
    <w:rsid w:val="00792917"/>
    <w:rsid w:val="00792D14"/>
    <w:rsid w:val="00793322"/>
    <w:rsid w:val="0079341B"/>
    <w:rsid w:val="007934FF"/>
    <w:rsid w:val="00795048"/>
    <w:rsid w:val="00795514"/>
    <w:rsid w:val="007960AD"/>
    <w:rsid w:val="007967A2"/>
    <w:rsid w:val="00796E49"/>
    <w:rsid w:val="00796F1C"/>
    <w:rsid w:val="00797E28"/>
    <w:rsid w:val="00797F8B"/>
    <w:rsid w:val="007A0063"/>
    <w:rsid w:val="007A0AF3"/>
    <w:rsid w:val="007A140C"/>
    <w:rsid w:val="007A175A"/>
    <w:rsid w:val="007A185B"/>
    <w:rsid w:val="007A1C77"/>
    <w:rsid w:val="007A3B21"/>
    <w:rsid w:val="007A3C39"/>
    <w:rsid w:val="007A3F33"/>
    <w:rsid w:val="007A3FB0"/>
    <w:rsid w:val="007A51BA"/>
    <w:rsid w:val="007A5300"/>
    <w:rsid w:val="007A54DD"/>
    <w:rsid w:val="007A593C"/>
    <w:rsid w:val="007A5D65"/>
    <w:rsid w:val="007A5DF5"/>
    <w:rsid w:val="007A6997"/>
    <w:rsid w:val="007A6D13"/>
    <w:rsid w:val="007A6E33"/>
    <w:rsid w:val="007A71FC"/>
    <w:rsid w:val="007A7927"/>
    <w:rsid w:val="007A7D43"/>
    <w:rsid w:val="007A7DC9"/>
    <w:rsid w:val="007B01B4"/>
    <w:rsid w:val="007B0E7E"/>
    <w:rsid w:val="007B18FF"/>
    <w:rsid w:val="007B1C90"/>
    <w:rsid w:val="007B1D3B"/>
    <w:rsid w:val="007B22B1"/>
    <w:rsid w:val="007B27C8"/>
    <w:rsid w:val="007B29AC"/>
    <w:rsid w:val="007B2B34"/>
    <w:rsid w:val="007B30EF"/>
    <w:rsid w:val="007B350E"/>
    <w:rsid w:val="007B3825"/>
    <w:rsid w:val="007B3E4E"/>
    <w:rsid w:val="007B4724"/>
    <w:rsid w:val="007B50F0"/>
    <w:rsid w:val="007B5127"/>
    <w:rsid w:val="007B535D"/>
    <w:rsid w:val="007B53E3"/>
    <w:rsid w:val="007B5780"/>
    <w:rsid w:val="007B6FEE"/>
    <w:rsid w:val="007B7866"/>
    <w:rsid w:val="007B7D5A"/>
    <w:rsid w:val="007C00A5"/>
    <w:rsid w:val="007C013B"/>
    <w:rsid w:val="007C04E5"/>
    <w:rsid w:val="007C1E34"/>
    <w:rsid w:val="007C25B6"/>
    <w:rsid w:val="007C2841"/>
    <w:rsid w:val="007C3078"/>
    <w:rsid w:val="007C3C29"/>
    <w:rsid w:val="007C403A"/>
    <w:rsid w:val="007C4172"/>
    <w:rsid w:val="007C43B2"/>
    <w:rsid w:val="007C43BC"/>
    <w:rsid w:val="007C48B8"/>
    <w:rsid w:val="007C4D55"/>
    <w:rsid w:val="007C4EED"/>
    <w:rsid w:val="007C51D2"/>
    <w:rsid w:val="007C5368"/>
    <w:rsid w:val="007C56E1"/>
    <w:rsid w:val="007C5A6D"/>
    <w:rsid w:val="007C664E"/>
    <w:rsid w:val="007C66E0"/>
    <w:rsid w:val="007C68A3"/>
    <w:rsid w:val="007C6D56"/>
    <w:rsid w:val="007C713A"/>
    <w:rsid w:val="007C7703"/>
    <w:rsid w:val="007C7885"/>
    <w:rsid w:val="007C7BC9"/>
    <w:rsid w:val="007D083D"/>
    <w:rsid w:val="007D0BF8"/>
    <w:rsid w:val="007D102D"/>
    <w:rsid w:val="007D134E"/>
    <w:rsid w:val="007D1396"/>
    <w:rsid w:val="007D14F8"/>
    <w:rsid w:val="007D152D"/>
    <w:rsid w:val="007D17A0"/>
    <w:rsid w:val="007D182F"/>
    <w:rsid w:val="007D189B"/>
    <w:rsid w:val="007D1CD4"/>
    <w:rsid w:val="007D1E95"/>
    <w:rsid w:val="007D2D79"/>
    <w:rsid w:val="007D2EB6"/>
    <w:rsid w:val="007D2ECE"/>
    <w:rsid w:val="007D2F55"/>
    <w:rsid w:val="007D3221"/>
    <w:rsid w:val="007D3339"/>
    <w:rsid w:val="007D381B"/>
    <w:rsid w:val="007D46E8"/>
    <w:rsid w:val="007D4F4E"/>
    <w:rsid w:val="007D54EB"/>
    <w:rsid w:val="007D569B"/>
    <w:rsid w:val="007D58E6"/>
    <w:rsid w:val="007D5DC4"/>
    <w:rsid w:val="007D60BD"/>
    <w:rsid w:val="007D6200"/>
    <w:rsid w:val="007D641F"/>
    <w:rsid w:val="007D6609"/>
    <w:rsid w:val="007D6E4E"/>
    <w:rsid w:val="007D6EE2"/>
    <w:rsid w:val="007D74C3"/>
    <w:rsid w:val="007D7BA6"/>
    <w:rsid w:val="007E004B"/>
    <w:rsid w:val="007E0270"/>
    <w:rsid w:val="007E08BA"/>
    <w:rsid w:val="007E0B4B"/>
    <w:rsid w:val="007E186E"/>
    <w:rsid w:val="007E3229"/>
    <w:rsid w:val="007E3497"/>
    <w:rsid w:val="007E3B80"/>
    <w:rsid w:val="007E4137"/>
    <w:rsid w:val="007E4566"/>
    <w:rsid w:val="007E4574"/>
    <w:rsid w:val="007E4657"/>
    <w:rsid w:val="007E486A"/>
    <w:rsid w:val="007E4A84"/>
    <w:rsid w:val="007E4A8D"/>
    <w:rsid w:val="007E4F22"/>
    <w:rsid w:val="007E531F"/>
    <w:rsid w:val="007E5B71"/>
    <w:rsid w:val="007E5DB7"/>
    <w:rsid w:val="007E697A"/>
    <w:rsid w:val="007E7120"/>
    <w:rsid w:val="007E7191"/>
    <w:rsid w:val="007E727F"/>
    <w:rsid w:val="007E77EC"/>
    <w:rsid w:val="007F0030"/>
    <w:rsid w:val="007F0298"/>
    <w:rsid w:val="007F0637"/>
    <w:rsid w:val="007F0CEA"/>
    <w:rsid w:val="007F0EFA"/>
    <w:rsid w:val="007F124D"/>
    <w:rsid w:val="007F1C48"/>
    <w:rsid w:val="007F1F1A"/>
    <w:rsid w:val="007F2001"/>
    <w:rsid w:val="007F2214"/>
    <w:rsid w:val="007F2223"/>
    <w:rsid w:val="007F3102"/>
    <w:rsid w:val="007F3364"/>
    <w:rsid w:val="007F4965"/>
    <w:rsid w:val="007F4C12"/>
    <w:rsid w:val="007F4D7C"/>
    <w:rsid w:val="007F4E44"/>
    <w:rsid w:val="007F4EAA"/>
    <w:rsid w:val="007F5195"/>
    <w:rsid w:val="007F5738"/>
    <w:rsid w:val="007F633D"/>
    <w:rsid w:val="007F63AA"/>
    <w:rsid w:val="007F653A"/>
    <w:rsid w:val="007F6FC5"/>
    <w:rsid w:val="007F7397"/>
    <w:rsid w:val="007F73E4"/>
    <w:rsid w:val="007F74D7"/>
    <w:rsid w:val="007F7E63"/>
    <w:rsid w:val="0080014F"/>
    <w:rsid w:val="008001C0"/>
    <w:rsid w:val="00800477"/>
    <w:rsid w:val="008015B4"/>
    <w:rsid w:val="00801CCF"/>
    <w:rsid w:val="00802D62"/>
    <w:rsid w:val="00802E6D"/>
    <w:rsid w:val="00802F37"/>
    <w:rsid w:val="00803FEC"/>
    <w:rsid w:val="0080416E"/>
    <w:rsid w:val="00804A56"/>
    <w:rsid w:val="00804E60"/>
    <w:rsid w:val="00804F7A"/>
    <w:rsid w:val="008052D9"/>
    <w:rsid w:val="00805410"/>
    <w:rsid w:val="00805716"/>
    <w:rsid w:val="00805A6B"/>
    <w:rsid w:val="00806399"/>
    <w:rsid w:val="0080640D"/>
    <w:rsid w:val="00806757"/>
    <w:rsid w:val="0080691C"/>
    <w:rsid w:val="008078A0"/>
    <w:rsid w:val="00807E5E"/>
    <w:rsid w:val="0081094C"/>
    <w:rsid w:val="008109A3"/>
    <w:rsid w:val="00810B8B"/>
    <w:rsid w:val="00810F14"/>
    <w:rsid w:val="0081124B"/>
    <w:rsid w:val="00811A43"/>
    <w:rsid w:val="00812D97"/>
    <w:rsid w:val="00813510"/>
    <w:rsid w:val="008136EA"/>
    <w:rsid w:val="008137E1"/>
    <w:rsid w:val="00813B8A"/>
    <w:rsid w:val="00813C04"/>
    <w:rsid w:val="00814811"/>
    <w:rsid w:val="00814E87"/>
    <w:rsid w:val="00814F00"/>
    <w:rsid w:val="00815F19"/>
    <w:rsid w:val="00816A71"/>
    <w:rsid w:val="00816D8F"/>
    <w:rsid w:val="00816EFD"/>
    <w:rsid w:val="008202E8"/>
    <w:rsid w:val="00820E9B"/>
    <w:rsid w:val="00820EDD"/>
    <w:rsid w:val="00821DB8"/>
    <w:rsid w:val="00821DE9"/>
    <w:rsid w:val="00821FF9"/>
    <w:rsid w:val="00822057"/>
    <w:rsid w:val="008221CB"/>
    <w:rsid w:val="00822773"/>
    <w:rsid w:val="0082281F"/>
    <w:rsid w:val="008231E8"/>
    <w:rsid w:val="0082359D"/>
    <w:rsid w:val="00823708"/>
    <w:rsid w:val="00823958"/>
    <w:rsid w:val="00823B5B"/>
    <w:rsid w:val="00823B89"/>
    <w:rsid w:val="00823D4F"/>
    <w:rsid w:val="00823E5D"/>
    <w:rsid w:val="008240AE"/>
    <w:rsid w:val="00824272"/>
    <w:rsid w:val="008247F1"/>
    <w:rsid w:val="0082526B"/>
    <w:rsid w:val="00825AF8"/>
    <w:rsid w:val="00825B73"/>
    <w:rsid w:val="00825F80"/>
    <w:rsid w:val="008266D2"/>
    <w:rsid w:val="0082675E"/>
    <w:rsid w:val="00826F9A"/>
    <w:rsid w:val="00827038"/>
    <w:rsid w:val="008271C9"/>
    <w:rsid w:val="00830564"/>
    <w:rsid w:val="00831098"/>
    <w:rsid w:val="00831128"/>
    <w:rsid w:val="00832042"/>
    <w:rsid w:val="00832591"/>
    <w:rsid w:val="00832D76"/>
    <w:rsid w:val="00832EF9"/>
    <w:rsid w:val="0083326D"/>
    <w:rsid w:val="008346BC"/>
    <w:rsid w:val="00834815"/>
    <w:rsid w:val="00834B45"/>
    <w:rsid w:val="00834C4F"/>
    <w:rsid w:val="008356B1"/>
    <w:rsid w:val="00835CCE"/>
    <w:rsid w:val="00836209"/>
    <w:rsid w:val="00836649"/>
    <w:rsid w:val="0083701B"/>
    <w:rsid w:val="0083759F"/>
    <w:rsid w:val="00840389"/>
    <w:rsid w:val="008411DB"/>
    <w:rsid w:val="00841360"/>
    <w:rsid w:val="008423DD"/>
    <w:rsid w:val="008426BC"/>
    <w:rsid w:val="00842A05"/>
    <w:rsid w:val="00842EC3"/>
    <w:rsid w:val="00843765"/>
    <w:rsid w:val="00843D1A"/>
    <w:rsid w:val="00843E28"/>
    <w:rsid w:val="008444D3"/>
    <w:rsid w:val="008454F7"/>
    <w:rsid w:val="008458A4"/>
    <w:rsid w:val="00845C2D"/>
    <w:rsid w:val="008469D3"/>
    <w:rsid w:val="00846ED9"/>
    <w:rsid w:val="00847402"/>
    <w:rsid w:val="00847698"/>
    <w:rsid w:val="00847EA5"/>
    <w:rsid w:val="00850052"/>
    <w:rsid w:val="00851079"/>
    <w:rsid w:val="00851086"/>
    <w:rsid w:val="0085129C"/>
    <w:rsid w:val="008519B0"/>
    <w:rsid w:val="00851C3B"/>
    <w:rsid w:val="00852933"/>
    <w:rsid w:val="00852C1F"/>
    <w:rsid w:val="00853B92"/>
    <w:rsid w:val="0085661B"/>
    <w:rsid w:val="00856D48"/>
    <w:rsid w:val="0085706E"/>
    <w:rsid w:val="008573CD"/>
    <w:rsid w:val="008579AD"/>
    <w:rsid w:val="00857E32"/>
    <w:rsid w:val="00860FE5"/>
    <w:rsid w:val="00861400"/>
    <w:rsid w:val="00861455"/>
    <w:rsid w:val="00861A78"/>
    <w:rsid w:val="00861D67"/>
    <w:rsid w:val="008628E3"/>
    <w:rsid w:val="00862CE1"/>
    <w:rsid w:val="0086428D"/>
    <w:rsid w:val="00865538"/>
    <w:rsid w:val="00865F3C"/>
    <w:rsid w:val="00866151"/>
    <w:rsid w:val="00866790"/>
    <w:rsid w:val="008670B2"/>
    <w:rsid w:val="008676A5"/>
    <w:rsid w:val="008707A0"/>
    <w:rsid w:val="00870CC7"/>
    <w:rsid w:val="00870D40"/>
    <w:rsid w:val="0087122F"/>
    <w:rsid w:val="008713E0"/>
    <w:rsid w:val="0087154C"/>
    <w:rsid w:val="00871624"/>
    <w:rsid w:val="00871E4B"/>
    <w:rsid w:val="0087203B"/>
    <w:rsid w:val="00872270"/>
    <w:rsid w:val="0087277E"/>
    <w:rsid w:val="008727C4"/>
    <w:rsid w:val="00872AF3"/>
    <w:rsid w:val="008734A4"/>
    <w:rsid w:val="0087352E"/>
    <w:rsid w:val="00873634"/>
    <w:rsid w:val="0087372A"/>
    <w:rsid w:val="00873760"/>
    <w:rsid w:val="00874063"/>
    <w:rsid w:val="008740F3"/>
    <w:rsid w:val="00874683"/>
    <w:rsid w:val="008747AC"/>
    <w:rsid w:val="008747BA"/>
    <w:rsid w:val="00874AD8"/>
    <w:rsid w:val="00874FC5"/>
    <w:rsid w:val="00875E22"/>
    <w:rsid w:val="00876DDE"/>
    <w:rsid w:val="008778F2"/>
    <w:rsid w:val="008779E2"/>
    <w:rsid w:val="00877AAB"/>
    <w:rsid w:val="00877BA7"/>
    <w:rsid w:val="00877EDD"/>
    <w:rsid w:val="00880055"/>
    <w:rsid w:val="00880141"/>
    <w:rsid w:val="00880714"/>
    <w:rsid w:val="00882422"/>
    <w:rsid w:val="00882770"/>
    <w:rsid w:val="00882B97"/>
    <w:rsid w:val="00882CB6"/>
    <w:rsid w:val="00882DC0"/>
    <w:rsid w:val="008831DF"/>
    <w:rsid w:val="0088337E"/>
    <w:rsid w:val="0088355A"/>
    <w:rsid w:val="00883719"/>
    <w:rsid w:val="0088386D"/>
    <w:rsid w:val="0088400C"/>
    <w:rsid w:val="00884084"/>
    <w:rsid w:val="00884B42"/>
    <w:rsid w:val="00884E6A"/>
    <w:rsid w:val="008851C3"/>
    <w:rsid w:val="008853A9"/>
    <w:rsid w:val="00885B01"/>
    <w:rsid w:val="00885DBC"/>
    <w:rsid w:val="008863DC"/>
    <w:rsid w:val="00886BA2"/>
    <w:rsid w:val="00886F56"/>
    <w:rsid w:val="00886FDC"/>
    <w:rsid w:val="00887833"/>
    <w:rsid w:val="0088796D"/>
    <w:rsid w:val="00887EDC"/>
    <w:rsid w:val="00890E77"/>
    <w:rsid w:val="00890F1B"/>
    <w:rsid w:val="00891090"/>
    <w:rsid w:val="008920AA"/>
    <w:rsid w:val="0089263F"/>
    <w:rsid w:val="008928F0"/>
    <w:rsid w:val="00892AB9"/>
    <w:rsid w:val="0089323B"/>
    <w:rsid w:val="00894467"/>
    <w:rsid w:val="008953A1"/>
    <w:rsid w:val="008960AC"/>
    <w:rsid w:val="008966E6"/>
    <w:rsid w:val="008968F6"/>
    <w:rsid w:val="00897881"/>
    <w:rsid w:val="008979BC"/>
    <w:rsid w:val="00897ABC"/>
    <w:rsid w:val="00897F5B"/>
    <w:rsid w:val="008A010E"/>
    <w:rsid w:val="008A0567"/>
    <w:rsid w:val="008A08FB"/>
    <w:rsid w:val="008A0A39"/>
    <w:rsid w:val="008A0D71"/>
    <w:rsid w:val="008A119F"/>
    <w:rsid w:val="008A1D47"/>
    <w:rsid w:val="008A2217"/>
    <w:rsid w:val="008A2D18"/>
    <w:rsid w:val="008A335A"/>
    <w:rsid w:val="008A367B"/>
    <w:rsid w:val="008A4785"/>
    <w:rsid w:val="008A493B"/>
    <w:rsid w:val="008A4B1B"/>
    <w:rsid w:val="008A4E1F"/>
    <w:rsid w:val="008A503F"/>
    <w:rsid w:val="008A50A1"/>
    <w:rsid w:val="008A52C0"/>
    <w:rsid w:val="008A5309"/>
    <w:rsid w:val="008A592A"/>
    <w:rsid w:val="008A59A8"/>
    <w:rsid w:val="008A5A4B"/>
    <w:rsid w:val="008A5B1D"/>
    <w:rsid w:val="008A5CBB"/>
    <w:rsid w:val="008A6503"/>
    <w:rsid w:val="008A653A"/>
    <w:rsid w:val="008A65AC"/>
    <w:rsid w:val="008A66FA"/>
    <w:rsid w:val="008A70B8"/>
    <w:rsid w:val="008A7A1D"/>
    <w:rsid w:val="008B0178"/>
    <w:rsid w:val="008B07B4"/>
    <w:rsid w:val="008B07BC"/>
    <w:rsid w:val="008B094A"/>
    <w:rsid w:val="008B0ADF"/>
    <w:rsid w:val="008B0B35"/>
    <w:rsid w:val="008B1049"/>
    <w:rsid w:val="008B125B"/>
    <w:rsid w:val="008B1609"/>
    <w:rsid w:val="008B1665"/>
    <w:rsid w:val="008B18CD"/>
    <w:rsid w:val="008B1943"/>
    <w:rsid w:val="008B26BF"/>
    <w:rsid w:val="008B29FE"/>
    <w:rsid w:val="008B2AF5"/>
    <w:rsid w:val="008B4138"/>
    <w:rsid w:val="008B53CD"/>
    <w:rsid w:val="008B55C9"/>
    <w:rsid w:val="008B5BDD"/>
    <w:rsid w:val="008B62A8"/>
    <w:rsid w:val="008B660D"/>
    <w:rsid w:val="008B72CB"/>
    <w:rsid w:val="008B745B"/>
    <w:rsid w:val="008C04DF"/>
    <w:rsid w:val="008C0A54"/>
    <w:rsid w:val="008C11D5"/>
    <w:rsid w:val="008C198A"/>
    <w:rsid w:val="008C22AB"/>
    <w:rsid w:val="008C3372"/>
    <w:rsid w:val="008C35DB"/>
    <w:rsid w:val="008C37E7"/>
    <w:rsid w:val="008C3920"/>
    <w:rsid w:val="008C46F5"/>
    <w:rsid w:val="008C4AEE"/>
    <w:rsid w:val="008C5227"/>
    <w:rsid w:val="008C53F7"/>
    <w:rsid w:val="008C55E8"/>
    <w:rsid w:val="008C575B"/>
    <w:rsid w:val="008C66DA"/>
    <w:rsid w:val="008C6C60"/>
    <w:rsid w:val="008C6D30"/>
    <w:rsid w:val="008C6FCA"/>
    <w:rsid w:val="008C753A"/>
    <w:rsid w:val="008C7BA4"/>
    <w:rsid w:val="008D0211"/>
    <w:rsid w:val="008D0796"/>
    <w:rsid w:val="008D09EA"/>
    <w:rsid w:val="008D0A07"/>
    <w:rsid w:val="008D1025"/>
    <w:rsid w:val="008D13B0"/>
    <w:rsid w:val="008D17BE"/>
    <w:rsid w:val="008D21FF"/>
    <w:rsid w:val="008D244E"/>
    <w:rsid w:val="008D2AB3"/>
    <w:rsid w:val="008D34B8"/>
    <w:rsid w:val="008D34B9"/>
    <w:rsid w:val="008D3D30"/>
    <w:rsid w:val="008D421E"/>
    <w:rsid w:val="008D4829"/>
    <w:rsid w:val="008D5365"/>
    <w:rsid w:val="008D5A8D"/>
    <w:rsid w:val="008D608C"/>
    <w:rsid w:val="008D65EB"/>
    <w:rsid w:val="008D664E"/>
    <w:rsid w:val="008D6B03"/>
    <w:rsid w:val="008D719A"/>
    <w:rsid w:val="008D732A"/>
    <w:rsid w:val="008E071B"/>
    <w:rsid w:val="008E095E"/>
    <w:rsid w:val="008E1C19"/>
    <w:rsid w:val="008E1D57"/>
    <w:rsid w:val="008E28CF"/>
    <w:rsid w:val="008E2C9C"/>
    <w:rsid w:val="008E33FB"/>
    <w:rsid w:val="008E38F2"/>
    <w:rsid w:val="008E414E"/>
    <w:rsid w:val="008E4439"/>
    <w:rsid w:val="008E46FB"/>
    <w:rsid w:val="008E4ACD"/>
    <w:rsid w:val="008E4D4C"/>
    <w:rsid w:val="008E5268"/>
    <w:rsid w:val="008E59A9"/>
    <w:rsid w:val="008E6187"/>
    <w:rsid w:val="008E64C9"/>
    <w:rsid w:val="008E68F4"/>
    <w:rsid w:val="008E6AF5"/>
    <w:rsid w:val="008E6C92"/>
    <w:rsid w:val="008E7829"/>
    <w:rsid w:val="008F0073"/>
    <w:rsid w:val="008F0223"/>
    <w:rsid w:val="008F12D7"/>
    <w:rsid w:val="008F1593"/>
    <w:rsid w:val="008F1596"/>
    <w:rsid w:val="008F15AD"/>
    <w:rsid w:val="008F1D4B"/>
    <w:rsid w:val="008F1E12"/>
    <w:rsid w:val="008F231E"/>
    <w:rsid w:val="008F2900"/>
    <w:rsid w:val="008F2980"/>
    <w:rsid w:val="008F305E"/>
    <w:rsid w:val="008F342E"/>
    <w:rsid w:val="008F483D"/>
    <w:rsid w:val="008F4870"/>
    <w:rsid w:val="008F52F3"/>
    <w:rsid w:val="008F5664"/>
    <w:rsid w:val="008F570B"/>
    <w:rsid w:val="008F5F2D"/>
    <w:rsid w:val="008F6313"/>
    <w:rsid w:val="008F661D"/>
    <w:rsid w:val="008F667F"/>
    <w:rsid w:val="008F69E5"/>
    <w:rsid w:val="008F79D7"/>
    <w:rsid w:val="008F7A2D"/>
    <w:rsid w:val="008F7F91"/>
    <w:rsid w:val="00900B6F"/>
    <w:rsid w:val="00900F3B"/>
    <w:rsid w:val="0090147F"/>
    <w:rsid w:val="009018AC"/>
    <w:rsid w:val="00901986"/>
    <w:rsid w:val="00901AF6"/>
    <w:rsid w:val="00902147"/>
    <w:rsid w:val="00903292"/>
    <w:rsid w:val="00903653"/>
    <w:rsid w:val="00903AD4"/>
    <w:rsid w:val="00903CB8"/>
    <w:rsid w:val="00903E46"/>
    <w:rsid w:val="00904477"/>
    <w:rsid w:val="009046A4"/>
    <w:rsid w:val="009046D3"/>
    <w:rsid w:val="009047CC"/>
    <w:rsid w:val="00905288"/>
    <w:rsid w:val="00905638"/>
    <w:rsid w:val="00905D89"/>
    <w:rsid w:val="00905EBB"/>
    <w:rsid w:val="00906C3C"/>
    <w:rsid w:val="00906DEE"/>
    <w:rsid w:val="00906FF8"/>
    <w:rsid w:val="009075B9"/>
    <w:rsid w:val="00907618"/>
    <w:rsid w:val="009101DD"/>
    <w:rsid w:val="00910381"/>
    <w:rsid w:val="00910BAE"/>
    <w:rsid w:val="00911445"/>
    <w:rsid w:val="009116B3"/>
    <w:rsid w:val="00911FF3"/>
    <w:rsid w:val="0091214E"/>
    <w:rsid w:val="009121E6"/>
    <w:rsid w:val="009123D9"/>
    <w:rsid w:val="009124DD"/>
    <w:rsid w:val="00912ED7"/>
    <w:rsid w:val="009138FF"/>
    <w:rsid w:val="009139E3"/>
    <w:rsid w:val="00913B50"/>
    <w:rsid w:val="00914AD6"/>
    <w:rsid w:val="009151D2"/>
    <w:rsid w:val="0091533B"/>
    <w:rsid w:val="00915BCD"/>
    <w:rsid w:val="00917094"/>
    <w:rsid w:val="00917820"/>
    <w:rsid w:val="00917913"/>
    <w:rsid w:val="00917E98"/>
    <w:rsid w:val="0092029E"/>
    <w:rsid w:val="009203F2"/>
    <w:rsid w:val="009208E2"/>
    <w:rsid w:val="00921302"/>
    <w:rsid w:val="0092134F"/>
    <w:rsid w:val="0092195A"/>
    <w:rsid w:val="009219F3"/>
    <w:rsid w:val="00921D92"/>
    <w:rsid w:val="00921E87"/>
    <w:rsid w:val="00922F8E"/>
    <w:rsid w:val="009241CA"/>
    <w:rsid w:val="0092461E"/>
    <w:rsid w:val="00924A60"/>
    <w:rsid w:val="00924AC4"/>
    <w:rsid w:val="00925F1F"/>
    <w:rsid w:val="00926CDA"/>
    <w:rsid w:val="00926E46"/>
    <w:rsid w:val="009276A1"/>
    <w:rsid w:val="00930C61"/>
    <w:rsid w:val="00930F0E"/>
    <w:rsid w:val="00931023"/>
    <w:rsid w:val="00931135"/>
    <w:rsid w:val="0093128A"/>
    <w:rsid w:val="0093178A"/>
    <w:rsid w:val="00931C9D"/>
    <w:rsid w:val="00932032"/>
    <w:rsid w:val="009320C6"/>
    <w:rsid w:val="0093217C"/>
    <w:rsid w:val="009324E9"/>
    <w:rsid w:val="009333CE"/>
    <w:rsid w:val="00934408"/>
    <w:rsid w:val="00934548"/>
    <w:rsid w:val="009348F5"/>
    <w:rsid w:val="00935269"/>
    <w:rsid w:val="009356F9"/>
    <w:rsid w:val="00936317"/>
    <w:rsid w:val="00936632"/>
    <w:rsid w:val="009369F1"/>
    <w:rsid w:val="009378AE"/>
    <w:rsid w:val="00937AAD"/>
    <w:rsid w:val="009401B1"/>
    <w:rsid w:val="0094021E"/>
    <w:rsid w:val="0094038A"/>
    <w:rsid w:val="0094047C"/>
    <w:rsid w:val="00940E88"/>
    <w:rsid w:val="009415F1"/>
    <w:rsid w:val="0094163F"/>
    <w:rsid w:val="00941CE4"/>
    <w:rsid w:val="00942983"/>
    <w:rsid w:val="00942985"/>
    <w:rsid w:val="009430F1"/>
    <w:rsid w:val="009445AA"/>
    <w:rsid w:val="009450AE"/>
    <w:rsid w:val="00945B5A"/>
    <w:rsid w:val="009464BF"/>
    <w:rsid w:val="00946E42"/>
    <w:rsid w:val="009472CF"/>
    <w:rsid w:val="00947B4D"/>
    <w:rsid w:val="00947DEB"/>
    <w:rsid w:val="009502BA"/>
    <w:rsid w:val="0095060A"/>
    <w:rsid w:val="00950815"/>
    <w:rsid w:val="009508FD"/>
    <w:rsid w:val="00950904"/>
    <w:rsid w:val="0095090C"/>
    <w:rsid w:val="009522F1"/>
    <w:rsid w:val="0095239B"/>
    <w:rsid w:val="00952C8C"/>
    <w:rsid w:val="00954660"/>
    <w:rsid w:val="00954738"/>
    <w:rsid w:val="00954B47"/>
    <w:rsid w:val="00954F80"/>
    <w:rsid w:val="00955B05"/>
    <w:rsid w:val="00955CF4"/>
    <w:rsid w:val="009567A2"/>
    <w:rsid w:val="009568DC"/>
    <w:rsid w:val="00956CC6"/>
    <w:rsid w:val="00956DA7"/>
    <w:rsid w:val="00960043"/>
    <w:rsid w:val="009602F9"/>
    <w:rsid w:val="00960D28"/>
    <w:rsid w:val="00960EC6"/>
    <w:rsid w:val="009617C0"/>
    <w:rsid w:val="0096182C"/>
    <w:rsid w:val="00962F43"/>
    <w:rsid w:val="009636B4"/>
    <w:rsid w:val="009639CD"/>
    <w:rsid w:val="00963AE1"/>
    <w:rsid w:val="00963BF9"/>
    <w:rsid w:val="009641C1"/>
    <w:rsid w:val="009649FF"/>
    <w:rsid w:val="00965CB2"/>
    <w:rsid w:val="00965FD3"/>
    <w:rsid w:val="00966089"/>
    <w:rsid w:val="009662CA"/>
    <w:rsid w:val="00966868"/>
    <w:rsid w:val="009668A3"/>
    <w:rsid w:val="00966DCC"/>
    <w:rsid w:val="009671DD"/>
    <w:rsid w:val="0096750F"/>
    <w:rsid w:val="0096790B"/>
    <w:rsid w:val="00967C5F"/>
    <w:rsid w:val="009716B2"/>
    <w:rsid w:val="0097221D"/>
    <w:rsid w:val="009722C4"/>
    <w:rsid w:val="009724C0"/>
    <w:rsid w:val="0097380B"/>
    <w:rsid w:val="00973E25"/>
    <w:rsid w:val="00974500"/>
    <w:rsid w:val="00974CEF"/>
    <w:rsid w:val="00975084"/>
    <w:rsid w:val="009758AA"/>
    <w:rsid w:val="00975F1C"/>
    <w:rsid w:val="00975FDE"/>
    <w:rsid w:val="009762DD"/>
    <w:rsid w:val="00976399"/>
    <w:rsid w:val="00976C3B"/>
    <w:rsid w:val="00976E79"/>
    <w:rsid w:val="00976F39"/>
    <w:rsid w:val="009775EB"/>
    <w:rsid w:val="00977B0C"/>
    <w:rsid w:val="00977B80"/>
    <w:rsid w:val="00977D1F"/>
    <w:rsid w:val="00977D9F"/>
    <w:rsid w:val="009802B6"/>
    <w:rsid w:val="00980364"/>
    <w:rsid w:val="00980423"/>
    <w:rsid w:val="00980560"/>
    <w:rsid w:val="0098130F"/>
    <w:rsid w:val="0098229E"/>
    <w:rsid w:val="00983213"/>
    <w:rsid w:val="009837D3"/>
    <w:rsid w:val="0098398C"/>
    <w:rsid w:val="00984626"/>
    <w:rsid w:val="009847B6"/>
    <w:rsid w:val="00984F0F"/>
    <w:rsid w:val="009867C1"/>
    <w:rsid w:val="00986928"/>
    <w:rsid w:val="00986C71"/>
    <w:rsid w:val="00986F5D"/>
    <w:rsid w:val="0098701F"/>
    <w:rsid w:val="009875D4"/>
    <w:rsid w:val="00987B15"/>
    <w:rsid w:val="00987E3F"/>
    <w:rsid w:val="00990138"/>
    <w:rsid w:val="009903A3"/>
    <w:rsid w:val="0099068C"/>
    <w:rsid w:val="009908A0"/>
    <w:rsid w:val="00990AEB"/>
    <w:rsid w:val="00990C15"/>
    <w:rsid w:val="00990C69"/>
    <w:rsid w:val="00991214"/>
    <w:rsid w:val="009914FD"/>
    <w:rsid w:val="009917AD"/>
    <w:rsid w:val="00991EC2"/>
    <w:rsid w:val="00992AE0"/>
    <w:rsid w:val="00993002"/>
    <w:rsid w:val="00993186"/>
    <w:rsid w:val="0099367F"/>
    <w:rsid w:val="0099462E"/>
    <w:rsid w:val="00994A6F"/>
    <w:rsid w:val="00995312"/>
    <w:rsid w:val="009954D1"/>
    <w:rsid w:val="009960E7"/>
    <w:rsid w:val="009967AC"/>
    <w:rsid w:val="00996DBE"/>
    <w:rsid w:val="00997AB4"/>
    <w:rsid w:val="00997D38"/>
    <w:rsid w:val="009A0081"/>
    <w:rsid w:val="009A03F3"/>
    <w:rsid w:val="009A04F3"/>
    <w:rsid w:val="009A05A6"/>
    <w:rsid w:val="009A1A32"/>
    <w:rsid w:val="009A1B14"/>
    <w:rsid w:val="009A1FBA"/>
    <w:rsid w:val="009A2024"/>
    <w:rsid w:val="009A21C6"/>
    <w:rsid w:val="009A24C1"/>
    <w:rsid w:val="009A253D"/>
    <w:rsid w:val="009A2582"/>
    <w:rsid w:val="009A2B02"/>
    <w:rsid w:val="009A2EE0"/>
    <w:rsid w:val="009A34C2"/>
    <w:rsid w:val="009A4561"/>
    <w:rsid w:val="009A45C0"/>
    <w:rsid w:val="009A465B"/>
    <w:rsid w:val="009A4F98"/>
    <w:rsid w:val="009A539A"/>
    <w:rsid w:val="009A58AD"/>
    <w:rsid w:val="009A5916"/>
    <w:rsid w:val="009A5B3D"/>
    <w:rsid w:val="009A5BAB"/>
    <w:rsid w:val="009A5C33"/>
    <w:rsid w:val="009A5CEB"/>
    <w:rsid w:val="009A5DBD"/>
    <w:rsid w:val="009A67EE"/>
    <w:rsid w:val="009A6CFF"/>
    <w:rsid w:val="009A6F0C"/>
    <w:rsid w:val="009A7F1A"/>
    <w:rsid w:val="009B000D"/>
    <w:rsid w:val="009B0166"/>
    <w:rsid w:val="009B01AE"/>
    <w:rsid w:val="009B118E"/>
    <w:rsid w:val="009B1307"/>
    <w:rsid w:val="009B178E"/>
    <w:rsid w:val="009B188C"/>
    <w:rsid w:val="009B1A8A"/>
    <w:rsid w:val="009B1C56"/>
    <w:rsid w:val="009B266C"/>
    <w:rsid w:val="009B29A8"/>
    <w:rsid w:val="009B2F6F"/>
    <w:rsid w:val="009B3375"/>
    <w:rsid w:val="009B36BC"/>
    <w:rsid w:val="009B3FAD"/>
    <w:rsid w:val="009B443B"/>
    <w:rsid w:val="009B4677"/>
    <w:rsid w:val="009B46F7"/>
    <w:rsid w:val="009B4804"/>
    <w:rsid w:val="009B4BB6"/>
    <w:rsid w:val="009B4BC0"/>
    <w:rsid w:val="009B4D0D"/>
    <w:rsid w:val="009B5D09"/>
    <w:rsid w:val="009B6152"/>
    <w:rsid w:val="009B624F"/>
    <w:rsid w:val="009B62ED"/>
    <w:rsid w:val="009B657D"/>
    <w:rsid w:val="009B670E"/>
    <w:rsid w:val="009B6BDF"/>
    <w:rsid w:val="009B6CB9"/>
    <w:rsid w:val="009B71E0"/>
    <w:rsid w:val="009B7E22"/>
    <w:rsid w:val="009C09F2"/>
    <w:rsid w:val="009C126A"/>
    <w:rsid w:val="009C13C9"/>
    <w:rsid w:val="009C15CC"/>
    <w:rsid w:val="009C17A9"/>
    <w:rsid w:val="009C1C08"/>
    <w:rsid w:val="009C1CC7"/>
    <w:rsid w:val="009C23E3"/>
    <w:rsid w:val="009C3490"/>
    <w:rsid w:val="009C34ED"/>
    <w:rsid w:val="009C37D0"/>
    <w:rsid w:val="009C38DA"/>
    <w:rsid w:val="009C4ACC"/>
    <w:rsid w:val="009C4B22"/>
    <w:rsid w:val="009C4D43"/>
    <w:rsid w:val="009C61C0"/>
    <w:rsid w:val="009C6976"/>
    <w:rsid w:val="009C6D59"/>
    <w:rsid w:val="009C72A7"/>
    <w:rsid w:val="009C72F1"/>
    <w:rsid w:val="009C7D33"/>
    <w:rsid w:val="009D0A44"/>
    <w:rsid w:val="009D0C33"/>
    <w:rsid w:val="009D1862"/>
    <w:rsid w:val="009D1FCA"/>
    <w:rsid w:val="009D22FA"/>
    <w:rsid w:val="009D24C7"/>
    <w:rsid w:val="009D2534"/>
    <w:rsid w:val="009D254E"/>
    <w:rsid w:val="009D2A61"/>
    <w:rsid w:val="009D3C19"/>
    <w:rsid w:val="009D3FF3"/>
    <w:rsid w:val="009D4801"/>
    <w:rsid w:val="009D4A35"/>
    <w:rsid w:val="009D4AC3"/>
    <w:rsid w:val="009D4E03"/>
    <w:rsid w:val="009D552B"/>
    <w:rsid w:val="009D5D54"/>
    <w:rsid w:val="009D63C0"/>
    <w:rsid w:val="009D653E"/>
    <w:rsid w:val="009D6E0A"/>
    <w:rsid w:val="009D7504"/>
    <w:rsid w:val="009D7A09"/>
    <w:rsid w:val="009D7BC2"/>
    <w:rsid w:val="009E073E"/>
    <w:rsid w:val="009E09EF"/>
    <w:rsid w:val="009E1218"/>
    <w:rsid w:val="009E1A6E"/>
    <w:rsid w:val="009E1F2E"/>
    <w:rsid w:val="009E21E4"/>
    <w:rsid w:val="009E22B1"/>
    <w:rsid w:val="009E278F"/>
    <w:rsid w:val="009E2EF8"/>
    <w:rsid w:val="009E37FA"/>
    <w:rsid w:val="009E394D"/>
    <w:rsid w:val="009E4AF0"/>
    <w:rsid w:val="009E4C95"/>
    <w:rsid w:val="009E4C98"/>
    <w:rsid w:val="009E50F1"/>
    <w:rsid w:val="009E5257"/>
    <w:rsid w:val="009E611B"/>
    <w:rsid w:val="009E7382"/>
    <w:rsid w:val="009E7EE6"/>
    <w:rsid w:val="009F07F0"/>
    <w:rsid w:val="009F094F"/>
    <w:rsid w:val="009F0D86"/>
    <w:rsid w:val="009F12D1"/>
    <w:rsid w:val="009F13AC"/>
    <w:rsid w:val="009F2042"/>
    <w:rsid w:val="009F2A93"/>
    <w:rsid w:val="009F30A6"/>
    <w:rsid w:val="009F3544"/>
    <w:rsid w:val="009F3930"/>
    <w:rsid w:val="009F3C43"/>
    <w:rsid w:val="009F3F65"/>
    <w:rsid w:val="009F3FF0"/>
    <w:rsid w:val="009F4207"/>
    <w:rsid w:val="009F4B04"/>
    <w:rsid w:val="009F53EB"/>
    <w:rsid w:val="009F554D"/>
    <w:rsid w:val="009F601C"/>
    <w:rsid w:val="009F605A"/>
    <w:rsid w:val="009F60BE"/>
    <w:rsid w:val="009F63FF"/>
    <w:rsid w:val="009F6A2D"/>
    <w:rsid w:val="009F6ADD"/>
    <w:rsid w:val="009F7218"/>
    <w:rsid w:val="009F746D"/>
    <w:rsid w:val="009F761E"/>
    <w:rsid w:val="009F7750"/>
    <w:rsid w:val="009F7BC6"/>
    <w:rsid w:val="00A006E1"/>
    <w:rsid w:val="00A00A01"/>
    <w:rsid w:val="00A00C42"/>
    <w:rsid w:val="00A01020"/>
    <w:rsid w:val="00A01CF6"/>
    <w:rsid w:val="00A02176"/>
    <w:rsid w:val="00A0221E"/>
    <w:rsid w:val="00A02426"/>
    <w:rsid w:val="00A0295B"/>
    <w:rsid w:val="00A02971"/>
    <w:rsid w:val="00A036EA"/>
    <w:rsid w:val="00A03A4B"/>
    <w:rsid w:val="00A03A81"/>
    <w:rsid w:val="00A0419D"/>
    <w:rsid w:val="00A0427F"/>
    <w:rsid w:val="00A0450B"/>
    <w:rsid w:val="00A048B6"/>
    <w:rsid w:val="00A048C8"/>
    <w:rsid w:val="00A04BB9"/>
    <w:rsid w:val="00A0505A"/>
    <w:rsid w:val="00A05273"/>
    <w:rsid w:val="00A052E1"/>
    <w:rsid w:val="00A05AD6"/>
    <w:rsid w:val="00A061D1"/>
    <w:rsid w:val="00A0651C"/>
    <w:rsid w:val="00A0654C"/>
    <w:rsid w:val="00A068DF"/>
    <w:rsid w:val="00A07582"/>
    <w:rsid w:val="00A075C7"/>
    <w:rsid w:val="00A1033E"/>
    <w:rsid w:val="00A105C8"/>
    <w:rsid w:val="00A107B2"/>
    <w:rsid w:val="00A1140A"/>
    <w:rsid w:val="00A11541"/>
    <w:rsid w:val="00A118E6"/>
    <w:rsid w:val="00A12699"/>
    <w:rsid w:val="00A129CE"/>
    <w:rsid w:val="00A129FE"/>
    <w:rsid w:val="00A13ACE"/>
    <w:rsid w:val="00A13FFD"/>
    <w:rsid w:val="00A14AFF"/>
    <w:rsid w:val="00A14B01"/>
    <w:rsid w:val="00A14F73"/>
    <w:rsid w:val="00A154B5"/>
    <w:rsid w:val="00A155A0"/>
    <w:rsid w:val="00A1561C"/>
    <w:rsid w:val="00A156D9"/>
    <w:rsid w:val="00A158DC"/>
    <w:rsid w:val="00A159D7"/>
    <w:rsid w:val="00A15AA1"/>
    <w:rsid w:val="00A15CEC"/>
    <w:rsid w:val="00A1604C"/>
    <w:rsid w:val="00A16644"/>
    <w:rsid w:val="00A16BFF"/>
    <w:rsid w:val="00A16E13"/>
    <w:rsid w:val="00A16EB2"/>
    <w:rsid w:val="00A17368"/>
    <w:rsid w:val="00A173B3"/>
    <w:rsid w:val="00A177D3"/>
    <w:rsid w:val="00A17FBD"/>
    <w:rsid w:val="00A20C78"/>
    <w:rsid w:val="00A211B8"/>
    <w:rsid w:val="00A214FF"/>
    <w:rsid w:val="00A216B0"/>
    <w:rsid w:val="00A229C6"/>
    <w:rsid w:val="00A23CAC"/>
    <w:rsid w:val="00A23DEF"/>
    <w:rsid w:val="00A24846"/>
    <w:rsid w:val="00A24E03"/>
    <w:rsid w:val="00A24E1C"/>
    <w:rsid w:val="00A24F41"/>
    <w:rsid w:val="00A255B9"/>
    <w:rsid w:val="00A25A9A"/>
    <w:rsid w:val="00A26316"/>
    <w:rsid w:val="00A26D6A"/>
    <w:rsid w:val="00A27283"/>
    <w:rsid w:val="00A27B0B"/>
    <w:rsid w:val="00A300F1"/>
    <w:rsid w:val="00A30815"/>
    <w:rsid w:val="00A30B43"/>
    <w:rsid w:val="00A3120C"/>
    <w:rsid w:val="00A3295A"/>
    <w:rsid w:val="00A32A0E"/>
    <w:rsid w:val="00A32C46"/>
    <w:rsid w:val="00A33AB1"/>
    <w:rsid w:val="00A347A9"/>
    <w:rsid w:val="00A34AC1"/>
    <w:rsid w:val="00A34D9D"/>
    <w:rsid w:val="00A34E06"/>
    <w:rsid w:val="00A35321"/>
    <w:rsid w:val="00A365FB"/>
    <w:rsid w:val="00A366FE"/>
    <w:rsid w:val="00A36813"/>
    <w:rsid w:val="00A36983"/>
    <w:rsid w:val="00A36B74"/>
    <w:rsid w:val="00A37272"/>
    <w:rsid w:val="00A37BA4"/>
    <w:rsid w:val="00A40220"/>
    <w:rsid w:val="00A409E0"/>
    <w:rsid w:val="00A41BF1"/>
    <w:rsid w:val="00A4259D"/>
    <w:rsid w:val="00A42BDC"/>
    <w:rsid w:val="00A42C34"/>
    <w:rsid w:val="00A435EA"/>
    <w:rsid w:val="00A435F8"/>
    <w:rsid w:val="00A43FB3"/>
    <w:rsid w:val="00A440E8"/>
    <w:rsid w:val="00A44545"/>
    <w:rsid w:val="00A449C1"/>
    <w:rsid w:val="00A45137"/>
    <w:rsid w:val="00A45358"/>
    <w:rsid w:val="00A45BAB"/>
    <w:rsid w:val="00A45EC5"/>
    <w:rsid w:val="00A462DB"/>
    <w:rsid w:val="00A4692B"/>
    <w:rsid w:val="00A4721F"/>
    <w:rsid w:val="00A47BF1"/>
    <w:rsid w:val="00A507DB"/>
    <w:rsid w:val="00A50B35"/>
    <w:rsid w:val="00A50F24"/>
    <w:rsid w:val="00A513F9"/>
    <w:rsid w:val="00A51625"/>
    <w:rsid w:val="00A51C93"/>
    <w:rsid w:val="00A522B0"/>
    <w:rsid w:val="00A525C9"/>
    <w:rsid w:val="00A526D5"/>
    <w:rsid w:val="00A52E94"/>
    <w:rsid w:val="00A53123"/>
    <w:rsid w:val="00A5313B"/>
    <w:rsid w:val="00A532A9"/>
    <w:rsid w:val="00A53521"/>
    <w:rsid w:val="00A53AE1"/>
    <w:rsid w:val="00A53C57"/>
    <w:rsid w:val="00A53D0D"/>
    <w:rsid w:val="00A547AC"/>
    <w:rsid w:val="00A54CDB"/>
    <w:rsid w:val="00A54E31"/>
    <w:rsid w:val="00A54FA6"/>
    <w:rsid w:val="00A55349"/>
    <w:rsid w:val="00A553A3"/>
    <w:rsid w:val="00A56388"/>
    <w:rsid w:val="00A57F38"/>
    <w:rsid w:val="00A57FE7"/>
    <w:rsid w:val="00A600F9"/>
    <w:rsid w:val="00A60A35"/>
    <w:rsid w:val="00A61473"/>
    <w:rsid w:val="00A616D3"/>
    <w:rsid w:val="00A61EF8"/>
    <w:rsid w:val="00A6256E"/>
    <w:rsid w:val="00A629D1"/>
    <w:rsid w:val="00A62C0D"/>
    <w:rsid w:val="00A62D1E"/>
    <w:rsid w:val="00A634CF"/>
    <w:rsid w:val="00A63655"/>
    <w:rsid w:val="00A63855"/>
    <w:rsid w:val="00A63AF8"/>
    <w:rsid w:val="00A63DC2"/>
    <w:rsid w:val="00A63F58"/>
    <w:rsid w:val="00A6403F"/>
    <w:rsid w:val="00A64200"/>
    <w:rsid w:val="00A64616"/>
    <w:rsid w:val="00A65AA7"/>
    <w:rsid w:val="00A65EDA"/>
    <w:rsid w:val="00A66361"/>
    <w:rsid w:val="00A66A36"/>
    <w:rsid w:val="00A67A2C"/>
    <w:rsid w:val="00A67A85"/>
    <w:rsid w:val="00A67BD4"/>
    <w:rsid w:val="00A67F04"/>
    <w:rsid w:val="00A70110"/>
    <w:rsid w:val="00A7022B"/>
    <w:rsid w:val="00A70BE3"/>
    <w:rsid w:val="00A7162A"/>
    <w:rsid w:val="00A717F7"/>
    <w:rsid w:val="00A71BCD"/>
    <w:rsid w:val="00A72A00"/>
    <w:rsid w:val="00A72A64"/>
    <w:rsid w:val="00A72C88"/>
    <w:rsid w:val="00A73243"/>
    <w:rsid w:val="00A73363"/>
    <w:rsid w:val="00A7344E"/>
    <w:rsid w:val="00A73CAB"/>
    <w:rsid w:val="00A73DB4"/>
    <w:rsid w:val="00A74830"/>
    <w:rsid w:val="00A74C4E"/>
    <w:rsid w:val="00A753DE"/>
    <w:rsid w:val="00A75595"/>
    <w:rsid w:val="00A760E6"/>
    <w:rsid w:val="00A7611A"/>
    <w:rsid w:val="00A76417"/>
    <w:rsid w:val="00A802B3"/>
    <w:rsid w:val="00A8048E"/>
    <w:rsid w:val="00A80BCD"/>
    <w:rsid w:val="00A80EAF"/>
    <w:rsid w:val="00A80F4D"/>
    <w:rsid w:val="00A81207"/>
    <w:rsid w:val="00A81425"/>
    <w:rsid w:val="00A81465"/>
    <w:rsid w:val="00A816C8"/>
    <w:rsid w:val="00A819F7"/>
    <w:rsid w:val="00A81E14"/>
    <w:rsid w:val="00A82106"/>
    <w:rsid w:val="00A826A7"/>
    <w:rsid w:val="00A82E43"/>
    <w:rsid w:val="00A82EDE"/>
    <w:rsid w:val="00A83CBC"/>
    <w:rsid w:val="00A83E49"/>
    <w:rsid w:val="00A848E5"/>
    <w:rsid w:val="00A85718"/>
    <w:rsid w:val="00A86097"/>
    <w:rsid w:val="00A8702F"/>
    <w:rsid w:val="00A877BC"/>
    <w:rsid w:val="00A87840"/>
    <w:rsid w:val="00A8790F"/>
    <w:rsid w:val="00A87F32"/>
    <w:rsid w:val="00A90FED"/>
    <w:rsid w:val="00A912E2"/>
    <w:rsid w:val="00A9211D"/>
    <w:rsid w:val="00A92CCE"/>
    <w:rsid w:val="00A934F1"/>
    <w:rsid w:val="00A94281"/>
    <w:rsid w:val="00A94450"/>
    <w:rsid w:val="00A94587"/>
    <w:rsid w:val="00A94661"/>
    <w:rsid w:val="00A9494B"/>
    <w:rsid w:val="00A958B3"/>
    <w:rsid w:val="00A95A33"/>
    <w:rsid w:val="00A95AA6"/>
    <w:rsid w:val="00A95E46"/>
    <w:rsid w:val="00A9622D"/>
    <w:rsid w:val="00A962BA"/>
    <w:rsid w:val="00A96396"/>
    <w:rsid w:val="00A970DB"/>
    <w:rsid w:val="00A97110"/>
    <w:rsid w:val="00A9721A"/>
    <w:rsid w:val="00A97251"/>
    <w:rsid w:val="00A97936"/>
    <w:rsid w:val="00AA0132"/>
    <w:rsid w:val="00AA018D"/>
    <w:rsid w:val="00AA06C4"/>
    <w:rsid w:val="00AA07A4"/>
    <w:rsid w:val="00AA0EB9"/>
    <w:rsid w:val="00AA1250"/>
    <w:rsid w:val="00AA162B"/>
    <w:rsid w:val="00AA1701"/>
    <w:rsid w:val="00AA18EB"/>
    <w:rsid w:val="00AA1BE6"/>
    <w:rsid w:val="00AA23C7"/>
    <w:rsid w:val="00AA28F8"/>
    <w:rsid w:val="00AA2EE2"/>
    <w:rsid w:val="00AA2F00"/>
    <w:rsid w:val="00AA3068"/>
    <w:rsid w:val="00AA3371"/>
    <w:rsid w:val="00AA36E6"/>
    <w:rsid w:val="00AA3755"/>
    <w:rsid w:val="00AA3C6C"/>
    <w:rsid w:val="00AA4C6F"/>
    <w:rsid w:val="00AA4E98"/>
    <w:rsid w:val="00AA5898"/>
    <w:rsid w:val="00AA5DA9"/>
    <w:rsid w:val="00AA66B2"/>
    <w:rsid w:val="00AA6C5A"/>
    <w:rsid w:val="00AA7321"/>
    <w:rsid w:val="00AA75A4"/>
    <w:rsid w:val="00AA7B3E"/>
    <w:rsid w:val="00AA7B9F"/>
    <w:rsid w:val="00AA7C57"/>
    <w:rsid w:val="00AA7D51"/>
    <w:rsid w:val="00AB00BE"/>
    <w:rsid w:val="00AB0384"/>
    <w:rsid w:val="00AB0AD7"/>
    <w:rsid w:val="00AB0EC5"/>
    <w:rsid w:val="00AB11A9"/>
    <w:rsid w:val="00AB124A"/>
    <w:rsid w:val="00AB199A"/>
    <w:rsid w:val="00AB214D"/>
    <w:rsid w:val="00AB27EF"/>
    <w:rsid w:val="00AB3BD2"/>
    <w:rsid w:val="00AB4124"/>
    <w:rsid w:val="00AB420B"/>
    <w:rsid w:val="00AB4E2A"/>
    <w:rsid w:val="00AB5468"/>
    <w:rsid w:val="00AB548D"/>
    <w:rsid w:val="00AB5980"/>
    <w:rsid w:val="00AB5B35"/>
    <w:rsid w:val="00AB5E28"/>
    <w:rsid w:val="00AB6A69"/>
    <w:rsid w:val="00AB7138"/>
    <w:rsid w:val="00AB7342"/>
    <w:rsid w:val="00AB751C"/>
    <w:rsid w:val="00AB785B"/>
    <w:rsid w:val="00AC0237"/>
    <w:rsid w:val="00AC0426"/>
    <w:rsid w:val="00AC1730"/>
    <w:rsid w:val="00AC24AF"/>
    <w:rsid w:val="00AC383D"/>
    <w:rsid w:val="00AC3FF3"/>
    <w:rsid w:val="00AC4147"/>
    <w:rsid w:val="00AC4417"/>
    <w:rsid w:val="00AC456D"/>
    <w:rsid w:val="00AC4796"/>
    <w:rsid w:val="00AC4BBF"/>
    <w:rsid w:val="00AC4C9D"/>
    <w:rsid w:val="00AC5264"/>
    <w:rsid w:val="00AC5905"/>
    <w:rsid w:val="00AC5E7C"/>
    <w:rsid w:val="00AC612B"/>
    <w:rsid w:val="00AC635E"/>
    <w:rsid w:val="00AC6421"/>
    <w:rsid w:val="00AC6687"/>
    <w:rsid w:val="00AC776A"/>
    <w:rsid w:val="00AD0182"/>
    <w:rsid w:val="00AD04EF"/>
    <w:rsid w:val="00AD0ACF"/>
    <w:rsid w:val="00AD11E3"/>
    <w:rsid w:val="00AD1DC0"/>
    <w:rsid w:val="00AD28FB"/>
    <w:rsid w:val="00AD2B91"/>
    <w:rsid w:val="00AD2C44"/>
    <w:rsid w:val="00AD36F4"/>
    <w:rsid w:val="00AD3F82"/>
    <w:rsid w:val="00AD4818"/>
    <w:rsid w:val="00AD48E3"/>
    <w:rsid w:val="00AD5A5C"/>
    <w:rsid w:val="00AD5FE0"/>
    <w:rsid w:val="00AD6C57"/>
    <w:rsid w:val="00AD7078"/>
    <w:rsid w:val="00AD70CE"/>
    <w:rsid w:val="00AD7565"/>
    <w:rsid w:val="00AD7A28"/>
    <w:rsid w:val="00AE0901"/>
    <w:rsid w:val="00AE0CF4"/>
    <w:rsid w:val="00AE105E"/>
    <w:rsid w:val="00AE1959"/>
    <w:rsid w:val="00AE1F9D"/>
    <w:rsid w:val="00AE26F5"/>
    <w:rsid w:val="00AE2DAA"/>
    <w:rsid w:val="00AE2F7B"/>
    <w:rsid w:val="00AE314B"/>
    <w:rsid w:val="00AE33C7"/>
    <w:rsid w:val="00AE34C3"/>
    <w:rsid w:val="00AE38C7"/>
    <w:rsid w:val="00AE3BF7"/>
    <w:rsid w:val="00AE3C06"/>
    <w:rsid w:val="00AE4F0A"/>
    <w:rsid w:val="00AE519A"/>
    <w:rsid w:val="00AE55B6"/>
    <w:rsid w:val="00AE577C"/>
    <w:rsid w:val="00AE58B0"/>
    <w:rsid w:val="00AE5CA8"/>
    <w:rsid w:val="00AE5D0B"/>
    <w:rsid w:val="00AE668D"/>
    <w:rsid w:val="00AE6797"/>
    <w:rsid w:val="00AE699B"/>
    <w:rsid w:val="00AE7140"/>
    <w:rsid w:val="00AE71C4"/>
    <w:rsid w:val="00AE7F27"/>
    <w:rsid w:val="00AF06E5"/>
    <w:rsid w:val="00AF0C7E"/>
    <w:rsid w:val="00AF1861"/>
    <w:rsid w:val="00AF18C2"/>
    <w:rsid w:val="00AF1AD2"/>
    <w:rsid w:val="00AF2434"/>
    <w:rsid w:val="00AF2ACD"/>
    <w:rsid w:val="00AF3246"/>
    <w:rsid w:val="00AF35F8"/>
    <w:rsid w:val="00AF3726"/>
    <w:rsid w:val="00AF37BA"/>
    <w:rsid w:val="00AF45DB"/>
    <w:rsid w:val="00AF4756"/>
    <w:rsid w:val="00AF4C3A"/>
    <w:rsid w:val="00AF541E"/>
    <w:rsid w:val="00AF5A12"/>
    <w:rsid w:val="00AF5B6B"/>
    <w:rsid w:val="00AF65A0"/>
    <w:rsid w:val="00AF6DAF"/>
    <w:rsid w:val="00AF73CA"/>
    <w:rsid w:val="00AF7880"/>
    <w:rsid w:val="00AF789F"/>
    <w:rsid w:val="00AF7941"/>
    <w:rsid w:val="00AF7DD9"/>
    <w:rsid w:val="00B00D55"/>
    <w:rsid w:val="00B00DA9"/>
    <w:rsid w:val="00B00EC7"/>
    <w:rsid w:val="00B01229"/>
    <w:rsid w:val="00B012D4"/>
    <w:rsid w:val="00B0133E"/>
    <w:rsid w:val="00B01806"/>
    <w:rsid w:val="00B01BC7"/>
    <w:rsid w:val="00B01C5F"/>
    <w:rsid w:val="00B02153"/>
    <w:rsid w:val="00B026B5"/>
    <w:rsid w:val="00B03448"/>
    <w:rsid w:val="00B034FD"/>
    <w:rsid w:val="00B03FEC"/>
    <w:rsid w:val="00B04503"/>
    <w:rsid w:val="00B051E6"/>
    <w:rsid w:val="00B056C8"/>
    <w:rsid w:val="00B05B9E"/>
    <w:rsid w:val="00B060BB"/>
    <w:rsid w:val="00B061FB"/>
    <w:rsid w:val="00B062BE"/>
    <w:rsid w:val="00B06454"/>
    <w:rsid w:val="00B065FC"/>
    <w:rsid w:val="00B06759"/>
    <w:rsid w:val="00B07A7D"/>
    <w:rsid w:val="00B07D9C"/>
    <w:rsid w:val="00B07F4F"/>
    <w:rsid w:val="00B07F78"/>
    <w:rsid w:val="00B1017C"/>
    <w:rsid w:val="00B101F8"/>
    <w:rsid w:val="00B105B8"/>
    <w:rsid w:val="00B10BFF"/>
    <w:rsid w:val="00B10DC3"/>
    <w:rsid w:val="00B10DCC"/>
    <w:rsid w:val="00B10EB7"/>
    <w:rsid w:val="00B11D24"/>
    <w:rsid w:val="00B123FC"/>
    <w:rsid w:val="00B128C1"/>
    <w:rsid w:val="00B1342C"/>
    <w:rsid w:val="00B13557"/>
    <w:rsid w:val="00B13F58"/>
    <w:rsid w:val="00B14002"/>
    <w:rsid w:val="00B1420D"/>
    <w:rsid w:val="00B14503"/>
    <w:rsid w:val="00B147F3"/>
    <w:rsid w:val="00B148AF"/>
    <w:rsid w:val="00B14E72"/>
    <w:rsid w:val="00B15157"/>
    <w:rsid w:val="00B15C4E"/>
    <w:rsid w:val="00B15CA8"/>
    <w:rsid w:val="00B15E2F"/>
    <w:rsid w:val="00B1615C"/>
    <w:rsid w:val="00B16467"/>
    <w:rsid w:val="00B165EF"/>
    <w:rsid w:val="00B1680C"/>
    <w:rsid w:val="00B170E1"/>
    <w:rsid w:val="00B17252"/>
    <w:rsid w:val="00B17BC5"/>
    <w:rsid w:val="00B17E31"/>
    <w:rsid w:val="00B20937"/>
    <w:rsid w:val="00B20B44"/>
    <w:rsid w:val="00B20D06"/>
    <w:rsid w:val="00B21B57"/>
    <w:rsid w:val="00B21F5E"/>
    <w:rsid w:val="00B22552"/>
    <w:rsid w:val="00B2260F"/>
    <w:rsid w:val="00B228A2"/>
    <w:rsid w:val="00B22B57"/>
    <w:rsid w:val="00B22C07"/>
    <w:rsid w:val="00B230FA"/>
    <w:rsid w:val="00B23679"/>
    <w:rsid w:val="00B23DA0"/>
    <w:rsid w:val="00B24020"/>
    <w:rsid w:val="00B2542D"/>
    <w:rsid w:val="00B25467"/>
    <w:rsid w:val="00B25784"/>
    <w:rsid w:val="00B26CC5"/>
    <w:rsid w:val="00B26F3B"/>
    <w:rsid w:val="00B27430"/>
    <w:rsid w:val="00B27C97"/>
    <w:rsid w:val="00B3003E"/>
    <w:rsid w:val="00B30117"/>
    <w:rsid w:val="00B30A18"/>
    <w:rsid w:val="00B30CAB"/>
    <w:rsid w:val="00B311E5"/>
    <w:rsid w:val="00B31289"/>
    <w:rsid w:val="00B326A2"/>
    <w:rsid w:val="00B32D15"/>
    <w:rsid w:val="00B33ADE"/>
    <w:rsid w:val="00B3410C"/>
    <w:rsid w:val="00B34A17"/>
    <w:rsid w:val="00B34B88"/>
    <w:rsid w:val="00B35282"/>
    <w:rsid w:val="00B35A80"/>
    <w:rsid w:val="00B35B86"/>
    <w:rsid w:val="00B35F49"/>
    <w:rsid w:val="00B36087"/>
    <w:rsid w:val="00B36491"/>
    <w:rsid w:val="00B376EC"/>
    <w:rsid w:val="00B37E30"/>
    <w:rsid w:val="00B4098E"/>
    <w:rsid w:val="00B40B84"/>
    <w:rsid w:val="00B40E14"/>
    <w:rsid w:val="00B41599"/>
    <w:rsid w:val="00B41CAD"/>
    <w:rsid w:val="00B42285"/>
    <w:rsid w:val="00B428B9"/>
    <w:rsid w:val="00B42FDC"/>
    <w:rsid w:val="00B433FC"/>
    <w:rsid w:val="00B43EC0"/>
    <w:rsid w:val="00B441C6"/>
    <w:rsid w:val="00B455EB"/>
    <w:rsid w:val="00B45E26"/>
    <w:rsid w:val="00B46094"/>
    <w:rsid w:val="00B46493"/>
    <w:rsid w:val="00B46F8D"/>
    <w:rsid w:val="00B47CF8"/>
    <w:rsid w:val="00B47E44"/>
    <w:rsid w:val="00B50536"/>
    <w:rsid w:val="00B50CD1"/>
    <w:rsid w:val="00B50CDF"/>
    <w:rsid w:val="00B5121B"/>
    <w:rsid w:val="00B5161E"/>
    <w:rsid w:val="00B52A78"/>
    <w:rsid w:val="00B52D7A"/>
    <w:rsid w:val="00B530A8"/>
    <w:rsid w:val="00B53A7E"/>
    <w:rsid w:val="00B5421A"/>
    <w:rsid w:val="00B54595"/>
    <w:rsid w:val="00B5481E"/>
    <w:rsid w:val="00B54AE8"/>
    <w:rsid w:val="00B54D4C"/>
    <w:rsid w:val="00B54D60"/>
    <w:rsid w:val="00B5504E"/>
    <w:rsid w:val="00B55158"/>
    <w:rsid w:val="00B55769"/>
    <w:rsid w:val="00B56597"/>
    <w:rsid w:val="00B569AC"/>
    <w:rsid w:val="00B56AAF"/>
    <w:rsid w:val="00B5712F"/>
    <w:rsid w:val="00B5724D"/>
    <w:rsid w:val="00B57447"/>
    <w:rsid w:val="00B57503"/>
    <w:rsid w:val="00B57B03"/>
    <w:rsid w:val="00B6006E"/>
    <w:rsid w:val="00B60126"/>
    <w:rsid w:val="00B6029A"/>
    <w:rsid w:val="00B602E3"/>
    <w:rsid w:val="00B60CAA"/>
    <w:rsid w:val="00B61227"/>
    <w:rsid w:val="00B620F7"/>
    <w:rsid w:val="00B62641"/>
    <w:rsid w:val="00B62B2A"/>
    <w:rsid w:val="00B63125"/>
    <w:rsid w:val="00B637DD"/>
    <w:rsid w:val="00B647A8"/>
    <w:rsid w:val="00B65101"/>
    <w:rsid w:val="00B65B64"/>
    <w:rsid w:val="00B65D79"/>
    <w:rsid w:val="00B65FDF"/>
    <w:rsid w:val="00B66366"/>
    <w:rsid w:val="00B665AF"/>
    <w:rsid w:val="00B66CC3"/>
    <w:rsid w:val="00B670B9"/>
    <w:rsid w:val="00B677A3"/>
    <w:rsid w:val="00B703CA"/>
    <w:rsid w:val="00B7046B"/>
    <w:rsid w:val="00B70545"/>
    <w:rsid w:val="00B70C7C"/>
    <w:rsid w:val="00B70E93"/>
    <w:rsid w:val="00B710BF"/>
    <w:rsid w:val="00B719ED"/>
    <w:rsid w:val="00B71ADC"/>
    <w:rsid w:val="00B71D6E"/>
    <w:rsid w:val="00B72AB9"/>
    <w:rsid w:val="00B730BB"/>
    <w:rsid w:val="00B730E5"/>
    <w:rsid w:val="00B7393A"/>
    <w:rsid w:val="00B739AB"/>
    <w:rsid w:val="00B73FA0"/>
    <w:rsid w:val="00B7486D"/>
    <w:rsid w:val="00B74943"/>
    <w:rsid w:val="00B75291"/>
    <w:rsid w:val="00B7537D"/>
    <w:rsid w:val="00B7539C"/>
    <w:rsid w:val="00B75D63"/>
    <w:rsid w:val="00B76591"/>
    <w:rsid w:val="00B76AA7"/>
    <w:rsid w:val="00B76EFF"/>
    <w:rsid w:val="00B77902"/>
    <w:rsid w:val="00B77C8E"/>
    <w:rsid w:val="00B8015D"/>
    <w:rsid w:val="00B80410"/>
    <w:rsid w:val="00B8080B"/>
    <w:rsid w:val="00B8111A"/>
    <w:rsid w:val="00B81199"/>
    <w:rsid w:val="00B815EF"/>
    <w:rsid w:val="00B81E53"/>
    <w:rsid w:val="00B82CC1"/>
    <w:rsid w:val="00B835D7"/>
    <w:rsid w:val="00B8376B"/>
    <w:rsid w:val="00B83C9F"/>
    <w:rsid w:val="00B83CE1"/>
    <w:rsid w:val="00B841B2"/>
    <w:rsid w:val="00B84342"/>
    <w:rsid w:val="00B84519"/>
    <w:rsid w:val="00B84583"/>
    <w:rsid w:val="00B84911"/>
    <w:rsid w:val="00B84B80"/>
    <w:rsid w:val="00B855DA"/>
    <w:rsid w:val="00B8572C"/>
    <w:rsid w:val="00B861DA"/>
    <w:rsid w:val="00B866B4"/>
    <w:rsid w:val="00B86958"/>
    <w:rsid w:val="00B86D4E"/>
    <w:rsid w:val="00B8717E"/>
    <w:rsid w:val="00B90227"/>
    <w:rsid w:val="00B902AD"/>
    <w:rsid w:val="00B90827"/>
    <w:rsid w:val="00B90C4C"/>
    <w:rsid w:val="00B912E4"/>
    <w:rsid w:val="00B91544"/>
    <w:rsid w:val="00B91591"/>
    <w:rsid w:val="00B91878"/>
    <w:rsid w:val="00B91BCB"/>
    <w:rsid w:val="00B91F43"/>
    <w:rsid w:val="00B921DE"/>
    <w:rsid w:val="00B926FD"/>
    <w:rsid w:val="00B928B3"/>
    <w:rsid w:val="00B92A7D"/>
    <w:rsid w:val="00B931A1"/>
    <w:rsid w:val="00B93A24"/>
    <w:rsid w:val="00B93D85"/>
    <w:rsid w:val="00B941D4"/>
    <w:rsid w:val="00B9484F"/>
    <w:rsid w:val="00B94AC3"/>
    <w:rsid w:val="00B951F4"/>
    <w:rsid w:val="00B95263"/>
    <w:rsid w:val="00B956B4"/>
    <w:rsid w:val="00B957E4"/>
    <w:rsid w:val="00B95C08"/>
    <w:rsid w:val="00B95CA7"/>
    <w:rsid w:val="00B95E0A"/>
    <w:rsid w:val="00B96A5A"/>
    <w:rsid w:val="00B96B69"/>
    <w:rsid w:val="00B96DF7"/>
    <w:rsid w:val="00B973D1"/>
    <w:rsid w:val="00B97AB0"/>
    <w:rsid w:val="00B97F96"/>
    <w:rsid w:val="00BA02A1"/>
    <w:rsid w:val="00BA0E72"/>
    <w:rsid w:val="00BA0F3C"/>
    <w:rsid w:val="00BA10E6"/>
    <w:rsid w:val="00BA1359"/>
    <w:rsid w:val="00BA1730"/>
    <w:rsid w:val="00BA18B6"/>
    <w:rsid w:val="00BA1C01"/>
    <w:rsid w:val="00BA1E31"/>
    <w:rsid w:val="00BA23E7"/>
    <w:rsid w:val="00BA2ABF"/>
    <w:rsid w:val="00BA2FEB"/>
    <w:rsid w:val="00BA3E1D"/>
    <w:rsid w:val="00BA4A3A"/>
    <w:rsid w:val="00BA55F0"/>
    <w:rsid w:val="00BA56AF"/>
    <w:rsid w:val="00BA6522"/>
    <w:rsid w:val="00BA6892"/>
    <w:rsid w:val="00BA6AF5"/>
    <w:rsid w:val="00BA6CCC"/>
    <w:rsid w:val="00BA73B9"/>
    <w:rsid w:val="00BA779B"/>
    <w:rsid w:val="00BB01CF"/>
    <w:rsid w:val="00BB0412"/>
    <w:rsid w:val="00BB05DD"/>
    <w:rsid w:val="00BB183E"/>
    <w:rsid w:val="00BB2172"/>
    <w:rsid w:val="00BB26B2"/>
    <w:rsid w:val="00BB2886"/>
    <w:rsid w:val="00BB29DB"/>
    <w:rsid w:val="00BB2A07"/>
    <w:rsid w:val="00BB2AA9"/>
    <w:rsid w:val="00BB2B5E"/>
    <w:rsid w:val="00BB345A"/>
    <w:rsid w:val="00BB39A6"/>
    <w:rsid w:val="00BB3C9C"/>
    <w:rsid w:val="00BB3E7A"/>
    <w:rsid w:val="00BB4DBE"/>
    <w:rsid w:val="00BB4E8D"/>
    <w:rsid w:val="00BB5177"/>
    <w:rsid w:val="00BB56F8"/>
    <w:rsid w:val="00BB5B80"/>
    <w:rsid w:val="00BB5BC6"/>
    <w:rsid w:val="00BB68D4"/>
    <w:rsid w:val="00BB6DF2"/>
    <w:rsid w:val="00BB7091"/>
    <w:rsid w:val="00BB7614"/>
    <w:rsid w:val="00BB7B45"/>
    <w:rsid w:val="00BC006F"/>
    <w:rsid w:val="00BC1054"/>
    <w:rsid w:val="00BC1336"/>
    <w:rsid w:val="00BC1A4B"/>
    <w:rsid w:val="00BC202D"/>
    <w:rsid w:val="00BC2198"/>
    <w:rsid w:val="00BC2916"/>
    <w:rsid w:val="00BC2CF7"/>
    <w:rsid w:val="00BC2DB1"/>
    <w:rsid w:val="00BC2DFF"/>
    <w:rsid w:val="00BC2F7A"/>
    <w:rsid w:val="00BC3339"/>
    <w:rsid w:val="00BC3520"/>
    <w:rsid w:val="00BC3D73"/>
    <w:rsid w:val="00BC41C3"/>
    <w:rsid w:val="00BC461C"/>
    <w:rsid w:val="00BC4C5E"/>
    <w:rsid w:val="00BC5CF7"/>
    <w:rsid w:val="00BC5CF9"/>
    <w:rsid w:val="00BC64E4"/>
    <w:rsid w:val="00BC658C"/>
    <w:rsid w:val="00BC69D2"/>
    <w:rsid w:val="00BC6E25"/>
    <w:rsid w:val="00BC717D"/>
    <w:rsid w:val="00BC7D22"/>
    <w:rsid w:val="00BD0941"/>
    <w:rsid w:val="00BD0B75"/>
    <w:rsid w:val="00BD0D14"/>
    <w:rsid w:val="00BD0EE4"/>
    <w:rsid w:val="00BD12D5"/>
    <w:rsid w:val="00BD1B44"/>
    <w:rsid w:val="00BD22FC"/>
    <w:rsid w:val="00BD29D3"/>
    <w:rsid w:val="00BD2D3D"/>
    <w:rsid w:val="00BD3146"/>
    <w:rsid w:val="00BD3328"/>
    <w:rsid w:val="00BD3822"/>
    <w:rsid w:val="00BD4C0D"/>
    <w:rsid w:val="00BD4D20"/>
    <w:rsid w:val="00BD5765"/>
    <w:rsid w:val="00BD5AEF"/>
    <w:rsid w:val="00BD5D62"/>
    <w:rsid w:val="00BD6551"/>
    <w:rsid w:val="00BD6692"/>
    <w:rsid w:val="00BD7584"/>
    <w:rsid w:val="00BD7823"/>
    <w:rsid w:val="00BD7A1D"/>
    <w:rsid w:val="00BE298E"/>
    <w:rsid w:val="00BE2E16"/>
    <w:rsid w:val="00BE2F94"/>
    <w:rsid w:val="00BE3871"/>
    <w:rsid w:val="00BE3E9F"/>
    <w:rsid w:val="00BE441D"/>
    <w:rsid w:val="00BE45AA"/>
    <w:rsid w:val="00BE4B8D"/>
    <w:rsid w:val="00BE5AB0"/>
    <w:rsid w:val="00BE5E41"/>
    <w:rsid w:val="00BE62B7"/>
    <w:rsid w:val="00BE6463"/>
    <w:rsid w:val="00BE680D"/>
    <w:rsid w:val="00BE6A0E"/>
    <w:rsid w:val="00BE6E9F"/>
    <w:rsid w:val="00BE7BB2"/>
    <w:rsid w:val="00BF0188"/>
    <w:rsid w:val="00BF01B5"/>
    <w:rsid w:val="00BF0264"/>
    <w:rsid w:val="00BF064D"/>
    <w:rsid w:val="00BF0B1B"/>
    <w:rsid w:val="00BF0B95"/>
    <w:rsid w:val="00BF123A"/>
    <w:rsid w:val="00BF1E05"/>
    <w:rsid w:val="00BF2295"/>
    <w:rsid w:val="00BF2416"/>
    <w:rsid w:val="00BF2A2B"/>
    <w:rsid w:val="00BF2AAA"/>
    <w:rsid w:val="00BF2B99"/>
    <w:rsid w:val="00BF2C4A"/>
    <w:rsid w:val="00BF3A51"/>
    <w:rsid w:val="00BF3AD6"/>
    <w:rsid w:val="00BF4125"/>
    <w:rsid w:val="00BF41EE"/>
    <w:rsid w:val="00BF4D1B"/>
    <w:rsid w:val="00BF502E"/>
    <w:rsid w:val="00BF5183"/>
    <w:rsid w:val="00BF668E"/>
    <w:rsid w:val="00BF6AB4"/>
    <w:rsid w:val="00BF6B14"/>
    <w:rsid w:val="00BF6BAA"/>
    <w:rsid w:val="00BF734E"/>
    <w:rsid w:val="00BF73A9"/>
    <w:rsid w:val="00C00080"/>
    <w:rsid w:val="00C00982"/>
    <w:rsid w:val="00C00AF1"/>
    <w:rsid w:val="00C00B19"/>
    <w:rsid w:val="00C00F92"/>
    <w:rsid w:val="00C0130D"/>
    <w:rsid w:val="00C0136C"/>
    <w:rsid w:val="00C01A62"/>
    <w:rsid w:val="00C021AF"/>
    <w:rsid w:val="00C0244A"/>
    <w:rsid w:val="00C0271A"/>
    <w:rsid w:val="00C02FF2"/>
    <w:rsid w:val="00C035F5"/>
    <w:rsid w:val="00C03643"/>
    <w:rsid w:val="00C03677"/>
    <w:rsid w:val="00C0369D"/>
    <w:rsid w:val="00C036B8"/>
    <w:rsid w:val="00C039C2"/>
    <w:rsid w:val="00C03D9C"/>
    <w:rsid w:val="00C03DD4"/>
    <w:rsid w:val="00C041C5"/>
    <w:rsid w:val="00C042D3"/>
    <w:rsid w:val="00C0460B"/>
    <w:rsid w:val="00C04EB3"/>
    <w:rsid w:val="00C05112"/>
    <w:rsid w:val="00C05A88"/>
    <w:rsid w:val="00C05EA1"/>
    <w:rsid w:val="00C0608B"/>
    <w:rsid w:val="00C06546"/>
    <w:rsid w:val="00C066DE"/>
    <w:rsid w:val="00C06F74"/>
    <w:rsid w:val="00C074DF"/>
    <w:rsid w:val="00C07600"/>
    <w:rsid w:val="00C07CDA"/>
    <w:rsid w:val="00C07DB1"/>
    <w:rsid w:val="00C10CF8"/>
    <w:rsid w:val="00C110B7"/>
    <w:rsid w:val="00C111CB"/>
    <w:rsid w:val="00C114F7"/>
    <w:rsid w:val="00C12C11"/>
    <w:rsid w:val="00C12F18"/>
    <w:rsid w:val="00C13FAB"/>
    <w:rsid w:val="00C14E84"/>
    <w:rsid w:val="00C154A2"/>
    <w:rsid w:val="00C16065"/>
    <w:rsid w:val="00C16641"/>
    <w:rsid w:val="00C17C95"/>
    <w:rsid w:val="00C17E1D"/>
    <w:rsid w:val="00C2027F"/>
    <w:rsid w:val="00C203B4"/>
    <w:rsid w:val="00C207C7"/>
    <w:rsid w:val="00C20FD9"/>
    <w:rsid w:val="00C215AE"/>
    <w:rsid w:val="00C217D9"/>
    <w:rsid w:val="00C21947"/>
    <w:rsid w:val="00C21D6F"/>
    <w:rsid w:val="00C21DE6"/>
    <w:rsid w:val="00C221F9"/>
    <w:rsid w:val="00C2255C"/>
    <w:rsid w:val="00C22943"/>
    <w:rsid w:val="00C22C59"/>
    <w:rsid w:val="00C237EF"/>
    <w:rsid w:val="00C24186"/>
    <w:rsid w:val="00C242E6"/>
    <w:rsid w:val="00C24E24"/>
    <w:rsid w:val="00C25390"/>
    <w:rsid w:val="00C25E48"/>
    <w:rsid w:val="00C26607"/>
    <w:rsid w:val="00C2677B"/>
    <w:rsid w:val="00C27F31"/>
    <w:rsid w:val="00C30092"/>
    <w:rsid w:val="00C3036B"/>
    <w:rsid w:val="00C309F7"/>
    <w:rsid w:val="00C31420"/>
    <w:rsid w:val="00C31714"/>
    <w:rsid w:val="00C31746"/>
    <w:rsid w:val="00C33098"/>
    <w:rsid w:val="00C3334D"/>
    <w:rsid w:val="00C33A76"/>
    <w:rsid w:val="00C34010"/>
    <w:rsid w:val="00C343E2"/>
    <w:rsid w:val="00C344DB"/>
    <w:rsid w:val="00C3486F"/>
    <w:rsid w:val="00C355F8"/>
    <w:rsid w:val="00C35DB9"/>
    <w:rsid w:val="00C36E17"/>
    <w:rsid w:val="00C370AA"/>
    <w:rsid w:val="00C37225"/>
    <w:rsid w:val="00C3725B"/>
    <w:rsid w:val="00C37A74"/>
    <w:rsid w:val="00C37B61"/>
    <w:rsid w:val="00C37C52"/>
    <w:rsid w:val="00C40388"/>
    <w:rsid w:val="00C4094A"/>
    <w:rsid w:val="00C40C71"/>
    <w:rsid w:val="00C40DEC"/>
    <w:rsid w:val="00C413FB"/>
    <w:rsid w:val="00C41A70"/>
    <w:rsid w:val="00C42473"/>
    <w:rsid w:val="00C428AE"/>
    <w:rsid w:val="00C428C4"/>
    <w:rsid w:val="00C42D66"/>
    <w:rsid w:val="00C432D1"/>
    <w:rsid w:val="00C4332D"/>
    <w:rsid w:val="00C433AE"/>
    <w:rsid w:val="00C4387F"/>
    <w:rsid w:val="00C438FB"/>
    <w:rsid w:val="00C4417C"/>
    <w:rsid w:val="00C449EA"/>
    <w:rsid w:val="00C45071"/>
    <w:rsid w:val="00C450E7"/>
    <w:rsid w:val="00C4541E"/>
    <w:rsid w:val="00C45669"/>
    <w:rsid w:val="00C4596F"/>
    <w:rsid w:val="00C45A45"/>
    <w:rsid w:val="00C466A2"/>
    <w:rsid w:val="00C466EE"/>
    <w:rsid w:val="00C46DA4"/>
    <w:rsid w:val="00C46F05"/>
    <w:rsid w:val="00C47268"/>
    <w:rsid w:val="00C4771E"/>
    <w:rsid w:val="00C47FB8"/>
    <w:rsid w:val="00C50400"/>
    <w:rsid w:val="00C5080D"/>
    <w:rsid w:val="00C51540"/>
    <w:rsid w:val="00C516EE"/>
    <w:rsid w:val="00C51873"/>
    <w:rsid w:val="00C51C85"/>
    <w:rsid w:val="00C52446"/>
    <w:rsid w:val="00C531AB"/>
    <w:rsid w:val="00C536CB"/>
    <w:rsid w:val="00C53B62"/>
    <w:rsid w:val="00C53C66"/>
    <w:rsid w:val="00C5414D"/>
    <w:rsid w:val="00C544EB"/>
    <w:rsid w:val="00C55562"/>
    <w:rsid w:val="00C55B81"/>
    <w:rsid w:val="00C55C9F"/>
    <w:rsid w:val="00C55DC1"/>
    <w:rsid w:val="00C56344"/>
    <w:rsid w:val="00C56756"/>
    <w:rsid w:val="00C567D3"/>
    <w:rsid w:val="00C57523"/>
    <w:rsid w:val="00C57C24"/>
    <w:rsid w:val="00C60F8C"/>
    <w:rsid w:val="00C612AA"/>
    <w:rsid w:val="00C61634"/>
    <w:rsid w:val="00C61776"/>
    <w:rsid w:val="00C61F00"/>
    <w:rsid w:val="00C61FBF"/>
    <w:rsid w:val="00C621FB"/>
    <w:rsid w:val="00C6239A"/>
    <w:rsid w:val="00C62400"/>
    <w:rsid w:val="00C63460"/>
    <w:rsid w:val="00C63612"/>
    <w:rsid w:val="00C6364D"/>
    <w:rsid w:val="00C63786"/>
    <w:rsid w:val="00C63853"/>
    <w:rsid w:val="00C6412D"/>
    <w:rsid w:val="00C642E4"/>
    <w:rsid w:val="00C64B04"/>
    <w:rsid w:val="00C64C4D"/>
    <w:rsid w:val="00C64C72"/>
    <w:rsid w:val="00C65241"/>
    <w:rsid w:val="00C6554A"/>
    <w:rsid w:val="00C65C45"/>
    <w:rsid w:val="00C66414"/>
    <w:rsid w:val="00C665E8"/>
    <w:rsid w:val="00C66907"/>
    <w:rsid w:val="00C669E2"/>
    <w:rsid w:val="00C66DA8"/>
    <w:rsid w:val="00C66F5C"/>
    <w:rsid w:val="00C671F1"/>
    <w:rsid w:val="00C677D6"/>
    <w:rsid w:val="00C67842"/>
    <w:rsid w:val="00C67CB1"/>
    <w:rsid w:val="00C71786"/>
    <w:rsid w:val="00C71FA7"/>
    <w:rsid w:val="00C72435"/>
    <w:rsid w:val="00C7299E"/>
    <w:rsid w:val="00C72A4E"/>
    <w:rsid w:val="00C730B3"/>
    <w:rsid w:val="00C7377C"/>
    <w:rsid w:val="00C73A9A"/>
    <w:rsid w:val="00C741E2"/>
    <w:rsid w:val="00C742AC"/>
    <w:rsid w:val="00C746DA"/>
    <w:rsid w:val="00C74A75"/>
    <w:rsid w:val="00C74C71"/>
    <w:rsid w:val="00C74DC6"/>
    <w:rsid w:val="00C754EB"/>
    <w:rsid w:val="00C7557F"/>
    <w:rsid w:val="00C75B82"/>
    <w:rsid w:val="00C7602D"/>
    <w:rsid w:val="00C768FB"/>
    <w:rsid w:val="00C76A1B"/>
    <w:rsid w:val="00C76EC8"/>
    <w:rsid w:val="00C76F38"/>
    <w:rsid w:val="00C7706A"/>
    <w:rsid w:val="00C77518"/>
    <w:rsid w:val="00C77B05"/>
    <w:rsid w:val="00C77FEC"/>
    <w:rsid w:val="00C80554"/>
    <w:rsid w:val="00C809DD"/>
    <w:rsid w:val="00C80A22"/>
    <w:rsid w:val="00C813F1"/>
    <w:rsid w:val="00C81594"/>
    <w:rsid w:val="00C81886"/>
    <w:rsid w:val="00C82175"/>
    <w:rsid w:val="00C822EE"/>
    <w:rsid w:val="00C825A3"/>
    <w:rsid w:val="00C82995"/>
    <w:rsid w:val="00C84080"/>
    <w:rsid w:val="00C842BB"/>
    <w:rsid w:val="00C848CE"/>
    <w:rsid w:val="00C86293"/>
    <w:rsid w:val="00C868BF"/>
    <w:rsid w:val="00C87580"/>
    <w:rsid w:val="00C875F7"/>
    <w:rsid w:val="00C8768B"/>
    <w:rsid w:val="00C87C0A"/>
    <w:rsid w:val="00C900BB"/>
    <w:rsid w:val="00C9051F"/>
    <w:rsid w:val="00C91FAA"/>
    <w:rsid w:val="00C93982"/>
    <w:rsid w:val="00C94085"/>
    <w:rsid w:val="00C9503E"/>
    <w:rsid w:val="00C950D1"/>
    <w:rsid w:val="00C95B3D"/>
    <w:rsid w:val="00C96117"/>
    <w:rsid w:val="00C96541"/>
    <w:rsid w:val="00C97219"/>
    <w:rsid w:val="00C9737B"/>
    <w:rsid w:val="00C9744D"/>
    <w:rsid w:val="00C9761F"/>
    <w:rsid w:val="00C9767C"/>
    <w:rsid w:val="00CA07B6"/>
    <w:rsid w:val="00CA0846"/>
    <w:rsid w:val="00CA138B"/>
    <w:rsid w:val="00CA13FF"/>
    <w:rsid w:val="00CA185E"/>
    <w:rsid w:val="00CA1A97"/>
    <w:rsid w:val="00CA1B6C"/>
    <w:rsid w:val="00CA2A2F"/>
    <w:rsid w:val="00CA307B"/>
    <w:rsid w:val="00CA3922"/>
    <w:rsid w:val="00CA4191"/>
    <w:rsid w:val="00CA4401"/>
    <w:rsid w:val="00CA45E8"/>
    <w:rsid w:val="00CA5124"/>
    <w:rsid w:val="00CA5254"/>
    <w:rsid w:val="00CA6583"/>
    <w:rsid w:val="00CA6746"/>
    <w:rsid w:val="00CA6B80"/>
    <w:rsid w:val="00CA736E"/>
    <w:rsid w:val="00CA7695"/>
    <w:rsid w:val="00CA7994"/>
    <w:rsid w:val="00CA7BAC"/>
    <w:rsid w:val="00CB0150"/>
    <w:rsid w:val="00CB0153"/>
    <w:rsid w:val="00CB0F8B"/>
    <w:rsid w:val="00CB1093"/>
    <w:rsid w:val="00CB1406"/>
    <w:rsid w:val="00CB1F6B"/>
    <w:rsid w:val="00CB25B5"/>
    <w:rsid w:val="00CB28C8"/>
    <w:rsid w:val="00CB2CF0"/>
    <w:rsid w:val="00CB31A1"/>
    <w:rsid w:val="00CB31AC"/>
    <w:rsid w:val="00CB3B64"/>
    <w:rsid w:val="00CB4261"/>
    <w:rsid w:val="00CB47C8"/>
    <w:rsid w:val="00CB4FAE"/>
    <w:rsid w:val="00CB577E"/>
    <w:rsid w:val="00CB5A85"/>
    <w:rsid w:val="00CB5B38"/>
    <w:rsid w:val="00CB6ED0"/>
    <w:rsid w:val="00CB75DC"/>
    <w:rsid w:val="00CB7AA6"/>
    <w:rsid w:val="00CB7D58"/>
    <w:rsid w:val="00CC036F"/>
    <w:rsid w:val="00CC06AE"/>
    <w:rsid w:val="00CC0CCF"/>
    <w:rsid w:val="00CC0DE8"/>
    <w:rsid w:val="00CC1168"/>
    <w:rsid w:val="00CC1245"/>
    <w:rsid w:val="00CC12ED"/>
    <w:rsid w:val="00CC146E"/>
    <w:rsid w:val="00CC18ED"/>
    <w:rsid w:val="00CC1FB3"/>
    <w:rsid w:val="00CC2257"/>
    <w:rsid w:val="00CC2596"/>
    <w:rsid w:val="00CC2757"/>
    <w:rsid w:val="00CC3E90"/>
    <w:rsid w:val="00CC4423"/>
    <w:rsid w:val="00CC47C7"/>
    <w:rsid w:val="00CC63E6"/>
    <w:rsid w:val="00CC6711"/>
    <w:rsid w:val="00CC6DAC"/>
    <w:rsid w:val="00CC6E53"/>
    <w:rsid w:val="00CC6FCE"/>
    <w:rsid w:val="00CC73E1"/>
    <w:rsid w:val="00CC7CAD"/>
    <w:rsid w:val="00CC7ECC"/>
    <w:rsid w:val="00CD1CFF"/>
    <w:rsid w:val="00CD2544"/>
    <w:rsid w:val="00CD2E65"/>
    <w:rsid w:val="00CD3833"/>
    <w:rsid w:val="00CD3C33"/>
    <w:rsid w:val="00CD45F7"/>
    <w:rsid w:val="00CD4718"/>
    <w:rsid w:val="00CD49FE"/>
    <w:rsid w:val="00CD5135"/>
    <w:rsid w:val="00CD5501"/>
    <w:rsid w:val="00CD5709"/>
    <w:rsid w:val="00CD595B"/>
    <w:rsid w:val="00CD655C"/>
    <w:rsid w:val="00CD66EE"/>
    <w:rsid w:val="00CD6A96"/>
    <w:rsid w:val="00CD7291"/>
    <w:rsid w:val="00CD7AAD"/>
    <w:rsid w:val="00CD7CAE"/>
    <w:rsid w:val="00CE0319"/>
    <w:rsid w:val="00CE04B5"/>
    <w:rsid w:val="00CE057D"/>
    <w:rsid w:val="00CE058A"/>
    <w:rsid w:val="00CE0AC7"/>
    <w:rsid w:val="00CE1939"/>
    <w:rsid w:val="00CE1966"/>
    <w:rsid w:val="00CE1BE2"/>
    <w:rsid w:val="00CE210A"/>
    <w:rsid w:val="00CE2DAB"/>
    <w:rsid w:val="00CE2DF0"/>
    <w:rsid w:val="00CE34CD"/>
    <w:rsid w:val="00CE39F1"/>
    <w:rsid w:val="00CE3CEA"/>
    <w:rsid w:val="00CE4505"/>
    <w:rsid w:val="00CE4BF5"/>
    <w:rsid w:val="00CE58F2"/>
    <w:rsid w:val="00CE5942"/>
    <w:rsid w:val="00CE5F52"/>
    <w:rsid w:val="00CE5F5A"/>
    <w:rsid w:val="00CE60CA"/>
    <w:rsid w:val="00CE6665"/>
    <w:rsid w:val="00CE6841"/>
    <w:rsid w:val="00CE7135"/>
    <w:rsid w:val="00CE75CF"/>
    <w:rsid w:val="00CF0299"/>
    <w:rsid w:val="00CF0484"/>
    <w:rsid w:val="00CF0B30"/>
    <w:rsid w:val="00CF1269"/>
    <w:rsid w:val="00CF132D"/>
    <w:rsid w:val="00CF133C"/>
    <w:rsid w:val="00CF1578"/>
    <w:rsid w:val="00CF2213"/>
    <w:rsid w:val="00CF2707"/>
    <w:rsid w:val="00CF2A0B"/>
    <w:rsid w:val="00CF33B8"/>
    <w:rsid w:val="00CF3595"/>
    <w:rsid w:val="00CF386A"/>
    <w:rsid w:val="00CF4D9E"/>
    <w:rsid w:val="00CF53B7"/>
    <w:rsid w:val="00CF5C0C"/>
    <w:rsid w:val="00CF5DB5"/>
    <w:rsid w:val="00CF5F18"/>
    <w:rsid w:val="00CF6101"/>
    <w:rsid w:val="00CF6961"/>
    <w:rsid w:val="00CF6C75"/>
    <w:rsid w:val="00CF72E9"/>
    <w:rsid w:val="00CF7F43"/>
    <w:rsid w:val="00D0016F"/>
    <w:rsid w:val="00D00537"/>
    <w:rsid w:val="00D005CC"/>
    <w:rsid w:val="00D007A3"/>
    <w:rsid w:val="00D00C03"/>
    <w:rsid w:val="00D013AA"/>
    <w:rsid w:val="00D0162D"/>
    <w:rsid w:val="00D0172C"/>
    <w:rsid w:val="00D01840"/>
    <w:rsid w:val="00D01A2F"/>
    <w:rsid w:val="00D0253B"/>
    <w:rsid w:val="00D0303D"/>
    <w:rsid w:val="00D03CA4"/>
    <w:rsid w:val="00D043B3"/>
    <w:rsid w:val="00D04ED5"/>
    <w:rsid w:val="00D04EE2"/>
    <w:rsid w:val="00D051DF"/>
    <w:rsid w:val="00D053F2"/>
    <w:rsid w:val="00D05818"/>
    <w:rsid w:val="00D05B1E"/>
    <w:rsid w:val="00D05C39"/>
    <w:rsid w:val="00D06034"/>
    <w:rsid w:val="00D06100"/>
    <w:rsid w:val="00D064DF"/>
    <w:rsid w:val="00D070E8"/>
    <w:rsid w:val="00D071CC"/>
    <w:rsid w:val="00D07F5F"/>
    <w:rsid w:val="00D10733"/>
    <w:rsid w:val="00D10EDA"/>
    <w:rsid w:val="00D10FCC"/>
    <w:rsid w:val="00D112C9"/>
    <w:rsid w:val="00D112E6"/>
    <w:rsid w:val="00D11397"/>
    <w:rsid w:val="00D11F36"/>
    <w:rsid w:val="00D124D6"/>
    <w:rsid w:val="00D1286F"/>
    <w:rsid w:val="00D12E31"/>
    <w:rsid w:val="00D12E4A"/>
    <w:rsid w:val="00D130AF"/>
    <w:rsid w:val="00D13949"/>
    <w:rsid w:val="00D13C10"/>
    <w:rsid w:val="00D13C3F"/>
    <w:rsid w:val="00D13CE0"/>
    <w:rsid w:val="00D14020"/>
    <w:rsid w:val="00D140B4"/>
    <w:rsid w:val="00D14A80"/>
    <w:rsid w:val="00D15105"/>
    <w:rsid w:val="00D16163"/>
    <w:rsid w:val="00D16B1A"/>
    <w:rsid w:val="00D16F38"/>
    <w:rsid w:val="00D17953"/>
    <w:rsid w:val="00D17EEA"/>
    <w:rsid w:val="00D17FEE"/>
    <w:rsid w:val="00D20103"/>
    <w:rsid w:val="00D202FA"/>
    <w:rsid w:val="00D20346"/>
    <w:rsid w:val="00D20350"/>
    <w:rsid w:val="00D2056F"/>
    <w:rsid w:val="00D20791"/>
    <w:rsid w:val="00D212A6"/>
    <w:rsid w:val="00D21560"/>
    <w:rsid w:val="00D21638"/>
    <w:rsid w:val="00D219B7"/>
    <w:rsid w:val="00D21E9B"/>
    <w:rsid w:val="00D220AC"/>
    <w:rsid w:val="00D2210D"/>
    <w:rsid w:val="00D221CE"/>
    <w:rsid w:val="00D22334"/>
    <w:rsid w:val="00D2257B"/>
    <w:rsid w:val="00D22C78"/>
    <w:rsid w:val="00D2322F"/>
    <w:rsid w:val="00D23653"/>
    <w:rsid w:val="00D23C4F"/>
    <w:rsid w:val="00D23F13"/>
    <w:rsid w:val="00D241E8"/>
    <w:rsid w:val="00D24393"/>
    <w:rsid w:val="00D24CD8"/>
    <w:rsid w:val="00D2518D"/>
    <w:rsid w:val="00D255B7"/>
    <w:rsid w:val="00D26348"/>
    <w:rsid w:val="00D26501"/>
    <w:rsid w:val="00D272EA"/>
    <w:rsid w:val="00D27592"/>
    <w:rsid w:val="00D275F1"/>
    <w:rsid w:val="00D27898"/>
    <w:rsid w:val="00D27E1C"/>
    <w:rsid w:val="00D30271"/>
    <w:rsid w:val="00D30BA4"/>
    <w:rsid w:val="00D30DDD"/>
    <w:rsid w:val="00D31499"/>
    <w:rsid w:val="00D315E8"/>
    <w:rsid w:val="00D31894"/>
    <w:rsid w:val="00D3189F"/>
    <w:rsid w:val="00D31A25"/>
    <w:rsid w:val="00D31F74"/>
    <w:rsid w:val="00D3244E"/>
    <w:rsid w:val="00D32CA6"/>
    <w:rsid w:val="00D33113"/>
    <w:rsid w:val="00D33ED9"/>
    <w:rsid w:val="00D33F49"/>
    <w:rsid w:val="00D33F74"/>
    <w:rsid w:val="00D350C2"/>
    <w:rsid w:val="00D352FE"/>
    <w:rsid w:val="00D357AB"/>
    <w:rsid w:val="00D35942"/>
    <w:rsid w:val="00D35F4F"/>
    <w:rsid w:val="00D35F6A"/>
    <w:rsid w:val="00D3600F"/>
    <w:rsid w:val="00D368AF"/>
    <w:rsid w:val="00D37273"/>
    <w:rsid w:val="00D37A98"/>
    <w:rsid w:val="00D37D48"/>
    <w:rsid w:val="00D37F2A"/>
    <w:rsid w:val="00D4021A"/>
    <w:rsid w:val="00D40EBA"/>
    <w:rsid w:val="00D4114D"/>
    <w:rsid w:val="00D412A2"/>
    <w:rsid w:val="00D41975"/>
    <w:rsid w:val="00D428C6"/>
    <w:rsid w:val="00D42E22"/>
    <w:rsid w:val="00D432BA"/>
    <w:rsid w:val="00D43499"/>
    <w:rsid w:val="00D43749"/>
    <w:rsid w:val="00D4384A"/>
    <w:rsid w:val="00D43CED"/>
    <w:rsid w:val="00D444AD"/>
    <w:rsid w:val="00D446AA"/>
    <w:rsid w:val="00D446D2"/>
    <w:rsid w:val="00D44DB4"/>
    <w:rsid w:val="00D44E84"/>
    <w:rsid w:val="00D450DF"/>
    <w:rsid w:val="00D45520"/>
    <w:rsid w:val="00D45796"/>
    <w:rsid w:val="00D45BA2"/>
    <w:rsid w:val="00D46001"/>
    <w:rsid w:val="00D46257"/>
    <w:rsid w:val="00D462CD"/>
    <w:rsid w:val="00D46FE6"/>
    <w:rsid w:val="00D470E0"/>
    <w:rsid w:val="00D4766A"/>
    <w:rsid w:val="00D47F67"/>
    <w:rsid w:val="00D5032A"/>
    <w:rsid w:val="00D5051F"/>
    <w:rsid w:val="00D50743"/>
    <w:rsid w:val="00D50948"/>
    <w:rsid w:val="00D50A59"/>
    <w:rsid w:val="00D50B5C"/>
    <w:rsid w:val="00D50D5B"/>
    <w:rsid w:val="00D51264"/>
    <w:rsid w:val="00D51380"/>
    <w:rsid w:val="00D518CD"/>
    <w:rsid w:val="00D521FB"/>
    <w:rsid w:val="00D52350"/>
    <w:rsid w:val="00D52B0E"/>
    <w:rsid w:val="00D52BBD"/>
    <w:rsid w:val="00D53EE6"/>
    <w:rsid w:val="00D53F1D"/>
    <w:rsid w:val="00D548A6"/>
    <w:rsid w:val="00D54F79"/>
    <w:rsid w:val="00D5504F"/>
    <w:rsid w:val="00D55CDA"/>
    <w:rsid w:val="00D55E02"/>
    <w:rsid w:val="00D56AA4"/>
    <w:rsid w:val="00D56ACA"/>
    <w:rsid w:val="00D56C8B"/>
    <w:rsid w:val="00D56EC0"/>
    <w:rsid w:val="00D574E4"/>
    <w:rsid w:val="00D579DA"/>
    <w:rsid w:val="00D60427"/>
    <w:rsid w:val="00D60A8B"/>
    <w:rsid w:val="00D60EB6"/>
    <w:rsid w:val="00D614E7"/>
    <w:rsid w:val="00D622A3"/>
    <w:rsid w:val="00D630F6"/>
    <w:rsid w:val="00D63ABC"/>
    <w:rsid w:val="00D64131"/>
    <w:rsid w:val="00D64163"/>
    <w:rsid w:val="00D641DF"/>
    <w:rsid w:val="00D6499A"/>
    <w:rsid w:val="00D649C7"/>
    <w:rsid w:val="00D64EBD"/>
    <w:rsid w:val="00D6528A"/>
    <w:rsid w:val="00D659AD"/>
    <w:rsid w:val="00D65E87"/>
    <w:rsid w:val="00D65F4A"/>
    <w:rsid w:val="00D6634E"/>
    <w:rsid w:val="00D664DB"/>
    <w:rsid w:val="00D669F2"/>
    <w:rsid w:val="00D67381"/>
    <w:rsid w:val="00D6784F"/>
    <w:rsid w:val="00D67CB1"/>
    <w:rsid w:val="00D67DB3"/>
    <w:rsid w:val="00D70028"/>
    <w:rsid w:val="00D70142"/>
    <w:rsid w:val="00D70237"/>
    <w:rsid w:val="00D7051C"/>
    <w:rsid w:val="00D70F3D"/>
    <w:rsid w:val="00D71896"/>
    <w:rsid w:val="00D71B3F"/>
    <w:rsid w:val="00D71EB5"/>
    <w:rsid w:val="00D721D9"/>
    <w:rsid w:val="00D728EB"/>
    <w:rsid w:val="00D735A0"/>
    <w:rsid w:val="00D73B1B"/>
    <w:rsid w:val="00D73BD3"/>
    <w:rsid w:val="00D74670"/>
    <w:rsid w:val="00D7496D"/>
    <w:rsid w:val="00D7532C"/>
    <w:rsid w:val="00D75733"/>
    <w:rsid w:val="00D75F47"/>
    <w:rsid w:val="00D77214"/>
    <w:rsid w:val="00D77867"/>
    <w:rsid w:val="00D8025A"/>
    <w:rsid w:val="00D80343"/>
    <w:rsid w:val="00D80B94"/>
    <w:rsid w:val="00D80FB3"/>
    <w:rsid w:val="00D80FBA"/>
    <w:rsid w:val="00D81766"/>
    <w:rsid w:val="00D819E6"/>
    <w:rsid w:val="00D81F83"/>
    <w:rsid w:val="00D827AF"/>
    <w:rsid w:val="00D82B43"/>
    <w:rsid w:val="00D82BC2"/>
    <w:rsid w:val="00D82D91"/>
    <w:rsid w:val="00D83000"/>
    <w:rsid w:val="00D8400E"/>
    <w:rsid w:val="00D8442A"/>
    <w:rsid w:val="00D846F2"/>
    <w:rsid w:val="00D85D09"/>
    <w:rsid w:val="00D866D7"/>
    <w:rsid w:val="00D86CE9"/>
    <w:rsid w:val="00D87120"/>
    <w:rsid w:val="00D87595"/>
    <w:rsid w:val="00D904A5"/>
    <w:rsid w:val="00D90B76"/>
    <w:rsid w:val="00D90D35"/>
    <w:rsid w:val="00D91057"/>
    <w:rsid w:val="00D91410"/>
    <w:rsid w:val="00D918B5"/>
    <w:rsid w:val="00D920C3"/>
    <w:rsid w:val="00D92327"/>
    <w:rsid w:val="00D9382E"/>
    <w:rsid w:val="00D93949"/>
    <w:rsid w:val="00D93AD6"/>
    <w:rsid w:val="00D93B69"/>
    <w:rsid w:val="00D93C4A"/>
    <w:rsid w:val="00D9410F"/>
    <w:rsid w:val="00D94942"/>
    <w:rsid w:val="00D94E14"/>
    <w:rsid w:val="00D951D4"/>
    <w:rsid w:val="00D9679B"/>
    <w:rsid w:val="00D96F7A"/>
    <w:rsid w:val="00D9794D"/>
    <w:rsid w:val="00D97A52"/>
    <w:rsid w:val="00D97DAA"/>
    <w:rsid w:val="00D97EAF"/>
    <w:rsid w:val="00DA002D"/>
    <w:rsid w:val="00DA01E7"/>
    <w:rsid w:val="00DA07C9"/>
    <w:rsid w:val="00DA0D97"/>
    <w:rsid w:val="00DA0FFA"/>
    <w:rsid w:val="00DA1F59"/>
    <w:rsid w:val="00DA1FF5"/>
    <w:rsid w:val="00DA2F87"/>
    <w:rsid w:val="00DA3382"/>
    <w:rsid w:val="00DA3D8A"/>
    <w:rsid w:val="00DA4666"/>
    <w:rsid w:val="00DA4707"/>
    <w:rsid w:val="00DA4806"/>
    <w:rsid w:val="00DA491E"/>
    <w:rsid w:val="00DA498E"/>
    <w:rsid w:val="00DA529A"/>
    <w:rsid w:val="00DA5F64"/>
    <w:rsid w:val="00DA633D"/>
    <w:rsid w:val="00DA69A3"/>
    <w:rsid w:val="00DA7645"/>
    <w:rsid w:val="00DB0440"/>
    <w:rsid w:val="00DB0A81"/>
    <w:rsid w:val="00DB0B9E"/>
    <w:rsid w:val="00DB17E6"/>
    <w:rsid w:val="00DB2771"/>
    <w:rsid w:val="00DB2864"/>
    <w:rsid w:val="00DB2E2E"/>
    <w:rsid w:val="00DB3047"/>
    <w:rsid w:val="00DB32AA"/>
    <w:rsid w:val="00DB35CC"/>
    <w:rsid w:val="00DB3BC6"/>
    <w:rsid w:val="00DB484E"/>
    <w:rsid w:val="00DB4D43"/>
    <w:rsid w:val="00DB5702"/>
    <w:rsid w:val="00DB589F"/>
    <w:rsid w:val="00DB5CC2"/>
    <w:rsid w:val="00DB5E64"/>
    <w:rsid w:val="00DB615F"/>
    <w:rsid w:val="00DB70DD"/>
    <w:rsid w:val="00DB7B55"/>
    <w:rsid w:val="00DC0053"/>
    <w:rsid w:val="00DC0098"/>
    <w:rsid w:val="00DC01EF"/>
    <w:rsid w:val="00DC0536"/>
    <w:rsid w:val="00DC0B7F"/>
    <w:rsid w:val="00DC1869"/>
    <w:rsid w:val="00DC1F48"/>
    <w:rsid w:val="00DC2425"/>
    <w:rsid w:val="00DC33E4"/>
    <w:rsid w:val="00DC39BA"/>
    <w:rsid w:val="00DC4ED2"/>
    <w:rsid w:val="00DC5044"/>
    <w:rsid w:val="00DC6384"/>
    <w:rsid w:val="00DC65C3"/>
    <w:rsid w:val="00DC68AF"/>
    <w:rsid w:val="00DC728E"/>
    <w:rsid w:val="00DC7615"/>
    <w:rsid w:val="00DC76AF"/>
    <w:rsid w:val="00DC792A"/>
    <w:rsid w:val="00DD0388"/>
    <w:rsid w:val="00DD1B0A"/>
    <w:rsid w:val="00DD2194"/>
    <w:rsid w:val="00DD2795"/>
    <w:rsid w:val="00DD2B4E"/>
    <w:rsid w:val="00DD2C79"/>
    <w:rsid w:val="00DD3159"/>
    <w:rsid w:val="00DD3479"/>
    <w:rsid w:val="00DD353C"/>
    <w:rsid w:val="00DD36FB"/>
    <w:rsid w:val="00DD3797"/>
    <w:rsid w:val="00DD3D71"/>
    <w:rsid w:val="00DD3DD2"/>
    <w:rsid w:val="00DD3F19"/>
    <w:rsid w:val="00DD4102"/>
    <w:rsid w:val="00DD4788"/>
    <w:rsid w:val="00DD48FB"/>
    <w:rsid w:val="00DD4AD3"/>
    <w:rsid w:val="00DD4D09"/>
    <w:rsid w:val="00DD57B5"/>
    <w:rsid w:val="00DD6020"/>
    <w:rsid w:val="00DD6281"/>
    <w:rsid w:val="00DD63AE"/>
    <w:rsid w:val="00DD698D"/>
    <w:rsid w:val="00DD6D84"/>
    <w:rsid w:val="00DD7267"/>
    <w:rsid w:val="00DD742A"/>
    <w:rsid w:val="00DD7911"/>
    <w:rsid w:val="00DD7DB9"/>
    <w:rsid w:val="00DE00C3"/>
    <w:rsid w:val="00DE0885"/>
    <w:rsid w:val="00DE0E1E"/>
    <w:rsid w:val="00DE161F"/>
    <w:rsid w:val="00DE184E"/>
    <w:rsid w:val="00DE185D"/>
    <w:rsid w:val="00DE1AAE"/>
    <w:rsid w:val="00DE29A1"/>
    <w:rsid w:val="00DE2A00"/>
    <w:rsid w:val="00DE2D67"/>
    <w:rsid w:val="00DE3011"/>
    <w:rsid w:val="00DE3392"/>
    <w:rsid w:val="00DE42D7"/>
    <w:rsid w:val="00DE45AD"/>
    <w:rsid w:val="00DE45E9"/>
    <w:rsid w:val="00DE4DF9"/>
    <w:rsid w:val="00DE4E7E"/>
    <w:rsid w:val="00DE5238"/>
    <w:rsid w:val="00DE55CC"/>
    <w:rsid w:val="00DE5DC9"/>
    <w:rsid w:val="00DE6179"/>
    <w:rsid w:val="00DE66A0"/>
    <w:rsid w:val="00DE7115"/>
    <w:rsid w:val="00DE7671"/>
    <w:rsid w:val="00DE7A0D"/>
    <w:rsid w:val="00DF17DD"/>
    <w:rsid w:val="00DF21E0"/>
    <w:rsid w:val="00DF2E7C"/>
    <w:rsid w:val="00DF3160"/>
    <w:rsid w:val="00DF324D"/>
    <w:rsid w:val="00DF32A0"/>
    <w:rsid w:val="00DF3348"/>
    <w:rsid w:val="00DF3D7C"/>
    <w:rsid w:val="00DF477E"/>
    <w:rsid w:val="00DF4839"/>
    <w:rsid w:val="00DF4C6F"/>
    <w:rsid w:val="00DF539E"/>
    <w:rsid w:val="00DF6336"/>
    <w:rsid w:val="00DF6CF6"/>
    <w:rsid w:val="00DF76F0"/>
    <w:rsid w:val="00DF7720"/>
    <w:rsid w:val="00DF7868"/>
    <w:rsid w:val="00DF7A07"/>
    <w:rsid w:val="00E001DA"/>
    <w:rsid w:val="00E00736"/>
    <w:rsid w:val="00E00876"/>
    <w:rsid w:val="00E008B4"/>
    <w:rsid w:val="00E0119A"/>
    <w:rsid w:val="00E0218B"/>
    <w:rsid w:val="00E021F7"/>
    <w:rsid w:val="00E02996"/>
    <w:rsid w:val="00E030EA"/>
    <w:rsid w:val="00E03159"/>
    <w:rsid w:val="00E03389"/>
    <w:rsid w:val="00E036A7"/>
    <w:rsid w:val="00E049B1"/>
    <w:rsid w:val="00E04ABF"/>
    <w:rsid w:val="00E05A39"/>
    <w:rsid w:val="00E05A44"/>
    <w:rsid w:val="00E05A67"/>
    <w:rsid w:val="00E05B5F"/>
    <w:rsid w:val="00E05DB9"/>
    <w:rsid w:val="00E05F20"/>
    <w:rsid w:val="00E06AAB"/>
    <w:rsid w:val="00E06B84"/>
    <w:rsid w:val="00E070F5"/>
    <w:rsid w:val="00E07464"/>
    <w:rsid w:val="00E1031F"/>
    <w:rsid w:val="00E1035E"/>
    <w:rsid w:val="00E10A55"/>
    <w:rsid w:val="00E10B6F"/>
    <w:rsid w:val="00E10B90"/>
    <w:rsid w:val="00E11766"/>
    <w:rsid w:val="00E11EF7"/>
    <w:rsid w:val="00E12073"/>
    <w:rsid w:val="00E1282B"/>
    <w:rsid w:val="00E13363"/>
    <w:rsid w:val="00E13DD5"/>
    <w:rsid w:val="00E13F48"/>
    <w:rsid w:val="00E14109"/>
    <w:rsid w:val="00E14531"/>
    <w:rsid w:val="00E1462F"/>
    <w:rsid w:val="00E1477E"/>
    <w:rsid w:val="00E147ED"/>
    <w:rsid w:val="00E15524"/>
    <w:rsid w:val="00E1583E"/>
    <w:rsid w:val="00E1604F"/>
    <w:rsid w:val="00E16530"/>
    <w:rsid w:val="00E16C7F"/>
    <w:rsid w:val="00E17447"/>
    <w:rsid w:val="00E17900"/>
    <w:rsid w:val="00E17B7F"/>
    <w:rsid w:val="00E17B99"/>
    <w:rsid w:val="00E17CBA"/>
    <w:rsid w:val="00E20029"/>
    <w:rsid w:val="00E20246"/>
    <w:rsid w:val="00E20BE0"/>
    <w:rsid w:val="00E2144A"/>
    <w:rsid w:val="00E21B03"/>
    <w:rsid w:val="00E21D55"/>
    <w:rsid w:val="00E21E4C"/>
    <w:rsid w:val="00E2262E"/>
    <w:rsid w:val="00E22BD2"/>
    <w:rsid w:val="00E22FF1"/>
    <w:rsid w:val="00E23134"/>
    <w:rsid w:val="00E235E8"/>
    <w:rsid w:val="00E23B77"/>
    <w:rsid w:val="00E24D84"/>
    <w:rsid w:val="00E24E95"/>
    <w:rsid w:val="00E24F30"/>
    <w:rsid w:val="00E24FD4"/>
    <w:rsid w:val="00E2504C"/>
    <w:rsid w:val="00E25A2B"/>
    <w:rsid w:val="00E25FE0"/>
    <w:rsid w:val="00E260E1"/>
    <w:rsid w:val="00E26924"/>
    <w:rsid w:val="00E26E94"/>
    <w:rsid w:val="00E2727E"/>
    <w:rsid w:val="00E27399"/>
    <w:rsid w:val="00E2773C"/>
    <w:rsid w:val="00E27ED2"/>
    <w:rsid w:val="00E30011"/>
    <w:rsid w:val="00E3014D"/>
    <w:rsid w:val="00E301CF"/>
    <w:rsid w:val="00E309E6"/>
    <w:rsid w:val="00E30C71"/>
    <w:rsid w:val="00E30F3B"/>
    <w:rsid w:val="00E3122A"/>
    <w:rsid w:val="00E3125E"/>
    <w:rsid w:val="00E31518"/>
    <w:rsid w:val="00E31A5C"/>
    <w:rsid w:val="00E31AE4"/>
    <w:rsid w:val="00E32149"/>
    <w:rsid w:val="00E32520"/>
    <w:rsid w:val="00E33ACD"/>
    <w:rsid w:val="00E33EA8"/>
    <w:rsid w:val="00E34CD8"/>
    <w:rsid w:val="00E34EE9"/>
    <w:rsid w:val="00E350EC"/>
    <w:rsid w:val="00E35181"/>
    <w:rsid w:val="00E352FD"/>
    <w:rsid w:val="00E354F5"/>
    <w:rsid w:val="00E35705"/>
    <w:rsid w:val="00E35981"/>
    <w:rsid w:val="00E359E8"/>
    <w:rsid w:val="00E3601B"/>
    <w:rsid w:val="00E36040"/>
    <w:rsid w:val="00E360FA"/>
    <w:rsid w:val="00E36147"/>
    <w:rsid w:val="00E363B0"/>
    <w:rsid w:val="00E37154"/>
    <w:rsid w:val="00E378D4"/>
    <w:rsid w:val="00E40079"/>
    <w:rsid w:val="00E40354"/>
    <w:rsid w:val="00E40A16"/>
    <w:rsid w:val="00E40D7D"/>
    <w:rsid w:val="00E40FB9"/>
    <w:rsid w:val="00E410D9"/>
    <w:rsid w:val="00E415B8"/>
    <w:rsid w:val="00E41E23"/>
    <w:rsid w:val="00E423B2"/>
    <w:rsid w:val="00E427C1"/>
    <w:rsid w:val="00E42AE6"/>
    <w:rsid w:val="00E42C24"/>
    <w:rsid w:val="00E42DE8"/>
    <w:rsid w:val="00E42E8E"/>
    <w:rsid w:val="00E42EDD"/>
    <w:rsid w:val="00E44133"/>
    <w:rsid w:val="00E4473D"/>
    <w:rsid w:val="00E45067"/>
    <w:rsid w:val="00E45B0A"/>
    <w:rsid w:val="00E45B65"/>
    <w:rsid w:val="00E45CC1"/>
    <w:rsid w:val="00E462C2"/>
    <w:rsid w:val="00E4655D"/>
    <w:rsid w:val="00E46DBA"/>
    <w:rsid w:val="00E47050"/>
    <w:rsid w:val="00E47993"/>
    <w:rsid w:val="00E47E2F"/>
    <w:rsid w:val="00E47ED7"/>
    <w:rsid w:val="00E50234"/>
    <w:rsid w:val="00E5038A"/>
    <w:rsid w:val="00E514A0"/>
    <w:rsid w:val="00E51BCF"/>
    <w:rsid w:val="00E525B6"/>
    <w:rsid w:val="00E52A45"/>
    <w:rsid w:val="00E52C32"/>
    <w:rsid w:val="00E52FE8"/>
    <w:rsid w:val="00E531EA"/>
    <w:rsid w:val="00E5388A"/>
    <w:rsid w:val="00E539C3"/>
    <w:rsid w:val="00E53A39"/>
    <w:rsid w:val="00E53C72"/>
    <w:rsid w:val="00E54481"/>
    <w:rsid w:val="00E54726"/>
    <w:rsid w:val="00E55D41"/>
    <w:rsid w:val="00E55D6C"/>
    <w:rsid w:val="00E55E93"/>
    <w:rsid w:val="00E568E9"/>
    <w:rsid w:val="00E56A42"/>
    <w:rsid w:val="00E577C2"/>
    <w:rsid w:val="00E607CB"/>
    <w:rsid w:val="00E60D55"/>
    <w:rsid w:val="00E6142D"/>
    <w:rsid w:val="00E6166A"/>
    <w:rsid w:val="00E61A80"/>
    <w:rsid w:val="00E61C5B"/>
    <w:rsid w:val="00E620FF"/>
    <w:rsid w:val="00E626AD"/>
    <w:rsid w:val="00E628BD"/>
    <w:rsid w:val="00E62A03"/>
    <w:rsid w:val="00E62F7B"/>
    <w:rsid w:val="00E63706"/>
    <w:rsid w:val="00E637F3"/>
    <w:rsid w:val="00E63B99"/>
    <w:rsid w:val="00E64E27"/>
    <w:rsid w:val="00E64FE3"/>
    <w:rsid w:val="00E650D6"/>
    <w:rsid w:val="00E65269"/>
    <w:rsid w:val="00E652F0"/>
    <w:rsid w:val="00E654CA"/>
    <w:rsid w:val="00E655CE"/>
    <w:rsid w:val="00E65E5F"/>
    <w:rsid w:val="00E66219"/>
    <w:rsid w:val="00E66BC9"/>
    <w:rsid w:val="00E66BDC"/>
    <w:rsid w:val="00E67C1E"/>
    <w:rsid w:val="00E701F1"/>
    <w:rsid w:val="00E706AE"/>
    <w:rsid w:val="00E70FA2"/>
    <w:rsid w:val="00E711E2"/>
    <w:rsid w:val="00E71798"/>
    <w:rsid w:val="00E717CA"/>
    <w:rsid w:val="00E71C5F"/>
    <w:rsid w:val="00E71F0C"/>
    <w:rsid w:val="00E72205"/>
    <w:rsid w:val="00E7244B"/>
    <w:rsid w:val="00E728C4"/>
    <w:rsid w:val="00E72ABB"/>
    <w:rsid w:val="00E72BC1"/>
    <w:rsid w:val="00E734F9"/>
    <w:rsid w:val="00E73B24"/>
    <w:rsid w:val="00E73B6A"/>
    <w:rsid w:val="00E74953"/>
    <w:rsid w:val="00E74D1E"/>
    <w:rsid w:val="00E751BF"/>
    <w:rsid w:val="00E75F10"/>
    <w:rsid w:val="00E76FCE"/>
    <w:rsid w:val="00E76FF8"/>
    <w:rsid w:val="00E77414"/>
    <w:rsid w:val="00E774EB"/>
    <w:rsid w:val="00E77608"/>
    <w:rsid w:val="00E77677"/>
    <w:rsid w:val="00E77E31"/>
    <w:rsid w:val="00E80215"/>
    <w:rsid w:val="00E80602"/>
    <w:rsid w:val="00E80C2D"/>
    <w:rsid w:val="00E80E7D"/>
    <w:rsid w:val="00E8135E"/>
    <w:rsid w:val="00E813AD"/>
    <w:rsid w:val="00E8218F"/>
    <w:rsid w:val="00E82325"/>
    <w:rsid w:val="00E8233E"/>
    <w:rsid w:val="00E82B40"/>
    <w:rsid w:val="00E82CC5"/>
    <w:rsid w:val="00E82D45"/>
    <w:rsid w:val="00E82E0B"/>
    <w:rsid w:val="00E8312E"/>
    <w:rsid w:val="00E83133"/>
    <w:rsid w:val="00E83A09"/>
    <w:rsid w:val="00E849BF"/>
    <w:rsid w:val="00E8514B"/>
    <w:rsid w:val="00E85C01"/>
    <w:rsid w:val="00E86DA9"/>
    <w:rsid w:val="00E87047"/>
    <w:rsid w:val="00E87061"/>
    <w:rsid w:val="00E870A4"/>
    <w:rsid w:val="00E872B1"/>
    <w:rsid w:val="00E8752A"/>
    <w:rsid w:val="00E87AF2"/>
    <w:rsid w:val="00E90195"/>
    <w:rsid w:val="00E9029E"/>
    <w:rsid w:val="00E904F6"/>
    <w:rsid w:val="00E905DF"/>
    <w:rsid w:val="00E90A9E"/>
    <w:rsid w:val="00E90C5A"/>
    <w:rsid w:val="00E9116F"/>
    <w:rsid w:val="00E91241"/>
    <w:rsid w:val="00E92215"/>
    <w:rsid w:val="00E92BEB"/>
    <w:rsid w:val="00E9357A"/>
    <w:rsid w:val="00E93F51"/>
    <w:rsid w:val="00E93FF3"/>
    <w:rsid w:val="00E94986"/>
    <w:rsid w:val="00E94A70"/>
    <w:rsid w:val="00E94BCD"/>
    <w:rsid w:val="00E957C4"/>
    <w:rsid w:val="00E9607D"/>
    <w:rsid w:val="00E964F0"/>
    <w:rsid w:val="00E96DD1"/>
    <w:rsid w:val="00E97364"/>
    <w:rsid w:val="00E9784A"/>
    <w:rsid w:val="00EA0098"/>
    <w:rsid w:val="00EA04FD"/>
    <w:rsid w:val="00EA0D17"/>
    <w:rsid w:val="00EA10F3"/>
    <w:rsid w:val="00EA1289"/>
    <w:rsid w:val="00EA13C2"/>
    <w:rsid w:val="00EA1B73"/>
    <w:rsid w:val="00EA2225"/>
    <w:rsid w:val="00EA3EDD"/>
    <w:rsid w:val="00EA4256"/>
    <w:rsid w:val="00EA4595"/>
    <w:rsid w:val="00EA4660"/>
    <w:rsid w:val="00EA5A4E"/>
    <w:rsid w:val="00EA5B25"/>
    <w:rsid w:val="00EA5EBF"/>
    <w:rsid w:val="00EA64FB"/>
    <w:rsid w:val="00EA6634"/>
    <w:rsid w:val="00EA6786"/>
    <w:rsid w:val="00EA6BF4"/>
    <w:rsid w:val="00EA6CEC"/>
    <w:rsid w:val="00EA6DA3"/>
    <w:rsid w:val="00EA708C"/>
    <w:rsid w:val="00EA7C12"/>
    <w:rsid w:val="00EA7E36"/>
    <w:rsid w:val="00EA7EC1"/>
    <w:rsid w:val="00EB116B"/>
    <w:rsid w:val="00EB1212"/>
    <w:rsid w:val="00EB16AA"/>
    <w:rsid w:val="00EB1774"/>
    <w:rsid w:val="00EB1834"/>
    <w:rsid w:val="00EB29A0"/>
    <w:rsid w:val="00EB2E37"/>
    <w:rsid w:val="00EB3AC4"/>
    <w:rsid w:val="00EB3C0B"/>
    <w:rsid w:val="00EB3C4A"/>
    <w:rsid w:val="00EB3ED0"/>
    <w:rsid w:val="00EB42D9"/>
    <w:rsid w:val="00EB437D"/>
    <w:rsid w:val="00EB44BB"/>
    <w:rsid w:val="00EB4ABD"/>
    <w:rsid w:val="00EB5355"/>
    <w:rsid w:val="00EB54C3"/>
    <w:rsid w:val="00EB593B"/>
    <w:rsid w:val="00EB6791"/>
    <w:rsid w:val="00EB7748"/>
    <w:rsid w:val="00EB79EE"/>
    <w:rsid w:val="00EC05EA"/>
    <w:rsid w:val="00EC0BE4"/>
    <w:rsid w:val="00EC10C4"/>
    <w:rsid w:val="00EC11D3"/>
    <w:rsid w:val="00EC1277"/>
    <w:rsid w:val="00EC18AB"/>
    <w:rsid w:val="00EC1CD2"/>
    <w:rsid w:val="00EC2272"/>
    <w:rsid w:val="00EC2E9E"/>
    <w:rsid w:val="00EC318C"/>
    <w:rsid w:val="00EC31AF"/>
    <w:rsid w:val="00EC35F0"/>
    <w:rsid w:val="00EC4763"/>
    <w:rsid w:val="00EC48FC"/>
    <w:rsid w:val="00EC4A7E"/>
    <w:rsid w:val="00EC526D"/>
    <w:rsid w:val="00EC5283"/>
    <w:rsid w:val="00EC5836"/>
    <w:rsid w:val="00EC63EF"/>
    <w:rsid w:val="00EC66BC"/>
    <w:rsid w:val="00EC6854"/>
    <w:rsid w:val="00EC695B"/>
    <w:rsid w:val="00EC6A71"/>
    <w:rsid w:val="00EC6E3F"/>
    <w:rsid w:val="00EC6F55"/>
    <w:rsid w:val="00EC7075"/>
    <w:rsid w:val="00EC7871"/>
    <w:rsid w:val="00ED03F9"/>
    <w:rsid w:val="00ED04F7"/>
    <w:rsid w:val="00ED08E1"/>
    <w:rsid w:val="00ED0F30"/>
    <w:rsid w:val="00ED10FE"/>
    <w:rsid w:val="00ED15EC"/>
    <w:rsid w:val="00ED195F"/>
    <w:rsid w:val="00ED1E9C"/>
    <w:rsid w:val="00ED215E"/>
    <w:rsid w:val="00ED2266"/>
    <w:rsid w:val="00ED285B"/>
    <w:rsid w:val="00ED291A"/>
    <w:rsid w:val="00ED2D59"/>
    <w:rsid w:val="00ED2EDE"/>
    <w:rsid w:val="00ED3DB9"/>
    <w:rsid w:val="00ED46D9"/>
    <w:rsid w:val="00ED4BB2"/>
    <w:rsid w:val="00ED5226"/>
    <w:rsid w:val="00ED551F"/>
    <w:rsid w:val="00ED5869"/>
    <w:rsid w:val="00ED5B10"/>
    <w:rsid w:val="00ED5E08"/>
    <w:rsid w:val="00ED636B"/>
    <w:rsid w:val="00ED65F1"/>
    <w:rsid w:val="00ED67CE"/>
    <w:rsid w:val="00ED6A09"/>
    <w:rsid w:val="00ED6ADB"/>
    <w:rsid w:val="00ED7268"/>
    <w:rsid w:val="00ED747D"/>
    <w:rsid w:val="00ED7EBF"/>
    <w:rsid w:val="00EE050D"/>
    <w:rsid w:val="00EE059E"/>
    <w:rsid w:val="00EE0CF0"/>
    <w:rsid w:val="00EE0DBD"/>
    <w:rsid w:val="00EE0E97"/>
    <w:rsid w:val="00EE1416"/>
    <w:rsid w:val="00EE1928"/>
    <w:rsid w:val="00EE1A2A"/>
    <w:rsid w:val="00EE1BF8"/>
    <w:rsid w:val="00EE1FE6"/>
    <w:rsid w:val="00EE288B"/>
    <w:rsid w:val="00EE2F8B"/>
    <w:rsid w:val="00EE3073"/>
    <w:rsid w:val="00EE35AD"/>
    <w:rsid w:val="00EE3D7B"/>
    <w:rsid w:val="00EE5009"/>
    <w:rsid w:val="00EE5202"/>
    <w:rsid w:val="00EE5C31"/>
    <w:rsid w:val="00EE6F76"/>
    <w:rsid w:val="00EE7977"/>
    <w:rsid w:val="00EE7C4F"/>
    <w:rsid w:val="00EE7CCD"/>
    <w:rsid w:val="00EE7E65"/>
    <w:rsid w:val="00EE7FE0"/>
    <w:rsid w:val="00EF05DA"/>
    <w:rsid w:val="00EF0D87"/>
    <w:rsid w:val="00EF11B4"/>
    <w:rsid w:val="00EF1B32"/>
    <w:rsid w:val="00EF1D56"/>
    <w:rsid w:val="00EF2182"/>
    <w:rsid w:val="00EF22FF"/>
    <w:rsid w:val="00EF2602"/>
    <w:rsid w:val="00EF2AA8"/>
    <w:rsid w:val="00EF2F0F"/>
    <w:rsid w:val="00EF32B4"/>
    <w:rsid w:val="00EF364F"/>
    <w:rsid w:val="00EF378C"/>
    <w:rsid w:val="00EF3C50"/>
    <w:rsid w:val="00EF3F80"/>
    <w:rsid w:val="00EF46AB"/>
    <w:rsid w:val="00EF476B"/>
    <w:rsid w:val="00EF597C"/>
    <w:rsid w:val="00EF5997"/>
    <w:rsid w:val="00EF68F0"/>
    <w:rsid w:val="00EF7987"/>
    <w:rsid w:val="00EF7C07"/>
    <w:rsid w:val="00EF7F31"/>
    <w:rsid w:val="00F009D6"/>
    <w:rsid w:val="00F0163A"/>
    <w:rsid w:val="00F01E6D"/>
    <w:rsid w:val="00F01EAE"/>
    <w:rsid w:val="00F025C9"/>
    <w:rsid w:val="00F0267F"/>
    <w:rsid w:val="00F026D0"/>
    <w:rsid w:val="00F028A2"/>
    <w:rsid w:val="00F028F7"/>
    <w:rsid w:val="00F02B2D"/>
    <w:rsid w:val="00F02B65"/>
    <w:rsid w:val="00F02E28"/>
    <w:rsid w:val="00F0319C"/>
    <w:rsid w:val="00F0323F"/>
    <w:rsid w:val="00F043FE"/>
    <w:rsid w:val="00F04472"/>
    <w:rsid w:val="00F0449C"/>
    <w:rsid w:val="00F0460C"/>
    <w:rsid w:val="00F04B85"/>
    <w:rsid w:val="00F04E48"/>
    <w:rsid w:val="00F04E8A"/>
    <w:rsid w:val="00F05071"/>
    <w:rsid w:val="00F0518D"/>
    <w:rsid w:val="00F056B2"/>
    <w:rsid w:val="00F05732"/>
    <w:rsid w:val="00F0573C"/>
    <w:rsid w:val="00F05747"/>
    <w:rsid w:val="00F05BD1"/>
    <w:rsid w:val="00F05E04"/>
    <w:rsid w:val="00F05F59"/>
    <w:rsid w:val="00F0634B"/>
    <w:rsid w:val="00F0646F"/>
    <w:rsid w:val="00F0695E"/>
    <w:rsid w:val="00F06BAC"/>
    <w:rsid w:val="00F07A46"/>
    <w:rsid w:val="00F10453"/>
    <w:rsid w:val="00F11EBC"/>
    <w:rsid w:val="00F12938"/>
    <w:rsid w:val="00F13442"/>
    <w:rsid w:val="00F13D28"/>
    <w:rsid w:val="00F13FBB"/>
    <w:rsid w:val="00F14A68"/>
    <w:rsid w:val="00F14C5C"/>
    <w:rsid w:val="00F15939"/>
    <w:rsid w:val="00F159EC"/>
    <w:rsid w:val="00F15CD8"/>
    <w:rsid w:val="00F15D0F"/>
    <w:rsid w:val="00F16383"/>
    <w:rsid w:val="00F1638F"/>
    <w:rsid w:val="00F1645B"/>
    <w:rsid w:val="00F164E0"/>
    <w:rsid w:val="00F16813"/>
    <w:rsid w:val="00F16978"/>
    <w:rsid w:val="00F17407"/>
    <w:rsid w:val="00F17704"/>
    <w:rsid w:val="00F17A85"/>
    <w:rsid w:val="00F20202"/>
    <w:rsid w:val="00F20292"/>
    <w:rsid w:val="00F2064C"/>
    <w:rsid w:val="00F20725"/>
    <w:rsid w:val="00F20CCE"/>
    <w:rsid w:val="00F21332"/>
    <w:rsid w:val="00F21971"/>
    <w:rsid w:val="00F21C13"/>
    <w:rsid w:val="00F22B48"/>
    <w:rsid w:val="00F233D1"/>
    <w:rsid w:val="00F2384F"/>
    <w:rsid w:val="00F23864"/>
    <w:rsid w:val="00F23A1D"/>
    <w:rsid w:val="00F241B0"/>
    <w:rsid w:val="00F241D5"/>
    <w:rsid w:val="00F24C93"/>
    <w:rsid w:val="00F24D9A"/>
    <w:rsid w:val="00F24FA8"/>
    <w:rsid w:val="00F26916"/>
    <w:rsid w:val="00F26BBB"/>
    <w:rsid w:val="00F273F4"/>
    <w:rsid w:val="00F27886"/>
    <w:rsid w:val="00F279E0"/>
    <w:rsid w:val="00F30356"/>
    <w:rsid w:val="00F304DD"/>
    <w:rsid w:val="00F310E8"/>
    <w:rsid w:val="00F312AE"/>
    <w:rsid w:val="00F31A8A"/>
    <w:rsid w:val="00F31EE0"/>
    <w:rsid w:val="00F32CF4"/>
    <w:rsid w:val="00F3466B"/>
    <w:rsid w:val="00F34713"/>
    <w:rsid w:val="00F3481C"/>
    <w:rsid w:val="00F35553"/>
    <w:rsid w:val="00F35569"/>
    <w:rsid w:val="00F362FA"/>
    <w:rsid w:val="00F36482"/>
    <w:rsid w:val="00F368CC"/>
    <w:rsid w:val="00F36AB0"/>
    <w:rsid w:val="00F36AF0"/>
    <w:rsid w:val="00F36D95"/>
    <w:rsid w:val="00F373B1"/>
    <w:rsid w:val="00F3741A"/>
    <w:rsid w:val="00F3772E"/>
    <w:rsid w:val="00F37896"/>
    <w:rsid w:val="00F402B9"/>
    <w:rsid w:val="00F40A2B"/>
    <w:rsid w:val="00F41333"/>
    <w:rsid w:val="00F4142C"/>
    <w:rsid w:val="00F41F89"/>
    <w:rsid w:val="00F42964"/>
    <w:rsid w:val="00F42E3E"/>
    <w:rsid w:val="00F42F6F"/>
    <w:rsid w:val="00F437CB"/>
    <w:rsid w:val="00F44514"/>
    <w:rsid w:val="00F4454B"/>
    <w:rsid w:val="00F4478E"/>
    <w:rsid w:val="00F44E83"/>
    <w:rsid w:val="00F4533D"/>
    <w:rsid w:val="00F4660B"/>
    <w:rsid w:val="00F469EC"/>
    <w:rsid w:val="00F477DE"/>
    <w:rsid w:val="00F47F5B"/>
    <w:rsid w:val="00F5071F"/>
    <w:rsid w:val="00F50B31"/>
    <w:rsid w:val="00F511C2"/>
    <w:rsid w:val="00F51212"/>
    <w:rsid w:val="00F51279"/>
    <w:rsid w:val="00F51575"/>
    <w:rsid w:val="00F51625"/>
    <w:rsid w:val="00F5182A"/>
    <w:rsid w:val="00F51F89"/>
    <w:rsid w:val="00F520AC"/>
    <w:rsid w:val="00F53497"/>
    <w:rsid w:val="00F53C8F"/>
    <w:rsid w:val="00F5471A"/>
    <w:rsid w:val="00F54A4C"/>
    <w:rsid w:val="00F54B3A"/>
    <w:rsid w:val="00F54C7D"/>
    <w:rsid w:val="00F55270"/>
    <w:rsid w:val="00F554BE"/>
    <w:rsid w:val="00F56C65"/>
    <w:rsid w:val="00F56E8E"/>
    <w:rsid w:val="00F57667"/>
    <w:rsid w:val="00F57B2E"/>
    <w:rsid w:val="00F57FBE"/>
    <w:rsid w:val="00F601E4"/>
    <w:rsid w:val="00F60303"/>
    <w:rsid w:val="00F60A11"/>
    <w:rsid w:val="00F611CA"/>
    <w:rsid w:val="00F61355"/>
    <w:rsid w:val="00F61432"/>
    <w:rsid w:val="00F61A79"/>
    <w:rsid w:val="00F6241B"/>
    <w:rsid w:val="00F62568"/>
    <w:rsid w:val="00F6270D"/>
    <w:rsid w:val="00F62D4D"/>
    <w:rsid w:val="00F63073"/>
    <w:rsid w:val="00F63243"/>
    <w:rsid w:val="00F63333"/>
    <w:rsid w:val="00F646EE"/>
    <w:rsid w:val="00F64753"/>
    <w:rsid w:val="00F64D6F"/>
    <w:rsid w:val="00F654B7"/>
    <w:rsid w:val="00F65730"/>
    <w:rsid w:val="00F658DE"/>
    <w:rsid w:val="00F65935"/>
    <w:rsid w:val="00F65D5D"/>
    <w:rsid w:val="00F665E3"/>
    <w:rsid w:val="00F67226"/>
    <w:rsid w:val="00F67828"/>
    <w:rsid w:val="00F67F20"/>
    <w:rsid w:val="00F70425"/>
    <w:rsid w:val="00F705A3"/>
    <w:rsid w:val="00F706E4"/>
    <w:rsid w:val="00F71435"/>
    <w:rsid w:val="00F7162A"/>
    <w:rsid w:val="00F71686"/>
    <w:rsid w:val="00F72693"/>
    <w:rsid w:val="00F73701"/>
    <w:rsid w:val="00F73C2D"/>
    <w:rsid w:val="00F73C83"/>
    <w:rsid w:val="00F73E04"/>
    <w:rsid w:val="00F753E6"/>
    <w:rsid w:val="00F758AA"/>
    <w:rsid w:val="00F75BEC"/>
    <w:rsid w:val="00F762A2"/>
    <w:rsid w:val="00F76A88"/>
    <w:rsid w:val="00F76C04"/>
    <w:rsid w:val="00F76E38"/>
    <w:rsid w:val="00F7701F"/>
    <w:rsid w:val="00F77636"/>
    <w:rsid w:val="00F80C84"/>
    <w:rsid w:val="00F80FBC"/>
    <w:rsid w:val="00F81A46"/>
    <w:rsid w:val="00F820E8"/>
    <w:rsid w:val="00F821FD"/>
    <w:rsid w:val="00F8220D"/>
    <w:rsid w:val="00F82AF0"/>
    <w:rsid w:val="00F82FC0"/>
    <w:rsid w:val="00F833EA"/>
    <w:rsid w:val="00F8340E"/>
    <w:rsid w:val="00F83E42"/>
    <w:rsid w:val="00F83F66"/>
    <w:rsid w:val="00F842BA"/>
    <w:rsid w:val="00F8454C"/>
    <w:rsid w:val="00F846C8"/>
    <w:rsid w:val="00F846DE"/>
    <w:rsid w:val="00F8488C"/>
    <w:rsid w:val="00F84BF4"/>
    <w:rsid w:val="00F84EE3"/>
    <w:rsid w:val="00F84FAD"/>
    <w:rsid w:val="00F85BBD"/>
    <w:rsid w:val="00F8678B"/>
    <w:rsid w:val="00F86BD5"/>
    <w:rsid w:val="00F870CC"/>
    <w:rsid w:val="00F87106"/>
    <w:rsid w:val="00F876FE"/>
    <w:rsid w:val="00F87B68"/>
    <w:rsid w:val="00F90440"/>
    <w:rsid w:val="00F90BB1"/>
    <w:rsid w:val="00F90F70"/>
    <w:rsid w:val="00F915AC"/>
    <w:rsid w:val="00F91895"/>
    <w:rsid w:val="00F92A23"/>
    <w:rsid w:val="00F92A88"/>
    <w:rsid w:val="00F92A9A"/>
    <w:rsid w:val="00F92C94"/>
    <w:rsid w:val="00F92D4D"/>
    <w:rsid w:val="00F92F30"/>
    <w:rsid w:val="00F93842"/>
    <w:rsid w:val="00F93F49"/>
    <w:rsid w:val="00F94BA2"/>
    <w:rsid w:val="00F95AD6"/>
    <w:rsid w:val="00F95F6D"/>
    <w:rsid w:val="00F96BAA"/>
    <w:rsid w:val="00F96CEB"/>
    <w:rsid w:val="00F97674"/>
    <w:rsid w:val="00F979FF"/>
    <w:rsid w:val="00F97CF3"/>
    <w:rsid w:val="00F97D45"/>
    <w:rsid w:val="00FA019A"/>
    <w:rsid w:val="00FA019D"/>
    <w:rsid w:val="00FA1AA4"/>
    <w:rsid w:val="00FA1D59"/>
    <w:rsid w:val="00FA1EF2"/>
    <w:rsid w:val="00FA2107"/>
    <w:rsid w:val="00FA21CB"/>
    <w:rsid w:val="00FA2ACB"/>
    <w:rsid w:val="00FA2C04"/>
    <w:rsid w:val="00FA3A5A"/>
    <w:rsid w:val="00FA3E78"/>
    <w:rsid w:val="00FA4B55"/>
    <w:rsid w:val="00FA51D8"/>
    <w:rsid w:val="00FA5D58"/>
    <w:rsid w:val="00FA659E"/>
    <w:rsid w:val="00FA65BE"/>
    <w:rsid w:val="00FA6705"/>
    <w:rsid w:val="00FA6983"/>
    <w:rsid w:val="00FA753E"/>
    <w:rsid w:val="00FA762E"/>
    <w:rsid w:val="00FB0215"/>
    <w:rsid w:val="00FB0B63"/>
    <w:rsid w:val="00FB0CB1"/>
    <w:rsid w:val="00FB0F23"/>
    <w:rsid w:val="00FB1146"/>
    <w:rsid w:val="00FB119F"/>
    <w:rsid w:val="00FB122C"/>
    <w:rsid w:val="00FB160C"/>
    <w:rsid w:val="00FB183A"/>
    <w:rsid w:val="00FB21F0"/>
    <w:rsid w:val="00FB2338"/>
    <w:rsid w:val="00FB24FC"/>
    <w:rsid w:val="00FB256E"/>
    <w:rsid w:val="00FB2604"/>
    <w:rsid w:val="00FB27C9"/>
    <w:rsid w:val="00FB2EEB"/>
    <w:rsid w:val="00FB2F2B"/>
    <w:rsid w:val="00FB3367"/>
    <w:rsid w:val="00FB33C4"/>
    <w:rsid w:val="00FB35F7"/>
    <w:rsid w:val="00FB3B9D"/>
    <w:rsid w:val="00FB3EFA"/>
    <w:rsid w:val="00FB40EC"/>
    <w:rsid w:val="00FB470C"/>
    <w:rsid w:val="00FB4762"/>
    <w:rsid w:val="00FB49E4"/>
    <w:rsid w:val="00FB4F85"/>
    <w:rsid w:val="00FB50CA"/>
    <w:rsid w:val="00FB527A"/>
    <w:rsid w:val="00FB6323"/>
    <w:rsid w:val="00FB6471"/>
    <w:rsid w:val="00FB6A86"/>
    <w:rsid w:val="00FB71F0"/>
    <w:rsid w:val="00FB7847"/>
    <w:rsid w:val="00FB7BB7"/>
    <w:rsid w:val="00FC006F"/>
    <w:rsid w:val="00FC08CB"/>
    <w:rsid w:val="00FC09CB"/>
    <w:rsid w:val="00FC0AE0"/>
    <w:rsid w:val="00FC0D5B"/>
    <w:rsid w:val="00FC105F"/>
    <w:rsid w:val="00FC11FC"/>
    <w:rsid w:val="00FC16D5"/>
    <w:rsid w:val="00FC2871"/>
    <w:rsid w:val="00FC2FEA"/>
    <w:rsid w:val="00FC348D"/>
    <w:rsid w:val="00FC390F"/>
    <w:rsid w:val="00FC3C03"/>
    <w:rsid w:val="00FC55C6"/>
    <w:rsid w:val="00FC5B29"/>
    <w:rsid w:val="00FC5BC5"/>
    <w:rsid w:val="00FC6479"/>
    <w:rsid w:val="00FC6967"/>
    <w:rsid w:val="00FC6C8E"/>
    <w:rsid w:val="00FC708A"/>
    <w:rsid w:val="00FC721C"/>
    <w:rsid w:val="00FC76BC"/>
    <w:rsid w:val="00FD08DE"/>
    <w:rsid w:val="00FD1169"/>
    <w:rsid w:val="00FD1E6A"/>
    <w:rsid w:val="00FD4321"/>
    <w:rsid w:val="00FD4364"/>
    <w:rsid w:val="00FD4562"/>
    <w:rsid w:val="00FD48F2"/>
    <w:rsid w:val="00FD5DA6"/>
    <w:rsid w:val="00FD6095"/>
    <w:rsid w:val="00FD6314"/>
    <w:rsid w:val="00FD6E86"/>
    <w:rsid w:val="00FD6FE6"/>
    <w:rsid w:val="00FD7795"/>
    <w:rsid w:val="00FE147D"/>
    <w:rsid w:val="00FE2338"/>
    <w:rsid w:val="00FE2454"/>
    <w:rsid w:val="00FE246A"/>
    <w:rsid w:val="00FE312B"/>
    <w:rsid w:val="00FE3489"/>
    <w:rsid w:val="00FE35A1"/>
    <w:rsid w:val="00FE379F"/>
    <w:rsid w:val="00FE3804"/>
    <w:rsid w:val="00FE38F5"/>
    <w:rsid w:val="00FE3DFD"/>
    <w:rsid w:val="00FE3FE8"/>
    <w:rsid w:val="00FE40C1"/>
    <w:rsid w:val="00FE47AC"/>
    <w:rsid w:val="00FE4823"/>
    <w:rsid w:val="00FE4E86"/>
    <w:rsid w:val="00FE5114"/>
    <w:rsid w:val="00FE5C55"/>
    <w:rsid w:val="00FE5CE6"/>
    <w:rsid w:val="00FE5E21"/>
    <w:rsid w:val="00FE6049"/>
    <w:rsid w:val="00FE64B8"/>
    <w:rsid w:val="00FE6A4D"/>
    <w:rsid w:val="00FE6D81"/>
    <w:rsid w:val="00FE7074"/>
    <w:rsid w:val="00FE70A8"/>
    <w:rsid w:val="00FE7157"/>
    <w:rsid w:val="00FE7449"/>
    <w:rsid w:val="00FF00C3"/>
    <w:rsid w:val="00FF08F1"/>
    <w:rsid w:val="00FF0CEA"/>
    <w:rsid w:val="00FF0D48"/>
    <w:rsid w:val="00FF0DBA"/>
    <w:rsid w:val="00FF11E4"/>
    <w:rsid w:val="00FF1AA3"/>
    <w:rsid w:val="00FF1AB8"/>
    <w:rsid w:val="00FF22F8"/>
    <w:rsid w:val="00FF2976"/>
    <w:rsid w:val="00FF2B27"/>
    <w:rsid w:val="00FF2B7D"/>
    <w:rsid w:val="00FF4141"/>
    <w:rsid w:val="00FF465E"/>
    <w:rsid w:val="00FF467F"/>
    <w:rsid w:val="00FF4B18"/>
    <w:rsid w:val="00FF4ECE"/>
    <w:rsid w:val="00FF588F"/>
    <w:rsid w:val="00FF62A1"/>
    <w:rsid w:val="00FF66DB"/>
    <w:rsid w:val="00FF68B3"/>
    <w:rsid w:val="00FF6C64"/>
    <w:rsid w:val="00FF6D43"/>
    <w:rsid w:val="00FF7802"/>
    <w:rsid w:val="00FF782D"/>
    <w:rsid w:val="00FF7E29"/>
    <w:rsid w:val="0AE44DB6"/>
    <w:rsid w:val="24BB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36DFF4"/>
  <w14:defaultImageDpi w14:val="300"/>
  <w15:docId w15:val="{06996843-6FC8-3848-8EF7-62E818C86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9F4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C65"/>
    <w:pPr>
      <w:keepNext/>
      <w:keepLines/>
      <w:spacing w:line="276" w:lineRule="auto"/>
      <w:outlineLvl w:val="0"/>
    </w:pPr>
    <w:rPr>
      <w:rFonts w:ascii="Avenir Book" w:eastAsia="MS Gothic" w:hAnsi="Avenir Book"/>
      <w:b/>
      <w:bCs/>
      <w:color w:val="17365D"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F58"/>
    <w:pPr>
      <w:keepNext/>
      <w:keepLines/>
      <w:spacing w:before="200"/>
      <w:outlineLvl w:val="1"/>
    </w:pPr>
    <w:rPr>
      <w:rFonts w:ascii="Avenir Book" w:eastAsia="MS Gothic" w:hAnsi="Avenir Book"/>
      <w:bCs/>
      <w:i/>
      <w:color w:val="595959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1575"/>
    <w:pPr>
      <w:keepNext/>
      <w:keepLines/>
      <w:spacing w:before="200"/>
      <w:ind w:left="851" w:hanging="567"/>
      <w:outlineLvl w:val="2"/>
    </w:pPr>
    <w:rPr>
      <w:rFonts w:ascii="Avenir Book" w:eastAsia="MS Gothic" w:hAnsi="Avenir Book"/>
      <w:bCs/>
      <w:i/>
      <w:color w:val="595959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6112"/>
    <w:pPr>
      <w:keepNext/>
      <w:keepLines/>
      <w:spacing w:before="200"/>
      <w:outlineLvl w:val="3"/>
    </w:pPr>
    <w:rPr>
      <w:rFonts w:ascii="Avenir Book" w:eastAsia="MS Gothic" w:hAnsi="Avenir Book"/>
      <w:bCs/>
      <w:i/>
      <w:iCs/>
      <w:color w:val="59595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674"/>
    <w:pPr>
      <w:keepNext/>
      <w:keepLines/>
      <w:spacing w:before="200"/>
      <w:outlineLvl w:val="4"/>
    </w:pPr>
    <w:rPr>
      <w:rFonts w:ascii="Calibri" w:eastAsia="MS Gothic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674"/>
    <w:pPr>
      <w:keepNext/>
      <w:keepLines/>
      <w:spacing w:before="200"/>
      <w:outlineLvl w:val="5"/>
    </w:pPr>
    <w:rPr>
      <w:rFonts w:ascii="Calibri" w:eastAsia="MS Gothic" w:hAnsi="Calibr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674"/>
    <w:pPr>
      <w:keepNext/>
      <w:keepLines/>
      <w:spacing w:before="200"/>
      <w:outlineLvl w:val="6"/>
    </w:pPr>
    <w:rPr>
      <w:rFonts w:ascii="Calibri" w:eastAsia="MS Gothic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674"/>
    <w:pPr>
      <w:keepNext/>
      <w:keepLines/>
      <w:spacing w:before="200"/>
      <w:outlineLvl w:val="7"/>
    </w:pPr>
    <w:rPr>
      <w:rFonts w:ascii="Calibri" w:eastAsia="MS Gothic" w:hAnsi="Calibr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674"/>
    <w:pPr>
      <w:keepNext/>
      <w:keepLines/>
      <w:spacing w:before="200"/>
      <w:outlineLvl w:val="8"/>
    </w:pPr>
    <w:rPr>
      <w:rFonts w:ascii="Calibri" w:eastAsia="MS Gothic" w:hAnsi="Calibr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277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277E"/>
  </w:style>
  <w:style w:type="character" w:styleId="PageNumber">
    <w:name w:val="page number"/>
    <w:basedOn w:val="DefaultParagraphFont"/>
    <w:uiPriority w:val="99"/>
    <w:semiHidden/>
    <w:unhideWhenUsed/>
    <w:rsid w:val="0087277E"/>
  </w:style>
  <w:style w:type="paragraph" w:styleId="ListParagraph">
    <w:name w:val="List Paragraph"/>
    <w:basedOn w:val="Normal"/>
    <w:uiPriority w:val="34"/>
    <w:qFormat/>
    <w:rsid w:val="005E4EE7"/>
    <w:pPr>
      <w:ind w:left="720"/>
      <w:contextualSpacing/>
    </w:pPr>
  </w:style>
  <w:style w:type="paragraph" w:styleId="Revision">
    <w:name w:val="Revision"/>
    <w:hidden/>
    <w:uiPriority w:val="99"/>
    <w:semiHidden/>
    <w:rsid w:val="00DA0FFA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F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0FFA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A0FFA"/>
  </w:style>
  <w:style w:type="paragraph" w:styleId="EndnoteText">
    <w:name w:val="endnote text"/>
    <w:basedOn w:val="Normal"/>
    <w:link w:val="EndnoteTextChar"/>
    <w:uiPriority w:val="99"/>
    <w:unhideWhenUsed/>
    <w:rsid w:val="00D00C03"/>
  </w:style>
  <w:style w:type="character" w:customStyle="1" w:styleId="EndnoteTextChar">
    <w:name w:val="Endnote Text Char"/>
    <w:basedOn w:val="DefaultParagraphFont"/>
    <w:link w:val="EndnoteText"/>
    <w:uiPriority w:val="99"/>
    <w:rsid w:val="00D00C03"/>
  </w:style>
  <w:style w:type="character" w:styleId="EndnoteReference">
    <w:name w:val="endnote reference"/>
    <w:uiPriority w:val="99"/>
    <w:unhideWhenUsed/>
    <w:rsid w:val="00D00C03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BD22FC"/>
    <w:pPr>
      <w:tabs>
        <w:tab w:val="right" w:leader="dot" w:pos="829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574478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74478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574478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574478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574478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574478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574478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574478"/>
    <w:pPr>
      <w:ind w:left="1920"/>
    </w:pPr>
  </w:style>
  <w:style w:type="character" w:customStyle="1" w:styleId="Heading1Char">
    <w:name w:val="Heading 1 Char"/>
    <w:link w:val="Heading1"/>
    <w:uiPriority w:val="9"/>
    <w:rsid w:val="00172C65"/>
    <w:rPr>
      <w:rFonts w:ascii="Avenir Book" w:eastAsia="MS Gothic" w:hAnsi="Avenir Book" w:cs="Times New Roman"/>
      <w:b/>
      <w:bCs/>
      <w:color w:val="17365D"/>
      <w:sz w:val="28"/>
      <w:szCs w:val="28"/>
      <w:lang w:val="en-US" w:bidi="en-US"/>
    </w:rPr>
  </w:style>
  <w:style w:type="paragraph" w:styleId="Bibliography">
    <w:name w:val="Bibliography"/>
    <w:basedOn w:val="Normal"/>
    <w:next w:val="Normal"/>
    <w:uiPriority w:val="37"/>
    <w:unhideWhenUsed/>
    <w:rsid w:val="00832042"/>
    <w:pPr>
      <w:ind w:left="720" w:hanging="720"/>
    </w:pPr>
  </w:style>
  <w:style w:type="character" w:customStyle="1" w:styleId="apple-converted-space">
    <w:name w:val="apple-converted-space"/>
    <w:basedOn w:val="DefaultParagraphFont"/>
    <w:rsid w:val="00DF7A07"/>
  </w:style>
  <w:style w:type="character" w:styleId="Strong">
    <w:name w:val="Strong"/>
    <w:uiPriority w:val="22"/>
    <w:qFormat/>
    <w:rsid w:val="00DF7A07"/>
    <w:rPr>
      <w:b/>
      <w:bCs/>
    </w:rPr>
  </w:style>
  <w:style w:type="character" w:styleId="Emphasis">
    <w:name w:val="Emphasis"/>
    <w:uiPriority w:val="20"/>
    <w:qFormat/>
    <w:rsid w:val="00DF7A07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B15157"/>
  </w:style>
  <w:style w:type="character" w:customStyle="1" w:styleId="FootnoteTextChar">
    <w:name w:val="Footnote Text Char"/>
    <w:basedOn w:val="DefaultParagraphFont"/>
    <w:link w:val="FootnoteText"/>
    <w:uiPriority w:val="99"/>
    <w:rsid w:val="00B15157"/>
  </w:style>
  <w:style w:type="character" w:styleId="FootnoteReference">
    <w:name w:val="footnote reference"/>
    <w:uiPriority w:val="99"/>
    <w:unhideWhenUsed/>
    <w:rsid w:val="00B15157"/>
    <w:rPr>
      <w:vertAlign w:val="superscript"/>
    </w:rPr>
  </w:style>
  <w:style w:type="character" w:customStyle="1" w:styleId="Heading2Char">
    <w:name w:val="Heading 2 Char"/>
    <w:link w:val="Heading2"/>
    <w:uiPriority w:val="9"/>
    <w:rsid w:val="00A63F58"/>
    <w:rPr>
      <w:rFonts w:ascii="Avenir Book" w:eastAsia="MS Gothic" w:hAnsi="Avenir Book" w:cs="Times New Roman"/>
      <w:bCs/>
      <w:i/>
      <w:color w:val="595959"/>
      <w:szCs w:val="26"/>
    </w:rPr>
  </w:style>
  <w:style w:type="character" w:customStyle="1" w:styleId="Heading3Char">
    <w:name w:val="Heading 3 Char"/>
    <w:link w:val="Heading3"/>
    <w:uiPriority w:val="9"/>
    <w:rsid w:val="00F51575"/>
    <w:rPr>
      <w:rFonts w:ascii="Avenir Book" w:eastAsia="MS Gothic" w:hAnsi="Avenir Book"/>
      <w:bCs/>
      <w:i/>
      <w:color w:val="595959"/>
      <w:sz w:val="22"/>
      <w:szCs w:val="24"/>
      <w:lang w:val="en-GB"/>
    </w:rPr>
  </w:style>
  <w:style w:type="character" w:customStyle="1" w:styleId="Heading4Char">
    <w:name w:val="Heading 4 Char"/>
    <w:link w:val="Heading4"/>
    <w:uiPriority w:val="9"/>
    <w:rsid w:val="004D6112"/>
    <w:rPr>
      <w:rFonts w:ascii="Avenir Book" w:eastAsia="MS Gothic" w:hAnsi="Avenir Book" w:cs="Times New Roman"/>
      <w:bCs/>
      <w:i/>
      <w:iCs/>
      <w:color w:val="595959"/>
    </w:rPr>
  </w:style>
  <w:style w:type="character" w:customStyle="1" w:styleId="Heading5Char">
    <w:name w:val="Heading 5 Char"/>
    <w:link w:val="Heading5"/>
    <w:uiPriority w:val="9"/>
    <w:semiHidden/>
    <w:rsid w:val="00F97674"/>
    <w:rPr>
      <w:rFonts w:ascii="Calibri" w:eastAsia="MS Gothic" w:hAnsi="Calibri" w:cs="Times New Roman"/>
      <w:color w:val="243F60"/>
    </w:rPr>
  </w:style>
  <w:style w:type="character" w:customStyle="1" w:styleId="Heading6Char">
    <w:name w:val="Heading 6 Char"/>
    <w:link w:val="Heading6"/>
    <w:uiPriority w:val="9"/>
    <w:semiHidden/>
    <w:rsid w:val="00F97674"/>
    <w:rPr>
      <w:rFonts w:ascii="Calibri" w:eastAsia="MS Gothic" w:hAnsi="Calibri" w:cs="Times New Roman"/>
      <w:i/>
      <w:iCs/>
      <w:color w:val="243F60"/>
    </w:rPr>
  </w:style>
  <w:style w:type="character" w:customStyle="1" w:styleId="Heading7Char">
    <w:name w:val="Heading 7 Char"/>
    <w:link w:val="Heading7"/>
    <w:uiPriority w:val="9"/>
    <w:semiHidden/>
    <w:rsid w:val="00F97674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F97674"/>
    <w:rPr>
      <w:rFonts w:ascii="Calibri" w:eastAsia="MS Gothic" w:hAnsi="Calibri" w:cs="Times New Roman"/>
      <w:color w:val="40404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F97674"/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C4EB7"/>
    <w:pPr>
      <w:spacing w:after="200"/>
    </w:pPr>
    <w:rPr>
      <w:b/>
      <w:bCs/>
      <w:color w:val="4F81BD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EA4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59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A4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59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A4595"/>
    <w:rPr>
      <w:b/>
      <w:bCs/>
      <w:sz w:val="20"/>
      <w:szCs w:val="20"/>
    </w:rPr>
  </w:style>
  <w:style w:type="character" w:customStyle="1" w:styleId="ssens">
    <w:name w:val="ssens"/>
    <w:basedOn w:val="DefaultParagraphFont"/>
    <w:rsid w:val="009D63C0"/>
  </w:style>
  <w:style w:type="character" w:styleId="Hyperlink">
    <w:name w:val="Hyperlink"/>
    <w:uiPriority w:val="99"/>
    <w:unhideWhenUsed/>
    <w:rsid w:val="009D63C0"/>
    <w:rPr>
      <w:color w:val="0000FF"/>
      <w:u w:val="single"/>
    </w:rPr>
  </w:style>
  <w:style w:type="character" w:customStyle="1" w:styleId="vi">
    <w:name w:val="vi"/>
    <w:basedOn w:val="DefaultParagraphFont"/>
    <w:rsid w:val="009D63C0"/>
  </w:style>
  <w:style w:type="character" w:customStyle="1" w:styleId="word">
    <w:name w:val="word"/>
    <w:basedOn w:val="DefaultParagraphFont"/>
    <w:rsid w:val="009D63C0"/>
  </w:style>
  <w:style w:type="character" w:customStyle="1" w:styleId="absnonlinkmetadata">
    <w:name w:val="abs_nonlink_metadata"/>
    <w:basedOn w:val="DefaultParagraphFont"/>
    <w:rsid w:val="00A72A00"/>
  </w:style>
  <w:style w:type="paragraph" w:styleId="Title">
    <w:name w:val="Title"/>
    <w:basedOn w:val="Normal"/>
    <w:next w:val="Normal"/>
    <w:link w:val="TitleChar"/>
    <w:uiPriority w:val="10"/>
    <w:qFormat/>
    <w:rsid w:val="00473AF7"/>
    <w:pPr>
      <w:pBdr>
        <w:bottom w:val="single" w:sz="8" w:space="4" w:color="4F81BD"/>
      </w:pBdr>
      <w:spacing w:after="300"/>
      <w:contextualSpacing/>
    </w:pPr>
    <w:rPr>
      <w:rFonts w:ascii="Avenir Book" w:eastAsia="MS Gothic" w:hAnsi="Avenir Book"/>
      <w:color w:val="17365D"/>
      <w:spacing w:val="5"/>
      <w:kern w:val="28"/>
      <w:sz w:val="28"/>
      <w:szCs w:val="52"/>
    </w:rPr>
  </w:style>
  <w:style w:type="character" w:customStyle="1" w:styleId="TitleChar">
    <w:name w:val="Title Char"/>
    <w:link w:val="Title"/>
    <w:uiPriority w:val="10"/>
    <w:rsid w:val="00473AF7"/>
    <w:rPr>
      <w:rFonts w:ascii="Avenir Book" w:eastAsia="MS Gothic" w:hAnsi="Avenir Book"/>
      <w:color w:val="17365D"/>
      <w:spacing w:val="5"/>
      <w:kern w:val="28"/>
      <w:sz w:val="28"/>
      <w:szCs w:val="5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258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2581"/>
  </w:style>
  <w:style w:type="table" w:styleId="TableGrid">
    <w:name w:val="Table Grid"/>
    <w:basedOn w:val="TableNormal"/>
    <w:uiPriority w:val="59"/>
    <w:rsid w:val="00574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7460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574601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473AF7"/>
    <w:pPr>
      <w:spacing w:after="60"/>
      <w:jc w:val="center"/>
      <w:outlineLvl w:val="1"/>
    </w:pPr>
    <w:rPr>
      <w:rFonts w:ascii="Calibri" w:eastAsia="MS Gothic" w:hAnsi="Calibri"/>
    </w:rPr>
  </w:style>
  <w:style w:type="character" w:customStyle="1" w:styleId="SubtitleChar">
    <w:name w:val="Subtitle Char"/>
    <w:link w:val="Subtitle"/>
    <w:uiPriority w:val="11"/>
    <w:rsid w:val="00473AF7"/>
    <w:rPr>
      <w:rFonts w:ascii="Calibri" w:eastAsia="MS Gothic" w:hAnsi="Calibri" w:cs="Times New Roman"/>
      <w:sz w:val="24"/>
      <w:szCs w:val="24"/>
      <w:lang w:val="en-GB"/>
    </w:rPr>
  </w:style>
  <w:style w:type="character" w:customStyle="1" w:styleId="journaltitle">
    <w:name w:val="journaltitle"/>
    <w:rsid w:val="00884B42"/>
  </w:style>
  <w:style w:type="character" w:customStyle="1" w:styleId="srcinfo">
    <w:name w:val="srcinfo"/>
    <w:rsid w:val="00884B42"/>
  </w:style>
  <w:style w:type="character" w:styleId="FollowedHyperlink">
    <w:name w:val="FollowedHyperlink"/>
    <w:uiPriority w:val="99"/>
    <w:semiHidden/>
    <w:unhideWhenUsed/>
    <w:rsid w:val="00884B42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5808B8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customStyle="1" w:styleId="tgc">
    <w:name w:val="_tgc"/>
    <w:basedOn w:val="DefaultParagraphFont"/>
    <w:rsid w:val="008E6187"/>
  </w:style>
  <w:style w:type="character" w:styleId="UnresolvedMention">
    <w:name w:val="Unresolved Mention"/>
    <w:basedOn w:val="DefaultParagraphFont"/>
    <w:uiPriority w:val="99"/>
    <w:semiHidden/>
    <w:unhideWhenUsed/>
    <w:rsid w:val="00BC41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20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9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3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3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4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9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7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473519">
              <w:marLeft w:val="30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1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29338">
              <w:marLeft w:val="30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09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16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67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17503">
              <w:marLeft w:val="30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21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1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728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0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7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8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3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0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3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23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13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238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45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8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7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6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3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12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0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1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1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3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8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9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2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5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0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4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0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2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4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8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4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8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0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3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5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53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5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7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6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2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66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7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7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8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9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32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9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0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57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81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8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6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52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7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55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6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7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97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4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7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56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5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8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6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0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2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2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9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9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20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23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4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6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1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8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2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8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38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8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2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4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4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1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3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56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7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3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1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2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3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2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1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4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4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937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2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7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1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83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38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3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5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9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36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9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6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5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2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56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3627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4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8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140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2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9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7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9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78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7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5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6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0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873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4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5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55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6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64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2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56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0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13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1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4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8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7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7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8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5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9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6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2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8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1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50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9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1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1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0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9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8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8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08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7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6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24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3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5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0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6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95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6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91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7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1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0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2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1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9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3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8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82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5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9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5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55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6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3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8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4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4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7190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9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7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0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04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0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7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9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9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9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5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3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1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2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1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53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3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1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1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9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3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31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2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32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53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6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65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9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1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9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2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9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5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8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4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3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39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3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5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7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96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4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09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10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0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1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1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48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45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5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2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2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83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7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44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32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57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2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1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0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5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6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2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5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7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9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1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8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5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5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88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1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04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3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5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94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0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27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8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20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3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1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9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62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3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9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6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3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5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7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5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8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17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2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8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1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83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0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94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1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7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6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2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5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0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8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8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00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3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1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6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99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8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1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1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7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3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1455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2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7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21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2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2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0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9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5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65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5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4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7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40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6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0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0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60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00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6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63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97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31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27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6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78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2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1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34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7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20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1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2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3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5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8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0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42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83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3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3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7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4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1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7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32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5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6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8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3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5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4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8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1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1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6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0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06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13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93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7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4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4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6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2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3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8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15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55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0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0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6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3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7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8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5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5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1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0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0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4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5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5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5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7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7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0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1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56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8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5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74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16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6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9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4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5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4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7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1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65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0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8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92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0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9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25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5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2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8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2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2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36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8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43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8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7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1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8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4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843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1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9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8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25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5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10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87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1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9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81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9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8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012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7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6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2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0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5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0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93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egni.triki@unibe.c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>
  <b:Source>
    <b:Tag>Bsh02</b:Tag>
    <b:SourceType>JournalArticle</b:SourceType>
    <b:Guid>{CB23A717-7053-284E-9494-F8294911CB87}</b:Guid>
    <b:Author>
      <b:Author>
        <b:NameList>
          <b:Person>
            <b:Last>Bshary</b:Last>
            <b:First>R.,</b:First>
            <b:Middle>Wickler, W., &amp; Fricke, H.</b:Middle>
          </b:Person>
        </b:NameList>
      </b:Author>
    </b:Author>
    <b:Title>Fish cognition: a primate’s eye view. </b:Title>
    <b:JournalName>Animal Cognition, 5(1), 1–13. doi:10.1007/s10071-001-0116-5</b:JournalName>
    <b:Year>2002</b:Year>
    <b:RefOrder>1</b:RefOrder>
  </b:Source>
</b:Sources>
</file>

<file path=customXml/itemProps1.xml><?xml version="1.0" encoding="utf-8"?>
<ds:datastoreItem xmlns:ds="http://schemas.openxmlformats.org/officeDocument/2006/customXml" ds:itemID="{13E0FE3C-4DCD-C84E-BE2D-181EA11F0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ysiological Effects on Client Reef Fish “Decision-Making” In Marine Cleaning Mutualism</vt:lpstr>
    </vt:vector>
  </TitlesOfParts>
  <Company>university of Neuchâtel</Company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siological Effects on Client Reef Fish “Decision-Making” In Marine Cleaning Mutualism</dc:title>
  <dc:creator>Zegni Triki</dc:creator>
  <cp:lastModifiedBy>Triki, Zegni (IEE)</cp:lastModifiedBy>
  <cp:revision>42</cp:revision>
  <cp:lastPrinted>2015-01-26T12:16:00Z</cp:lastPrinted>
  <dcterms:created xsi:type="dcterms:W3CDTF">2022-12-02T08:48:00Z</dcterms:created>
  <dcterms:modified xsi:type="dcterms:W3CDTF">2023-01-2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jFXXbD5z"/&gt;&lt;style id="http://www.zotero.org/styles/hormones-and-behavior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true"/&gt;&lt;pref name="noteType" value=""/&gt;&lt;/prefs&gt;&lt;/data&gt;</vt:lpwstr>
  </property>
</Properties>
</file>